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E686C" w14:textId="77777777" w:rsidR="00D174E4" w:rsidRPr="00481AD4" w:rsidRDefault="00D174E4" w:rsidP="00D174E4">
      <w:pPr>
        <w:rPr>
          <w:b/>
          <w:sz w:val="28"/>
          <w:szCs w:val="28"/>
        </w:rPr>
      </w:pPr>
      <w:bookmarkStart w:id="0" w:name="_Ref385261506"/>
      <w:r>
        <w:rPr>
          <w:b/>
          <w:sz w:val="28"/>
          <w:szCs w:val="28"/>
        </w:rPr>
        <w:t>Online file A</w:t>
      </w:r>
    </w:p>
    <w:p w14:paraId="53A8C47C" w14:textId="77777777" w:rsidR="00D174E4" w:rsidRPr="00B51BBC" w:rsidRDefault="00D174E4" w:rsidP="00D174E4">
      <w:pPr>
        <w:pStyle w:val="Caption"/>
        <w:rPr>
          <w:b w:val="0"/>
        </w:rPr>
      </w:pPr>
      <w:bookmarkStart w:id="1" w:name="_Ref384462657"/>
      <w:r>
        <w:t xml:space="preserve">Table </w:t>
      </w:r>
      <w:bookmarkEnd w:id="1"/>
      <w:r>
        <w:t>1 Full s</w:t>
      </w:r>
      <w:r w:rsidRPr="002F5615">
        <w:t xml:space="preserve">ample </w:t>
      </w:r>
      <w:r>
        <w:t xml:space="preserve">characteristics </w:t>
      </w:r>
    </w:p>
    <w:tbl>
      <w:tblPr>
        <w:tblW w:w="66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843"/>
      </w:tblGrid>
      <w:tr w:rsidR="00D174E4" w:rsidRPr="006F6E65" w14:paraId="686486E8" w14:textId="77777777" w:rsidTr="00B31DB0">
        <w:trPr>
          <w:trHeight w:val="365"/>
        </w:trPr>
        <w:tc>
          <w:tcPr>
            <w:tcW w:w="4786" w:type="dxa"/>
            <w:shd w:val="clear" w:color="auto" w:fill="8DB3E2"/>
          </w:tcPr>
          <w:p w14:paraId="0C86AD4E" w14:textId="77777777" w:rsidR="00D174E4" w:rsidRPr="006F6E65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1843" w:type="dxa"/>
            <w:shd w:val="clear" w:color="auto" w:fill="8DB3E2"/>
          </w:tcPr>
          <w:p w14:paraId="25B33E2A" w14:textId="77777777" w:rsidR="00D174E4" w:rsidRPr="006F6E65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proofErr w:type="gramStart"/>
            <w:r w:rsidRPr="006F6E65">
              <w:rPr>
                <w:b/>
                <w:sz w:val="18"/>
                <w:szCs w:val="18"/>
              </w:rPr>
              <w:t>n(</w:t>
            </w:r>
            <w:proofErr w:type="gramEnd"/>
            <w:r w:rsidRPr="006F6E65">
              <w:rPr>
                <w:b/>
                <w:sz w:val="18"/>
                <w:szCs w:val="18"/>
              </w:rPr>
              <w:t>%)/ Mean (SD)</w:t>
            </w:r>
          </w:p>
        </w:tc>
      </w:tr>
      <w:tr w:rsidR="00D174E4" w:rsidRPr="006F6E65" w14:paraId="7E6FC94C" w14:textId="77777777" w:rsidTr="00B31DB0">
        <w:trPr>
          <w:trHeight w:val="337"/>
        </w:trPr>
        <w:tc>
          <w:tcPr>
            <w:tcW w:w="4786" w:type="dxa"/>
          </w:tcPr>
          <w:p w14:paraId="73984E37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 xml:space="preserve">Number (%) of PLS </w:t>
            </w:r>
            <w:r>
              <w:rPr>
                <w:b/>
                <w:sz w:val="18"/>
                <w:szCs w:val="18"/>
              </w:rPr>
              <w:t xml:space="preserve">– caregiver dyads </w:t>
            </w:r>
            <w:r w:rsidRPr="006F6E65">
              <w:rPr>
                <w:b/>
                <w:sz w:val="18"/>
                <w:szCs w:val="18"/>
              </w:rPr>
              <w:t>participating in study</w:t>
            </w:r>
          </w:p>
        </w:tc>
        <w:tc>
          <w:tcPr>
            <w:tcW w:w="1843" w:type="dxa"/>
          </w:tcPr>
          <w:p w14:paraId="34FD8F50" w14:textId="77777777" w:rsidR="00D174E4" w:rsidRPr="006F6E65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282 (100)</w:t>
            </w:r>
          </w:p>
        </w:tc>
      </w:tr>
      <w:tr w:rsidR="00D174E4" w:rsidRPr="006F6E65" w14:paraId="4720E33B" w14:textId="77777777" w:rsidTr="00B31DB0">
        <w:tc>
          <w:tcPr>
            <w:tcW w:w="4786" w:type="dxa"/>
            <w:shd w:val="clear" w:color="auto" w:fill="B8CCE4"/>
          </w:tcPr>
          <w:p w14:paraId="218A75A0" w14:textId="77777777" w:rsidR="00D174E4" w:rsidRPr="00EA4650" w:rsidRDefault="00D174E4" w:rsidP="00B31DB0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LS characteristics</w:t>
            </w:r>
          </w:p>
        </w:tc>
        <w:tc>
          <w:tcPr>
            <w:tcW w:w="1843" w:type="dxa"/>
            <w:shd w:val="clear" w:color="auto" w:fill="B8CCE4"/>
          </w:tcPr>
          <w:p w14:paraId="57CF4F45" w14:textId="77777777" w:rsidR="00D174E4" w:rsidRPr="006166BE" w:rsidRDefault="00D174E4" w:rsidP="00B31DB0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n (%)</w:t>
            </w:r>
          </w:p>
        </w:tc>
      </w:tr>
      <w:tr w:rsidR="00D174E4" w:rsidRPr="006F6E65" w14:paraId="4E6A6321" w14:textId="77777777" w:rsidTr="00B31DB0">
        <w:tc>
          <w:tcPr>
            <w:tcW w:w="4786" w:type="dxa"/>
            <w:shd w:val="clear" w:color="auto" w:fill="auto"/>
          </w:tcPr>
          <w:p w14:paraId="53BA2E1E" w14:textId="77777777" w:rsidR="00D174E4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LS </w:t>
            </w:r>
            <w:r w:rsidRPr="006F6E65">
              <w:rPr>
                <w:b/>
                <w:sz w:val="18"/>
                <w:szCs w:val="18"/>
              </w:rPr>
              <w:t>Gender</w:t>
            </w:r>
          </w:p>
          <w:p w14:paraId="28880D04" w14:textId="77777777" w:rsidR="00D174E4" w:rsidRPr="00EA4650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EA4650">
              <w:rPr>
                <w:sz w:val="18"/>
                <w:szCs w:val="18"/>
              </w:rPr>
              <w:t>Male</w:t>
            </w:r>
          </w:p>
          <w:p w14:paraId="06681D4F" w14:textId="77777777" w:rsidR="00D174E4" w:rsidRPr="00EA4650" w:rsidRDefault="00D174E4" w:rsidP="00B31DB0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EA4650">
              <w:rPr>
                <w:sz w:val="18"/>
                <w:szCs w:val="18"/>
              </w:rPr>
              <w:t>Femal</w:t>
            </w:r>
            <w:r w:rsidRPr="00B32A7D">
              <w:rPr>
                <w:sz w:val="18"/>
                <w:szCs w:val="18"/>
              </w:rPr>
              <w:t>e</w:t>
            </w:r>
          </w:p>
        </w:tc>
        <w:tc>
          <w:tcPr>
            <w:tcW w:w="1843" w:type="dxa"/>
            <w:shd w:val="clear" w:color="auto" w:fill="auto"/>
          </w:tcPr>
          <w:p w14:paraId="633924C8" w14:textId="77777777" w:rsidR="00D174E4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  <w:p w14:paraId="2244F8A1" w14:textId="77777777" w:rsidR="00D174E4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150 (53.2)</w:t>
            </w:r>
          </w:p>
          <w:p w14:paraId="4B030883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132 (46.8)</w:t>
            </w:r>
          </w:p>
        </w:tc>
      </w:tr>
      <w:tr w:rsidR="00D174E4" w:rsidRPr="00CA10FC" w14:paraId="1D2C2040" w14:textId="77777777" w:rsidTr="00B31DB0">
        <w:trPr>
          <w:trHeight w:val="335"/>
        </w:trPr>
        <w:tc>
          <w:tcPr>
            <w:tcW w:w="4786" w:type="dxa"/>
            <w:shd w:val="clear" w:color="auto" w:fill="auto"/>
          </w:tcPr>
          <w:p w14:paraId="6269C526" w14:textId="77777777" w:rsidR="00D174E4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LS Age (years) </w:t>
            </w:r>
          </w:p>
          <w:p w14:paraId="0EBD2CAF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2200C7">
              <w:rPr>
                <w:rFonts w:cs="Arial"/>
                <w:color w:val="000000"/>
                <w:sz w:val="18"/>
                <w:szCs w:val="18"/>
              </w:rPr>
              <w:t xml:space="preserve">16 </w:t>
            </w:r>
            <w:r>
              <w:rPr>
                <w:rFonts w:cs="Arial"/>
                <w:color w:val="000000"/>
                <w:sz w:val="18"/>
                <w:szCs w:val="18"/>
              </w:rPr>
              <w:t>–</w:t>
            </w:r>
            <w:r w:rsidRPr="002200C7">
              <w:rPr>
                <w:rFonts w:cs="Arial"/>
                <w:color w:val="000000"/>
                <w:sz w:val="18"/>
                <w:szCs w:val="18"/>
              </w:rPr>
              <w:t xml:space="preserve"> 24</w:t>
            </w:r>
          </w:p>
          <w:p w14:paraId="0A67DBF1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2200C7">
              <w:rPr>
                <w:rFonts w:cs="Arial"/>
                <w:color w:val="000000"/>
                <w:sz w:val="18"/>
                <w:szCs w:val="18"/>
              </w:rPr>
              <w:t xml:space="preserve">25 </w:t>
            </w:r>
            <w:r>
              <w:rPr>
                <w:rFonts w:cs="Arial"/>
                <w:color w:val="000000"/>
                <w:sz w:val="18"/>
                <w:szCs w:val="18"/>
              </w:rPr>
              <w:t>–</w:t>
            </w:r>
            <w:r w:rsidRPr="002200C7">
              <w:rPr>
                <w:rFonts w:cs="Arial"/>
                <w:color w:val="000000"/>
                <w:sz w:val="18"/>
                <w:szCs w:val="18"/>
              </w:rPr>
              <w:t xml:space="preserve"> 34</w:t>
            </w:r>
          </w:p>
          <w:p w14:paraId="4D6D6007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2200C7">
              <w:rPr>
                <w:rFonts w:cs="Arial"/>
                <w:color w:val="000000"/>
                <w:sz w:val="18"/>
                <w:szCs w:val="18"/>
              </w:rPr>
              <w:t xml:space="preserve">35 </w:t>
            </w:r>
            <w:r>
              <w:rPr>
                <w:rFonts w:cs="Arial"/>
                <w:color w:val="000000"/>
                <w:sz w:val="18"/>
                <w:szCs w:val="18"/>
              </w:rPr>
              <w:t>–</w:t>
            </w:r>
            <w:r w:rsidRPr="002200C7">
              <w:rPr>
                <w:rFonts w:cs="Arial"/>
                <w:color w:val="000000"/>
                <w:sz w:val="18"/>
                <w:szCs w:val="18"/>
              </w:rPr>
              <w:t xml:space="preserve"> 44</w:t>
            </w:r>
          </w:p>
          <w:p w14:paraId="7809BE36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2200C7">
              <w:rPr>
                <w:rFonts w:cs="Arial"/>
                <w:color w:val="000000"/>
                <w:sz w:val="18"/>
                <w:szCs w:val="18"/>
              </w:rPr>
              <w:t xml:space="preserve">45 </w:t>
            </w:r>
            <w:r>
              <w:rPr>
                <w:rFonts w:cs="Arial"/>
                <w:color w:val="000000"/>
                <w:sz w:val="18"/>
                <w:szCs w:val="18"/>
              </w:rPr>
              <w:t>–</w:t>
            </w:r>
            <w:r w:rsidRPr="002200C7">
              <w:rPr>
                <w:rFonts w:cs="Arial"/>
                <w:color w:val="000000"/>
                <w:sz w:val="18"/>
                <w:szCs w:val="18"/>
              </w:rPr>
              <w:t xml:space="preserve"> 54</w:t>
            </w:r>
          </w:p>
          <w:p w14:paraId="28D31D5F" w14:textId="77777777" w:rsidR="00D174E4" w:rsidRPr="005C44EA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gramStart"/>
            <w:r w:rsidRPr="002200C7">
              <w:rPr>
                <w:rFonts w:cs="Arial"/>
                <w:color w:val="000000"/>
                <w:sz w:val="18"/>
                <w:szCs w:val="18"/>
              </w:rPr>
              <w:t>55  or</w:t>
            </w:r>
            <w:proofErr w:type="gramEnd"/>
            <w:r w:rsidRPr="002200C7">
              <w:rPr>
                <w:rFonts w:cs="Arial"/>
                <w:color w:val="000000"/>
                <w:sz w:val="18"/>
                <w:szCs w:val="18"/>
              </w:rPr>
              <w:t xml:space="preserve"> abov</w:t>
            </w:r>
            <w:r w:rsidRPr="00B32A7D">
              <w:rPr>
                <w:sz w:val="20"/>
                <w:szCs w:val="20"/>
              </w:rPr>
              <w:t>e</w:t>
            </w:r>
          </w:p>
        </w:tc>
        <w:tc>
          <w:tcPr>
            <w:tcW w:w="1843" w:type="dxa"/>
            <w:shd w:val="clear" w:color="auto" w:fill="auto"/>
          </w:tcPr>
          <w:p w14:paraId="461A93D0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  <w:p w14:paraId="04A5654A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2200C7">
              <w:rPr>
                <w:rFonts w:cs="Arial"/>
                <w:color w:val="000000"/>
                <w:sz w:val="18"/>
                <w:szCs w:val="18"/>
              </w:rPr>
              <w:t>36 (12.7)</w:t>
            </w:r>
          </w:p>
          <w:p w14:paraId="582B6960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2200C7">
              <w:rPr>
                <w:rFonts w:cs="Arial"/>
                <w:color w:val="000000"/>
                <w:sz w:val="18"/>
                <w:szCs w:val="18"/>
              </w:rPr>
              <w:t>97 (34.4)</w:t>
            </w:r>
          </w:p>
          <w:p w14:paraId="14766923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2200C7">
              <w:rPr>
                <w:rFonts w:cs="Arial"/>
                <w:color w:val="000000"/>
                <w:sz w:val="18"/>
                <w:szCs w:val="18"/>
              </w:rPr>
              <w:t>90 (31.9)</w:t>
            </w:r>
          </w:p>
          <w:p w14:paraId="1DAC0E5A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2200C7">
              <w:rPr>
                <w:rFonts w:cs="Arial"/>
                <w:color w:val="000000"/>
                <w:sz w:val="18"/>
                <w:szCs w:val="18"/>
              </w:rPr>
              <w:t>38 (13.5)</w:t>
            </w:r>
          </w:p>
          <w:p w14:paraId="6CAF53BB" w14:textId="77777777" w:rsidR="00D174E4" w:rsidRPr="00CA10FC" w:rsidRDefault="00D174E4" w:rsidP="00B31DB0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2200C7">
              <w:rPr>
                <w:rFonts w:cs="Arial"/>
                <w:color w:val="000000"/>
                <w:sz w:val="18"/>
                <w:szCs w:val="18"/>
              </w:rPr>
              <w:t>21 (7.5)</w:t>
            </w:r>
          </w:p>
        </w:tc>
      </w:tr>
      <w:tr w:rsidR="00D174E4" w:rsidRPr="006F6E65" w14:paraId="52927EE5" w14:textId="77777777" w:rsidTr="00B31DB0">
        <w:tc>
          <w:tcPr>
            <w:tcW w:w="4786" w:type="dxa"/>
            <w:shd w:val="clear" w:color="auto" w:fill="auto"/>
          </w:tcPr>
          <w:p w14:paraId="40DDFFB5" w14:textId="77777777" w:rsidR="00D174E4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PLS Marital Status</w:t>
            </w:r>
          </w:p>
          <w:p w14:paraId="1FA78F09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rFonts w:cs="Arial"/>
                <w:color w:val="000000"/>
                <w:sz w:val="18"/>
                <w:szCs w:val="18"/>
              </w:rPr>
              <w:t>Never married</w:t>
            </w:r>
          </w:p>
          <w:p w14:paraId="7A26FC4C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rFonts w:cs="Arial"/>
                <w:color w:val="000000"/>
                <w:sz w:val="18"/>
                <w:szCs w:val="18"/>
              </w:rPr>
              <w:t>Married</w:t>
            </w:r>
          </w:p>
          <w:p w14:paraId="44A9DA02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rFonts w:cs="Arial"/>
                <w:color w:val="000000"/>
                <w:sz w:val="18"/>
                <w:szCs w:val="18"/>
              </w:rPr>
              <w:t>Separated/Divorced</w:t>
            </w:r>
          </w:p>
          <w:p w14:paraId="431D55DE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rFonts w:cs="Arial"/>
                <w:color w:val="000000"/>
                <w:sz w:val="18"/>
                <w:szCs w:val="18"/>
              </w:rPr>
              <w:t>Widowed</w:t>
            </w:r>
          </w:p>
          <w:p w14:paraId="57740901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43" w:type="dxa"/>
            <w:shd w:val="clear" w:color="auto" w:fill="auto"/>
          </w:tcPr>
          <w:p w14:paraId="198A3FA9" w14:textId="77777777" w:rsidR="00D174E4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</w:p>
          <w:p w14:paraId="67B8F721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rFonts w:cs="Arial"/>
                <w:color w:val="000000"/>
                <w:sz w:val="18"/>
                <w:szCs w:val="18"/>
              </w:rPr>
              <w:t>121 (43.4)</w:t>
            </w:r>
          </w:p>
          <w:p w14:paraId="3DEDAACB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rFonts w:cs="Arial"/>
                <w:color w:val="000000"/>
                <w:sz w:val="18"/>
                <w:szCs w:val="18"/>
              </w:rPr>
              <w:t>121 (43.4)</w:t>
            </w:r>
          </w:p>
          <w:p w14:paraId="61BE069C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rFonts w:cs="Arial"/>
                <w:color w:val="000000"/>
                <w:sz w:val="18"/>
                <w:szCs w:val="18"/>
              </w:rPr>
              <w:t>23 (8.2)</w:t>
            </w:r>
          </w:p>
          <w:p w14:paraId="521078D8" w14:textId="77777777" w:rsidR="00D174E4" w:rsidRDefault="00D174E4" w:rsidP="00B31DB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rFonts w:cs="Arial"/>
                <w:color w:val="000000"/>
                <w:sz w:val="18"/>
                <w:szCs w:val="18"/>
              </w:rPr>
              <w:t>14 (5.0)</w:t>
            </w:r>
          </w:p>
          <w:p w14:paraId="5CF8DF11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i/>
                <w:sz w:val="18"/>
                <w:szCs w:val="18"/>
              </w:rPr>
              <w:t>3</w:t>
            </w:r>
          </w:p>
        </w:tc>
      </w:tr>
      <w:tr w:rsidR="00D174E4" w:rsidRPr="006F6E65" w14:paraId="2F60CDA6" w14:textId="77777777" w:rsidTr="00B31DB0">
        <w:tc>
          <w:tcPr>
            <w:tcW w:w="4786" w:type="dxa"/>
            <w:shd w:val="clear" w:color="auto" w:fill="auto"/>
          </w:tcPr>
          <w:p w14:paraId="591AEA5C" w14:textId="77777777" w:rsidR="00D174E4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PLS Occupational Status</w:t>
            </w:r>
          </w:p>
          <w:p w14:paraId="789DBD16" w14:textId="77777777" w:rsidR="00D174E4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Not income-generating (Unemployed; Housewife)</w:t>
            </w:r>
          </w:p>
          <w:p w14:paraId="566BE3E3" w14:textId="77777777" w:rsidR="00D174E4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Income-generating (Paid employment; Self-employment)</w:t>
            </w:r>
          </w:p>
          <w:p w14:paraId="04124EB7" w14:textId="77777777" w:rsidR="00D174E4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Any other (e.g. student; retired)</w:t>
            </w:r>
          </w:p>
          <w:p w14:paraId="4D626E63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43" w:type="dxa"/>
            <w:shd w:val="clear" w:color="auto" w:fill="auto"/>
          </w:tcPr>
          <w:p w14:paraId="5431B6BD" w14:textId="77777777" w:rsidR="00D174E4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  <w:p w14:paraId="123C4449" w14:textId="77777777" w:rsidR="00D174E4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204 (73.1)</w:t>
            </w:r>
          </w:p>
          <w:p w14:paraId="2D144CE8" w14:textId="77777777" w:rsidR="00D174E4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64 (22.9)</w:t>
            </w:r>
          </w:p>
          <w:p w14:paraId="7ED73672" w14:textId="77777777" w:rsidR="00D174E4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11 (3.9)</w:t>
            </w:r>
          </w:p>
          <w:p w14:paraId="2150AF46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i/>
                <w:sz w:val="18"/>
                <w:szCs w:val="18"/>
              </w:rPr>
              <w:t>3</w:t>
            </w:r>
          </w:p>
        </w:tc>
      </w:tr>
      <w:tr w:rsidR="00D174E4" w:rsidRPr="006F6E65" w14:paraId="628C4203" w14:textId="77777777" w:rsidTr="00B31DB0">
        <w:tc>
          <w:tcPr>
            <w:tcW w:w="4786" w:type="dxa"/>
            <w:shd w:val="clear" w:color="auto" w:fill="auto"/>
          </w:tcPr>
          <w:p w14:paraId="2FBE1C24" w14:textId="77777777" w:rsidR="00D174E4" w:rsidRPr="00602BB9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02BB9">
              <w:rPr>
                <w:b/>
                <w:sz w:val="18"/>
                <w:szCs w:val="18"/>
              </w:rPr>
              <w:t>PLS Education Level</w:t>
            </w:r>
          </w:p>
          <w:p w14:paraId="2B4A6BD1" w14:textId="77777777" w:rsidR="00D174E4" w:rsidRPr="00602BB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02BB9">
              <w:rPr>
                <w:sz w:val="18"/>
                <w:szCs w:val="18"/>
              </w:rPr>
              <w:t>Up to 5</w:t>
            </w:r>
            <w:r w:rsidRPr="00602BB9">
              <w:rPr>
                <w:sz w:val="18"/>
                <w:szCs w:val="18"/>
                <w:vertAlign w:val="superscript"/>
              </w:rPr>
              <w:t>th</w:t>
            </w:r>
            <w:r w:rsidRPr="00602BB9">
              <w:rPr>
                <w:sz w:val="18"/>
                <w:szCs w:val="18"/>
              </w:rPr>
              <w:t xml:space="preserve"> Standard</w:t>
            </w:r>
          </w:p>
          <w:p w14:paraId="6117097D" w14:textId="77777777" w:rsidR="00D174E4" w:rsidRPr="00602BB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02BB9">
              <w:rPr>
                <w:sz w:val="18"/>
                <w:szCs w:val="18"/>
              </w:rPr>
              <w:t>6</w:t>
            </w:r>
            <w:r w:rsidRPr="00602BB9">
              <w:rPr>
                <w:sz w:val="18"/>
                <w:szCs w:val="18"/>
                <w:vertAlign w:val="superscript"/>
              </w:rPr>
              <w:t>th</w:t>
            </w:r>
            <w:r w:rsidRPr="00602BB9">
              <w:rPr>
                <w:sz w:val="18"/>
                <w:szCs w:val="18"/>
              </w:rPr>
              <w:t xml:space="preserve"> - 8</w:t>
            </w:r>
            <w:r w:rsidRPr="00602BB9">
              <w:rPr>
                <w:sz w:val="18"/>
                <w:szCs w:val="18"/>
                <w:vertAlign w:val="superscript"/>
              </w:rPr>
              <w:t>th</w:t>
            </w:r>
            <w:r w:rsidRPr="00602BB9">
              <w:rPr>
                <w:sz w:val="18"/>
                <w:szCs w:val="18"/>
              </w:rPr>
              <w:t xml:space="preserve"> Standard</w:t>
            </w:r>
          </w:p>
          <w:p w14:paraId="4BD3F513" w14:textId="77777777" w:rsidR="00D174E4" w:rsidRPr="00602BB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02BB9">
              <w:rPr>
                <w:sz w:val="18"/>
                <w:szCs w:val="18"/>
              </w:rPr>
              <w:t>9th – 12</w:t>
            </w:r>
            <w:r w:rsidRPr="00602BB9">
              <w:rPr>
                <w:sz w:val="18"/>
                <w:szCs w:val="18"/>
                <w:vertAlign w:val="superscript"/>
              </w:rPr>
              <w:t>th</w:t>
            </w:r>
            <w:r w:rsidRPr="00602BB9">
              <w:rPr>
                <w:sz w:val="18"/>
                <w:szCs w:val="18"/>
              </w:rPr>
              <w:t xml:space="preserve"> Standard</w:t>
            </w:r>
          </w:p>
          <w:p w14:paraId="1D6DACA0" w14:textId="77777777" w:rsidR="00D174E4" w:rsidRPr="00602BB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02BB9">
              <w:rPr>
                <w:sz w:val="18"/>
                <w:szCs w:val="18"/>
              </w:rPr>
              <w:t>College or above</w:t>
            </w:r>
          </w:p>
          <w:p w14:paraId="13843DFC" w14:textId="77777777" w:rsidR="00D174E4" w:rsidRPr="00602BB9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02BB9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43" w:type="dxa"/>
            <w:shd w:val="clear" w:color="auto" w:fill="auto"/>
          </w:tcPr>
          <w:p w14:paraId="534AA771" w14:textId="77777777" w:rsidR="00D174E4" w:rsidRPr="00602BB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72066B0C" w14:textId="77777777" w:rsidR="00D174E4" w:rsidRPr="00602BB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02BB9">
              <w:rPr>
                <w:sz w:val="18"/>
                <w:szCs w:val="18"/>
              </w:rPr>
              <w:t>64 (22.9)</w:t>
            </w:r>
          </w:p>
          <w:p w14:paraId="7B4592C2" w14:textId="77777777" w:rsidR="00D174E4" w:rsidRPr="00602BB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02BB9">
              <w:rPr>
                <w:sz w:val="18"/>
                <w:szCs w:val="18"/>
              </w:rPr>
              <w:t>61 (21.9)</w:t>
            </w:r>
          </w:p>
          <w:p w14:paraId="371C0FCB" w14:textId="77777777" w:rsidR="00D174E4" w:rsidRPr="00602BB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02BB9">
              <w:rPr>
                <w:sz w:val="18"/>
                <w:szCs w:val="18"/>
              </w:rPr>
              <w:t>112 (40.1)</w:t>
            </w:r>
          </w:p>
          <w:p w14:paraId="4A96A734" w14:textId="77777777" w:rsidR="00D174E4" w:rsidRPr="00602BB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02BB9">
              <w:rPr>
                <w:sz w:val="18"/>
                <w:szCs w:val="18"/>
              </w:rPr>
              <w:t>42 (15.1)</w:t>
            </w:r>
          </w:p>
          <w:p w14:paraId="1099422C" w14:textId="77777777" w:rsidR="00D174E4" w:rsidRPr="00602BB9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02BB9">
              <w:rPr>
                <w:i/>
                <w:sz w:val="18"/>
                <w:szCs w:val="18"/>
              </w:rPr>
              <w:t>3</w:t>
            </w:r>
          </w:p>
        </w:tc>
      </w:tr>
      <w:tr w:rsidR="00D174E4" w:rsidRPr="00D14BE4" w14:paraId="721D66F1" w14:textId="77777777" w:rsidTr="00B31DB0">
        <w:trPr>
          <w:trHeight w:val="237"/>
        </w:trPr>
        <w:tc>
          <w:tcPr>
            <w:tcW w:w="4786" w:type="dxa"/>
            <w:shd w:val="clear" w:color="auto" w:fill="auto"/>
          </w:tcPr>
          <w:p w14:paraId="39CD577D" w14:textId="77777777" w:rsidR="00D174E4" w:rsidRPr="00D14BE4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D14BE4">
              <w:rPr>
                <w:b/>
                <w:sz w:val="18"/>
                <w:szCs w:val="18"/>
              </w:rPr>
              <w:t>PLS Religion</w:t>
            </w:r>
          </w:p>
          <w:p w14:paraId="15A22D8E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 xml:space="preserve">Hindu </w:t>
            </w:r>
          </w:p>
          <w:p w14:paraId="09BA5D95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 xml:space="preserve">Muslim </w:t>
            </w:r>
          </w:p>
          <w:p w14:paraId="4DA4CB0F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 xml:space="preserve">Christian </w:t>
            </w:r>
          </w:p>
          <w:p w14:paraId="460EE58D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Other</w:t>
            </w:r>
          </w:p>
          <w:p w14:paraId="448929AA" w14:textId="77777777" w:rsidR="00D174E4" w:rsidRPr="00D14BE4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D14BE4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43" w:type="dxa"/>
            <w:shd w:val="clear" w:color="auto" w:fill="auto"/>
          </w:tcPr>
          <w:p w14:paraId="5D10379F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5232B8EF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222 (79.6)</w:t>
            </w:r>
          </w:p>
          <w:p w14:paraId="7EED916C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8 (2.9)</w:t>
            </w:r>
          </w:p>
          <w:p w14:paraId="7AF0CBF3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47 (16.9)</w:t>
            </w:r>
          </w:p>
          <w:p w14:paraId="02CD22E4" w14:textId="77777777" w:rsidR="00D174E4" w:rsidRPr="00D14BE4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2 (0.7)</w:t>
            </w:r>
          </w:p>
          <w:p w14:paraId="12C030D0" w14:textId="77777777" w:rsidR="00D174E4" w:rsidRPr="00D14BE4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D14BE4">
              <w:rPr>
                <w:i/>
                <w:sz w:val="18"/>
                <w:szCs w:val="18"/>
              </w:rPr>
              <w:t>3</w:t>
            </w:r>
          </w:p>
        </w:tc>
      </w:tr>
      <w:tr w:rsidR="00D174E4" w:rsidRPr="006F6E65" w14:paraId="6E4683FC" w14:textId="77777777" w:rsidTr="00B31DB0">
        <w:trPr>
          <w:trHeight w:val="237"/>
        </w:trPr>
        <w:tc>
          <w:tcPr>
            <w:tcW w:w="4786" w:type="dxa"/>
            <w:shd w:val="clear" w:color="auto" w:fill="auto"/>
          </w:tcPr>
          <w:p w14:paraId="6D03120D" w14:textId="77777777" w:rsidR="00D174E4" w:rsidRPr="006F6E65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9D86925" w14:textId="77777777" w:rsidR="00D174E4" w:rsidRPr="006166BE" w:rsidRDefault="00D174E4" w:rsidP="00B31DB0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Median (IQ range)</w:t>
            </w:r>
          </w:p>
        </w:tc>
      </w:tr>
      <w:tr w:rsidR="00D174E4" w:rsidRPr="006F6E65" w14:paraId="5DE99DB7" w14:textId="77777777" w:rsidTr="00B31DB0">
        <w:trPr>
          <w:trHeight w:val="271"/>
        </w:trPr>
        <w:tc>
          <w:tcPr>
            <w:tcW w:w="4786" w:type="dxa"/>
            <w:shd w:val="clear" w:color="auto" w:fill="auto"/>
          </w:tcPr>
          <w:p w14:paraId="224248B2" w14:textId="77777777" w:rsidR="00D174E4" w:rsidRPr="006F6E65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Duration of Illness (years)</w:t>
            </w:r>
          </w:p>
        </w:tc>
        <w:tc>
          <w:tcPr>
            <w:tcW w:w="1843" w:type="dxa"/>
            <w:shd w:val="clear" w:color="auto" w:fill="auto"/>
          </w:tcPr>
          <w:p w14:paraId="63EB88BD" w14:textId="77777777" w:rsidR="00D174E4" w:rsidRPr="006F6E65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5A0456">
              <w:rPr>
                <w:sz w:val="18"/>
                <w:szCs w:val="18"/>
              </w:rPr>
              <w:t>6.3 (6.0 – 11.0)</w:t>
            </w:r>
          </w:p>
        </w:tc>
      </w:tr>
      <w:tr w:rsidR="00D174E4" w:rsidRPr="006F6E65" w14:paraId="22EBAB0B" w14:textId="77777777" w:rsidTr="00B31DB0">
        <w:tc>
          <w:tcPr>
            <w:tcW w:w="4786" w:type="dxa"/>
            <w:shd w:val="clear" w:color="auto" w:fill="auto"/>
          </w:tcPr>
          <w:p w14:paraId="66545443" w14:textId="77777777" w:rsidR="00D174E4" w:rsidRPr="006F6E65" w:rsidRDefault="00D174E4" w:rsidP="00B31DB0">
            <w:pPr>
              <w:spacing w:after="0"/>
              <w:jc w:val="both"/>
              <w:rPr>
                <w:i/>
                <w:sz w:val="18"/>
                <w:szCs w:val="18"/>
              </w:rPr>
            </w:pPr>
            <w:r w:rsidRPr="006F6E65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43" w:type="dxa"/>
            <w:shd w:val="clear" w:color="auto" w:fill="auto"/>
          </w:tcPr>
          <w:p w14:paraId="4C3185ED" w14:textId="77777777" w:rsidR="00D174E4" w:rsidRPr="006F6E65" w:rsidRDefault="00D174E4" w:rsidP="00B31DB0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6F6E65">
              <w:rPr>
                <w:i/>
                <w:sz w:val="18"/>
                <w:szCs w:val="18"/>
              </w:rPr>
              <w:t>19</w:t>
            </w:r>
          </w:p>
        </w:tc>
      </w:tr>
      <w:tr w:rsidR="00D174E4" w:rsidRPr="006F6E65" w14:paraId="69C2DBBE" w14:textId="77777777" w:rsidTr="00B31DB0">
        <w:trPr>
          <w:trHeight w:val="299"/>
        </w:trPr>
        <w:tc>
          <w:tcPr>
            <w:tcW w:w="4786" w:type="dxa"/>
            <w:shd w:val="clear" w:color="auto" w:fill="auto"/>
          </w:tcPr>
          <w:p w14:paraId="460D8596" w14:textId="77777777" w:rsidR="00D174E4" w:rsidRPr="006F6E65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FCA9500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</w:p>
        </w:tc>
      </w:tr>
      <w:tr w:rsidR="00D174E4" w:rsidRPr="006F6E65" w14:paraId="357315CD" w14:textId="77777777" w:rsidTr="00B31DB0">
        <w:trPr>
          <w:trHeight w:val="337"/>
        </w:trPr>
        <w:tc>
          <w:tcPr>
            <w:tcW w:w="4786" w:type="dxa"/>
            <w:shd w:val="clear" w:color="auto" w:fill="auto"/>
          </w:tcPr>
          <w:p w14:paraId="7374F172" w14:textId="77777777" w:rsidR="00D174E4" w:rsidRPr="006F6E65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Symptom Severity (PANSS Scores)</w:t>
            </w:r>
            <w:r>
              <w:rPr>
                <w:b/>
                <w:sz w:val="18"/>
                <w:szCs w:val="18"/>
              </w:rPr>
              <w:fldChar w:fldCharType="begin"/>
            </w:r>
            <w:r>
              <w:rPr>
                <w:b/>
                <w:sz w:val="18"/>
                <w:szCs w:val="18"/>
              </w:rPr>
              <w:instrText xml:space="preserve"> ADDIN EN.CITE &lt;EndNote&gt;&lt;Cite&gt;&lt;Author&gt;Kay&lt;/Author&gt;&lt;Year&gt;1987&lt;/Year&gt;&lt;RecNum&gt;617&lt;/RecNum&gt;&lt;DisplayText&gt;(Kay et al., 1987)&lt;/DisplayText&gt;&lt;record&gt;&lt;rec-number&gt;617&lt;/rec-number&gt;&lt;foreign-keys&gt;&lt;key app="EN" db-id="p2ar9a9aytxp2meszt4pstx7020vz5xfx25w" timestamp="0"&gt;617&lt;/key&gt;&lt;/foreign-keys&gt;&lt;ref-type name="Journal Article"&gt;17&lt;/ref-type&gt;&lt;contributors&gt;&lt;authors&gt;&lt;author&gt;Kay, S. R.&lt;/author&gt;&lt;author&gt;Fiszbein, A.&lt;/author&gt;&lt;author&gt;Opler, L. A.&lt;/author&gt;&lt;/authors&gt;&lt;/contributors&gt;&lt;titles&gt;&lt;title&gt;The positive and negative syndrome scale (PANSS) for schizophrenia&lt;/title&gt;&lt;secondary-title&gt;Schizophr Bull&lt;/secondary-title&gt;&lt;/titles&gt;&lt;periodical&gt;&lt;full-title&gt;Schizophr Bull&lt;/full-title&gt;&lt;/periodical&gt;&lt;pages&gt;261-76&lt;/pages&gt;&lt;volume&gt;13&lt;/volume&gt;&lt;number&gt;2&lt;/number&gt;&lt;edition&gt;1987/01/01&lt;/edition&gt;&lt;keywords&gt;&lt;keyword&gt;Adult&lt;/keyword&gt;&lt;keyword&gt;Aged&lt;/keyword&gt;&lt;keyword&gt;Female&lt;/keyword&gt;&lt;keyword&gt;Humans&lt;/keyword&gt;&lt;keyword&gt;Male&lt;/keyword&gt;&lt;keyword&gt;Middle Aged&lt;/keyword&gt;&lt;keyword&gt;*Psychiatric Status Rating Scales&lt;/keyword&gt;&lt;keyword&gt;Psychometrics&lt;/keyword&gt;&lt;keyword&gt;Schizophrenia/*diagnosis&lt;/keyword&gt;&lt;keyword&gt;Schizophrenic Psychology&lt;/keyword&gt;&lt;/keywords&gt;&lt;dates&gt;&lt;year&gt;1987&lt;/year&gt;&lt;/dates&gt;&lt;isbn&gt;0586-7614 (Print)&lt;/isbn&gt;&lt;accession-num&gt;3616518&lt;/accession-num&gt;&lt;urls&gt;&lt;related-urls&gt;&lt;url&gt;http://www.ncbi.nlm.nih.gov/entrez/query.fcgi?cmd=Retrieve&amp;amp;db=PubMed&amp;amp;dopt=Citation&amp;amp;list_uids=3616518&lt;/url&gt;&lt;/related-urls&gt;&lt;/urls&gt;&lt;language&gt;eng&lt;/language&gt;&lt;/record&gt;&lt;/Cite&gt;&lt;/EndNote&gt;</w:instrText>
            </w:r>
            <w:r>
              <w:rPr>
                <w:b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sz w:val="18"/>
                <w:szCs w:val="18"/>
              </w:rPr>
              <w:t>(Kay et al., 1987)</w:t>
            </w:r>
            <w:r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685F920E" w14:textId="77777777" w:rsidR="00D174E4" w:rsidRPr="006166BE" w:rsidRDefault="00D174E4" w:rsidP="00B31DB0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Mean (SD)</w:t>
            </w:r>
          </w:p>
        </w:tc>
      </w:tr>
      <w:tr w:rsidR="00D174E4" w:rsidRPr="006F6E65" w14:paraId="6BAF75B1" w14:textId="77777777" w:rsidTr="00B31DB0">
        <w:trPr>
          <w:trHeight w:val="337"/>
        </w:trPr>
        <w:tc>
          <w:tcPr>
            <w:tcW w:w="4786" w:type="dxa"/>
            <w:shd w:val="clear" w:color="auto" w:fill="auto"/>
          </w:tcPr>
          <w:p w14:paraId="1B1836D6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PANSS Total Symptom Score</w:t>
            </w:r>
          </w:p>
          <w:p w14:paraId="0AFC6FA9" w14:textId="77777777" w:rsidR="00D174E4" w:rsidRPr="006F6E65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(Possible range: 30 – 210)</w:t>
            </w:r>
          </w:p>
        </w:tc>
        <w:tc>
          <w:tcPr>
            <w:tcW w:w="1843" w:type="dxa"/>
            <w:shd w:val="clear" w:color="auto" w:fill="auto"/>
          </w:tcPr>
          <w:p w14:paraId="1154578D" w14:textId="77777777" w:rsidR="00D174E4" w:rsidRPr="006F6E65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75.7 (19.9)</w:t>
            </w:r>
          </w:p>
        </w:tc>
      </w:tr>
      <w:tr w:rsidR="00D174E4" w:rsidRPr="006F6E65" w14:paraId="272FA623" w14:textId="77777777" w:rsidTr="00B31DB0">
        <w:trPr>
          <w:trHeight w:val="337"/>
        </w:trPr>
        <w:tc>
          <w:tcPr>
            <w:tcW w:w="4786" w:type="dxa"/>
            <w:shd w:val="clear" w:color="auto" w:fill="auto"/>
          </w:tcPr>
          <w:p w14:paraId="4542ED5A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PANSS Positive Symptom Score</w:t>
            </w:r>
          </w:p>
          <w:p w14:paraId="33987ED2" w14:textId="77777777" w:rsidR="00D174E4" w:rsidRPr="006F6E65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(Possible range: 7 – 49)</w:t>
            </w:r>
          </w:p>
        </w:tc>
        <w:tc>
          <w:tcPr>
            <w:tcW w:w="1843" w:type="dxa"/>
            <w:shd w:val="clear" w:color="auto" w:fill="auto"/>
          </w:tcPr>
          <w:p w14:paraId="7C46120E" w14:textId="77777777" w:rsidR="00D174E4" w:rsidRPr="006F6E65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17.5 (6.7)</w:t>
            </w:r>
          </w:p>
        </w:tc>
      </w:tr>
      <w:tr w:rsidR="00D174E4" w:rsidRPr="006F6E65" w14:paraId="4657AC56" w14:textId="77777777" w:rsidTr="00B31DB0">
        <w:trPr>
          <w:trHeight w:val="337"/>
        </w:trPr>
        <w:tc>
          <w:tcPr>
            <w:tcW w:w="4786" w:type="dxa"/>
            <w:shd w:val="clear" w:color="auto" w:fill="auto"/>
          </w:tcPr>
          <w:p w14:paraId="6A055AB7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PANSS Negative Symptom Score</w:t>
            </w:r>
          </w:p>
          <w:p w14:paraId="6A75FBB0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(Possible range: 7 – 49)</w:t>
            </w:r>
          </w:p>
        </w:tc>
        <w:tc>
          <w:tcPr>
            <w:tcW w:w="1843" w:type="dxa"/>
            <w:shd w:val="clear" w:color="auto" w:fill="auto"/>
          </w:tcPr>
          <w:p w14:paraId="4B458DA4" w14:textId="77777777" w:rsidR="00D174E4" w:rsidRPr="006F6E65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21.4 (7.5)</w:t>
            </w:r>
          </w:p>
        </w:tc>
      </w:tr>
      <w:tr w:rsidR="00D174E4" w:rsidRPr="006F6E65" w14:paraId="685AAF34" w14:textId="77777777" w:rsidTr="00B31DB0">
        <w:trPr>
          <w:trHeight w:val="337"/>
        </w:trPr>
        <w:tc>
          <w:tcPr>
            <w:tcW w:w="4786" w:type="dxa"/>
            <w:shd w:val="clear" w:color="auto" w:fill="auto"/>
          </w:tcPr>
          <w:p w14:paraId="2C7B3E54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 xml:space="preserve">PANSS </w:t>
            </w:r>
            <w:proofErr w:type="gramStart"/>
            <w:r w:rsidRPr="006F6E65">
              <w:rPr>
                <w:b/>
                <w:sz w:val="18"/>
                <w:szCs w:val="18"/>
              </w:rPr>
              <w:t>General  Symptom</w:t>
            </w:r>
            <w:proofErr w:type="gramEnd"/>
            <w:r w:rsidRPr="006F6E65">
              <w:rPr>
                <w:b/>
                <w:sz w:val="18"/>
                <w:szCs w:val="18"/>
              </w:rPr>
              <w:t xml:space="preserve"> Score</w:t>
            </w:r>
          </w:p>
          <w:p w14:paraId="0F12E340" w14:textId="77777777" w:rsidR="00D174E4" w:rsidRPr="006F6E65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(Possible range: 16 – 112)</w:t>
            </w:r>
          </w:p>
        </w:tc>
        <w:tc>
          <w:tcPr>
            <w:tcW w:w="1843" w:type="dxa"/>
            <w:shd w:val="clear" w:color="auto" w:fill="auto"/>
          </w:tcPr>
          <w:p w14:paraId="62A4D3B5" w14:textId="77777777" w:rsidR="00D174E4" w:rsidRPr="006F6E65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36.9 (10.1)</w:t>
            </w:r>
          </w:p>
        </w:tc>
      </w:tr>
      <w:tr w:rsidR="00D174E4" w:rsidRPr="006F6E65" w14:paraId="2DD2361C" w14:textId="77777777" w:rsidTr="00B31DB0">
        <w:trPr>
          <w:trHeight w:val="103"/>
        </w:trPr>
        <w:tc>
          <w:tcPr>
            <w:tcW w:w="4786" w:type="dxa"/>
            <w:shd w:val="clear" w:color="auto" w:fill="auto"/>
          </w:tcPr>
          <w:p w14:paraId="7A003FAB" w14:textId="77777777" w:rsidR="00D174E4" w:rsidRPr="006F6E65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769784E5" w14:textId="77777777" w:rsidR="00D174E4" w:rsidRPr="006F6E65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</w:tr>
      <w:tr w:rsidR="00D174E4" w:rsidRPr="006F6E65" w14:paraId="3D34FF40" w14:textId="77777777" w:rsidTr="00B31DB0">
        <w:trPr>
          <w:trHeight w:val="337"/>
        </w:trPr>
        <w:tc>
          <w:tcPr>
            <w:tcW w:w="4786" w:type="dxa"/>
            <w:shd w:val="clear" w:color="auto" w:fill="auto"/>
          </w:tcPr>
          <w:p w14:paraId="74729FD1" w14:textId="77777777" w:rsidR="00D174E4" w:rsidRPr="006F6E65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Level of Disability (IDEAS Scores)</w:t>
            </w:r>
          </w:p>
        </w:tc>
        <w:tc>
          <w:tcPr>
            <w:tcW w:w="1843" w:type="dxa"/>
            <w:shd w:val="clear" w:color="auto" w:fill="auto"/>
          </w:tcPr>
          <w:p w14:paraId="6C6A1859" w14:textId="77777777" w:rsidR="00D174E4" w:rsidRPr="006166BE" w:rsidRDefault="00D174E4" w:rsidP="00B31DB0">
            <w:pPr>
              <w:spacing w:after="0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Mean (SD)</w:t>
            </w:r>
          </w:p>
        </w:tc>
      </w:tr>
      <w:tr w:rsidR="00D174E4" w:rsidRPr="006F6E65" w14:paraId="7D688C4A" w14:textId="77777777" w:rsidTr="00B31DB0">
        <w:trPr>
          <w:trHeight w:val="337"/>
        </w:trPr>
        <w:tc>
          <w:tcPr>
            <w:tcW w:w="4786" w:type="dxa"/>
            <w:shd w:val="clear" w:color="auto" w:fill="auto"/>
          </w:tcPr>
          <w:p w14:paraId="353109E6" w14:textId="77777777" w:rsidR="00D174E4" w:rsidRPr="006F6E65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IDEAS Total Score</w:t>
            </w:r>
          </w:p>
          <w:p w14:paraId="3555999E" w14:textId="77777777" w:rsidR="00D174E4" w:rsidRPr="006F6E65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(Possible range: 0 – 20)</w:t>
            </w:r>
          </w:p>
        </w:tc>
        <w:tc>
          <w:tcPr>
            <w:tcW w:w="1843" w:type="dxa"/>
            <w:shd w:val="clear" w:color="auto" w:fill="auto"/>
          </w:tcPr>
          <w:p w14:paraId="2FF30CCE" w14:textId="77777777" w:rsidR="00D174E4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</w:p>
          <w:p w14:paraId="1A3EFC7A" w14:textId="77777777" w:rsidR="00D174E4" w:rsidRPr="006F6E65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9.6 (4.5)</w:t>
            </w:r>
          </w:p>
        </w:tc>
      </w:tr>
      <w:tr w:rsidR="00D174E4" w:rsidRPr="006166BE" w14:paraId="365BCE7E" w14:textId="77777777" w:rsidTr="00B31DB0">
        <w:tc>
          <w:tcPr>
            <w:tcW w:w="4786" w:type="dxa"/>
            <w:shd w:val="clear" w:color="auto" w:fill="B8CCE4"/>
          </w:tcPr>
          <w:p w14:paraId="2EDAE706" w14:textId="77777777" w:rsidR="00D174E4" w:rsidRPr="006166BE" w:rsidRDefault="00D174E4" w:rsidP="00B31DB0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Characteristics of Caregivers</w:t>
            </w:r>
          </w:p>
        </w:tc>
        <w:tc>
          <w:tcPr>
            <w:tcW w:w="1843" w:type="dxa"/>
            <w:shd w:val="clear" w:color="auto" w:fill="B8CCE4"/>
          </w:tcPr>
          <w:p w14:paraId="1EDD99A3" w14:textId="77777777" w:rsidR="00D174E4" w:rsidRPr="006166BE" w:rsidRDefault="00D174E4" w:rsidP="00B31DB0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n (%)</w:t>
            </w:r>
          </w:p>
        </w:tc>
      </w:tr>
      <w:tr w:rsidR="00D174E4" w:rsidRPr="00675D1E" w14:paraId="5B6A0CF2" w14:textId="77777777" w:rsidTr="00B31DB0">
        <w:tc>
          <w:tcPr>
            <w:tcW w:w="4786" w:type="dxa"/>
            <w:shd w:val="clear" w:color="auto" w:fill="auto"/>
          </w:tcPr>
          <w:p w14:paraId="7B0D8E2A" w14:textId="77777777" w:rsidR="00D174E4" w:rsidRPr="00D14BE4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D14BE4">
              <w:rPr>
                <w:b/>
                <w:sz w:val="18"/>
                <w:szCs w:val="18"/>
              </w:rPr>
              <w:lastRenderedPageBreak/>
              <w:t>Type of relationship to PLS</w:t>
            </w:r>
          </w:p>
          <w:p w14:paraId="5213CBA8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Parent</w:t>
            </w:r>
          </w:p>
          <w:p w14:paraId="5C78C32C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 xml:space="preserve">Spouse </w:t>
            </w:r>
          </w:p>
          <w:p w14:paraId="1FE45257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Sibling</w:t>
            </w:r>
          </w:p>
          <w:p w14:paraId="1537A7E7" w14:textId="77777777" w:rsidR="00D174E4" w:rsidRPr="00D14BE4" w:rsidRDefault="00D174E4" w:rsidP="00B31DB0">
            <w:pPr>
              <w:spacing w:after="0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 xml:space="preserve">Other family member </w:t>
            </w:r>
          </w:p>
        </w:tc>
        <w:tc>
          <w:tcPr>
            <w:tcW w:w="1843" w:type="dxa"/>
            <w:shd w:val="clear" w:color="auto" w:fill="auto"/>
          </w:tcPr>
          <w:p w14:paraId="133109A9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5B4C4979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145 (51.4)</w:t>
            </w:r>
          </w:p>
          <w:p w14:paraId="18AB7FD3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70 (24.8)</w:t>
            </w:r>
          </w:p>
          <w:p w14:paraId="06538577" w14:textId="77777777" w:rsidR="00D174E4" w:rsidRPr="00D14B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36 (12.8)</w:t>
            </w:r>
          </w:p>
          <w:p w14:paraId="4D33E877" w14:textId="77777777" w:rsidR="00D174E4" w:rsidRPr="00D14BE4" w:rsidRDefault="00D174E4" w:rsidP="00B31DB0">
            <w:pPr>
              <w:spacing w:after="0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31 (11.0)</w:t>
            </w:r>
          </w:p>
        </w:tc>
      </w:tr>
      <w:tr w:rsidR="00D174E4" w:rsidRPr="00675D1E" w14:paraId="15C13D6E" w14:textId="77777777" w:rsidTr="00B31DB0">
        <w:tc>
          <w:tcPr>
            <w:tcW w:w="4786" w:type="dxa"/>
            <w:shd w:val="clear" w:color="auto" w:fill="auto"/>
          </w:tcPr>
          <w:p w14:paraId="0E7F9973" w14:textId="77777777" w:rsidR="00D174E4" w:rsidRPr="00675D1E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75D1E">
              <w:rPr>
                <w:b/>
                <w:sz w:val="18"/>
                <w:szCs w:val="18"/>
              </w:rPr>
              <w:t>Caregiver gender</w:t>
            </w:r>
          </w:p>
          <w:p w14:paraId="502E9C14" w14:textId="77777777" w:rsidR="00D174E4" w:rsidRPr="00675D1E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Male</w:t>
            </w:r>
          </w:p>
          <w:p w14:paraId="27269A29" w14:textId="77777777" w:rsidR="00D174E4" w:rsidRPr="00675D1E" w:rsidRDefault="00D174E4" w:rsidP="00B31DB0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0EF4EA25" w14:textId="77777777" w:rsidR="00D174E4" w:rsidRPr="00675D1E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</w:p>
          <w:p w14:paraId="64C73959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93 (33.0)</w:t>
            </w:r>
          </w:p>
          <w:p w14:paraId="49EFF61B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189 (67.0)</w:t>
            </w:r>
          </w:p>
        </w:tc>
      </w:tr>
      <w:tr w:rsidR="00D174E4" w:rsidRPr="00675D1E" w14:paraId="4A0F4337" w14:textId="77777777" w:rsidTr="00B31DB0">
        <w:tc>
          <w:tcPr>
            <w:tcW w:w="4786" w:type="dxa"/>
            <w:shd w:val="clear" w:color="auto" w:fill="auto"/>
          </w:tcPr>
          <w:p w14:paraId="315E73B6" w14:textId="77777777" w:rsidR="00D174E4" w:rsidRPr="00675D1E" w:rsidRDefault="00D174E4" w:rsidP="00B31DB0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75D1E">
              <w:rPr>
                <w:b/>
                <w:sz w:val="18"/>
                <w:szCs w:val="18"/>
              </w:rPr>
              <w:t xml:space="preserve">Caregiver age (years) </w:t>
            </w:r>
          </w:p>
          <w:p w14:paraId="0F89E34A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16- 34</w:t>
            </w:r>
          </w:p>
          <w:p w14:paraId="37E13D03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35 - 44</w:t>
            </w:r>
          </w:p>
          <w:p w14:paraId="56EE7F98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45 - 54</w:t>
            </w:r>
          </w:p>
          <w:p w14:paraId="16A1CC74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55 - 64</w:t>
            </w:r>
          </w:p>
          <w:p w14:paraId="582D36A3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65 or above</w:t>
            </w:r>
          </w:p>
        </w:tc>
        <w:tc>
          <w:tcPr>
            <w:tcW w:w="1843" w:type="dxa"/>
            <w:shd w:val="clear" w:color="auto" w:fill="auto"/>
          </w:tcPr>
          <w:p w14:paraId="5995E367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6641DE9A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54 (19.2)</w:t>
            </w:r>
          </w:p>
          <w:p w14:paraId="0805A146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45 (16.0)</w:t>
            </w:r>
          </w:p>
          <w:p w14:paraId="5B08C069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76 (27.0)</w:t>
            </w:r>
          </w:p>
          <w:p w14:paraId="79CA6F02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61 (21.6)</w:t>
            </w:r>
          </w:p>
          <w:p w14:paraId="66118B06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46 (13.3)</w:t>
            </w:r>
          </w:p>
        </w:tc>
      </w:tr>
      <w:tr w:rsidR="00D174E4" w:rsidRPr="00675D1E" w14:paraId="015DC7D8" w14:textId="77777777" w:rsidTr="00B31DB0">
        <w:tc>
          <w:tcPr>
            <w:tcW w:w="4786" w:type="dxa"/>
            <w:shd w:val="clear" w:color="auto" w:fill="auto"/>
          </w:tcPr>
          <w:p w14:paraId="46926D3F" w14:textId="77777777" w:rsidR="00D174E4" w:rsidRPr="00675D1E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75D1E">
              <w:rPr>
                <w:b/>
                <w:sz w:val="18"/>
                <w:szCs w:val="18"/>
              </w:rPr>
              <w:t>Caregiver m</w:t>
            </w:r>
            <w:r>
              <w:rPr>
                <w:b/>
                <w:sz w:val="18"/>
                <w:szCs w:val="18"/>
              </w:rPr>
              <w:t>arital s</w:t>
            </w:r>
            <w:r w:rsidRPr="00675D1E">
              <w:rPr>
                <w:b/>
                <w:sz w:val="18"/>
                <w:szCs w:val="18"/>
              </w:rPr>
              <w:t>tatus</w:t>
            </w:r>
          </w:p>
          <w:p w14:paraId="7A75E2AC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 xml:space="preserve">Married </w:t>
            </w:r>
          </w:p>
          <w:p w14:paraId="1785EA0E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 xml:space="preserve">Single </w:t>
            </w:r>
          </w:p>
          <w:p w14:paraId="0770E173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 xml:space="preserve">Separated/Divorced </w:t>
            </w:r>
          </w:p>
          <w:p w14:paraId="10859B66" w14:textId="77777777" w:rsidR="00D174E4" w:rsidRPr="00675D1E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 xml:space="preserve">Widowed </w:t>
            </w:r>
          </w:p>
        </w:tc>
        <w:tc>
          <w:tcPr>
            <w:tcW w:w="1843" w:type="dxa"/>
            <w:shd w:val="clear" w:color="auto" w:fill="auto"/>
          </w:tcPr>
          <w:p w14:paraId="70A74861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5C90B782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215 (76.2)</w:t>
            </w:r>
          </w:p>
          <w:p w14:paraId="36DCE340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26 (9.2)</w:t>
            </w:r>
          </w:p>
          <w:p w14:paraId="5306CCBD" w14:textId="77777777" w:rsidR="00D174E4" w:rsidRPr="00675D1E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1 (0.4)</w:t>
            </w:r>
          </w:p>
          <w:p w14:paraId="46E95B3B" w14:textId="77777777" w:rsidR="00D174E4" w:rsidRPr="00675D1E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40 (14.2)</w:t>
            </w:r>
          </w:p>
        </w:tc>
      </w:tr>
      <w:tr w:rsidR="00D174E4" w:rsidRPr="00675D1E" w14:paraId="4A8E9663" w14:textId="77777777" w:rsidTr="00B31DB0">
        <w:tc>
          <w:tcPr>
            <w:tcW w:w="4786" w:type="dxa"/>
            <w:shd w:val="clear" w:color="auto" w:fill="auto"/>
          </w:tcPr>
          <w:p w14:paraId="05C8620B" w14:textId="77777777" w:rsidR="00D174E4" w:rsidRPr="00675D1E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egiver occupational s</w:t>
            </w:r>
            <w:r w:rsidRPr="00675D1E">
              <w:rPr>
                <w:b/>
                <w:sz w:val="18"/>
                <w:szCs w:val="18"/>
              </w:rPr>
              <w:t>tatus</w:t>
            </w:r>
          </w:p>
          <w:p w14:paraId="7365F8CA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 xml:space="preserve">Not income-generating </w:t>
            </w:r>
          </w:p>
          <w:p w14:paraId="2A065CF2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 xml:space="preserve">Income-generating </w:t>
            </w:r>
          </w:p>
          <w:p w14:paraId="5128785E" w14:textId="77777777" w:rsidR="00D174E4" w:rsidRPr="00675D1E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 xml:space="preserve">Any other  </w:t>
            </w:r>
          </w:p>
        </w:tc>
        <w:tc>
          <w:tcPr>
            <w:tcW w:w="1843" w:type="dxa"/>
            <w:shd w:val="clear" w:color="auto" w:fill="auto"/>
          </w:tcPr>
          <w:p w14:paraId="189EA0CB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188B3BC7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119 (42.2)</w:t>
            </w:r>
          </w:p>
          <w:p w14:paraId="30810554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142 (50.4)</w:t>
            </w:r>
          </w:p>
          <w:p w14:paraId="60B63EA8" w14:textId="77777777" w:rsidR="00D174E4" w:rsidRPr="00675D1E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21 (7.5)</w:t>
            </w:r>
          </w:p>
        </w:tc>
      </w:tr>
      <w:tr w:rsidR="00D174E4" w:rsidRPr="00675D1E" w14:paraId="50B4E3E0" w14:textId="77777777" w:rsidTr="00B31DB0">
        <w:tc>
          <w:tcPr>
            <w:tcW w:w="4786" w:type="dxa"/>
            <w:shd w:val="clear" w:color="auto" w:fill="auto"/>
          </w:tcPr>
          <w:p w14:paraId="5B2C2842" w14:textId="77777777" w:rsidR="00D174E4" w:rsidRPr="00675D1E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75D1E">
              <w:rPr>
                <w:b/>
                <w:sz w:val="18"/>
                <w:szCs w:val="18"/>
              </w:rPr>
              <w:t>Caregiver education level</w:t>
            </w:r>
          </w:p>
          <w:p w14:paraId="48115314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Up to 5</w:t>
            </w:r>
            <w:r w:rsidRPr="00675D1E">
              <w:rPr>
                <w:sz w:val="18"/>
                <w:szCs w:val="18"/>
                <w:vertAlign w:val="superscript"/>
              </w:rPr>
              <w:t>th</w:t>
            </w:r>
            <w:r w:rsidRPr="00675D1E">
              <w:rPr>
                <w:sz w:val="18"/>
                <w:szCs w:val="18"/>
              </w:rPr>
              <w:t xml:space="preserve"> Standard</w:t>
            </w:r>
          </w:p>
          <w:p w14:paraId="5BACFDB5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6</w:t>
            </w:r>
            <w:r w:rsidRPr="00675D1E">
              <w:rPr>
                <w:sz w:val="18"/>
                <w:szCs w:val="18"/>
                <w:vertAlign w:val="superscript"/>
              </w:rPr>
              <w:t>th</w:t>
            </w:r>
            <w:r w:rsidRPr="00675D1E">
              <w:rPr>
                <w:sz w:val="18"/>
                <w:szCs w:val="18"/>
              </w:rPr>
              <w:t xml:space="preserve"> - 8</w:t>
            </w:r>
            <w:r w:rsidRPr="00675D1E">
              <w:rPr>
                <w:sz w:val="18"/>
                <w:szCs w:val="18"/>
                <w:vertAlign w:val="superscript"/>
              </w:rPr>
              <w:t>th</w:t>
            </w:r>
            <w:r w:rsidRPr="00675D1E">
              <w:rPr>
                <w:sz w:val="18"/>
                <w:szCs w:val="18"/>
              </w:rPr>
              <w:t xml:space="preserve"> Standard</w:t>
            </w:r>
          </w:p>
          <w:p w14:paraId="168DE19F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9th – 12</w:t>
            </w:r>
            <w:r w:rsidRPr="00675D1E">
              <w:rPr>
                <w:sz w:val="18"/>
                <w:szCs w:val="18"/>
                <w:vertAlign w:val="superscript"/>
              </w:rPr>
              <w:t>th</w:t>
            </w:r>
            <w:r w:rsidRPr="00675D1E">
              <w:rPr>
                <w:sz w:val="18"/>
                <w:szCs w:val="18"/>
              </w:rPr>
              <w:t xml:space="preserve"> Standard</w:t>
            </w:r>
          </w:p>
          <w:p w14:paraId="5C155492" w14:textId="77777777" w:rsidR="00D174E4" w:rsidRPr="00DC1BD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College or above</w:t>
            </w:r>
          </w:p>
        </w:tc>
        <w:tc>
          <w:tcPr>
            <w:tcW w:w="1843" w:type="dxa"/>
            <w:shd w:val="clear" w:color="auto" w:fill="auto"/>
          </w:tcPr>
          <w:p w14:paraId="395A4DA4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586155EF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109 (38.7)</w:t>
            </w:r>
          </w:p>
          <w:p w14:paraId="292A84FF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47 (16.67)</w:t>
            </w:r>
          </w:p>
          <w:p w14:paraId="5F3CF5F0" w14:textId="77777777" w:rsidR="00D174E4" w:rsidRPr="00675D1E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79 (28.0)</w:t>
            </w:r>
          </w:p>
          <w:p w14:paraId="40B3E715" w14:textId="77777777" w:rsidR="00D174E4" w:rsidRPr="00DC1BD9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47 (16.7</w:t>
            </w:r>
            <w:r>
              <w:rPr>
                <w:sz w:val="18"/>
                <w:szCs w:val="18"/>
              </w:rPr>
              <w:t>)</w:t>
            </w:r>
          </w:p>
        </w:tc>
      </w:tr>
      <w:tr w:rsidR="00D174E4" w:rsidRPr="006E4912" w14:paraId="2EBAEAEE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6DAA5" w14:textId="77777777" w:rsidR="00D174E4" w:rsidRPr="00D14BE4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D14BE4">
              <w:rPr>
                <w:b/>
                <w:sz w:val="18"/>
                <w:szCs w:val="18"/>
              </w:rPr>
              <w:t>Caregiver Religion</w:t>
            </w:r>
          </w:p>
          <w:p w14:paraId="244ED6B7" w14:textId="77777777" w:rsidR="00D174E4" w:rsidRPr="00D14BE4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14BE4">
              <w:rPr>
                <w:rFonts w:cs="Arial"/>
                <w:color w:val="000000"/>
                <w:sz w:val="18"/>
                <w:szCs w:val="18"/>
              </w:rPr>
              <w:t xml:space="preserve">Hindu </w:t>
            </w:r>
          </w:p>
          <w:p w14:paraId="7F8FFE19" w14:textId="77777777" w:rsidR="00D174E4" w:rsidRPr="00D14BE4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14BE4">
              <w:rPr>
                <w:rFonts w:cs="Arial"/>
                <w:color w:val="000000"/>
                <w:sz w:val="18"/>
                <w:szCs w:val="18"/>
              </w:rPr>
              <w:t xml:space="preserve">Muslim </w:t>
            </w:r>
          </w:p>
          <w:p w14:paraId="5213FA32" w14:textId="77777777" w:rsidR="00D174E4" w:rsidRPr="00D14BE4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14BE4">
              <w:rPr>
                <w:rFonts w:cs="Arial"/>
                <w:color w:val="000000"/>
                <w:sz w:val="18"/>
                <w:szCs w:val="18"/>
              </w:rPr>
              <w:t xml:space="preserve">Christian </w:t>
            </w:r>
          </w:p>
          <w:p w14:paraId="63722668" w14:textId="77777777" w:rsidR="00D174E4" w:rsidRPr="00D14BE4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O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8403F" w14:textId="77777777" w:rsidR="00D174E4" w:rsidRPr="00D14BE4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620569E8" w14:textId="77777777" w:rsidR="00D174E4" w:rsidRPr="00D14BE4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14BE4">
              <w:rPr>
                <w:rFonts w:cs="Arial"/>
                <w:color w:val="000000"/>
                <w:sz w:val="18"/>
                <w:szCs w:val="18"/>
              </w:rPr>
              <w:t>225 (79.8)</w:t>
            </w:r>
          </w:p>
          <w:p w14:paraId="04BCCBE4" w14:textId="77777777" w:rsidR="00D174E4" w:rsidRPr="00D14BE4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14BE4">
              <w:rPr>
                <w:rFonts w:cs="Arial"/>
                <w:color w:val="000000"/>
                <w:sz w:val="18"/>
                <w:szCs w:val="18"/>
              </w:rPr>
              <w:t>8 (2.8)</w:t>
            </w:r>
          </w:p>
          <w:p w14:paraId="59E69ECD" w14:textId="77777777" w:rsidR="00D174E4" w:rsidRPr="00D14BE4" w:rsidRDefault="00D174E4" w:rsidP="00B31DB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14BE4">
              <w:rPr>
                <w:rFonts w:cs="Arial"/>
                <w:color w:val="000000"/>
                <w:sz w:val="18"/>
                <w:szCs w:val="18"/>
              </w:rPr>
              <w:t>47 (16.7)</w:t>
            </w:r>
          </w:p>
          <w:p w14:paraId="7F67086B" w14:textId="77777777" w:rsidR="00D174E4" w:rsidRPr="00D14BE4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0(0.7)</w:t>
            </w:r>
          </w:p>
        </w:tc>
      </w:tr>
      <w:tr w:rsidR="00D174E4" w:rsidRPr="006E4912" w14:paraId="42A8823C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38241" w14:textId="77777777" w:rsidR="00D174E4" w:rsidRPr="000206E0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8D0A0" w14:textId="77777777" w:rsidR="00D174E4" w:rsidRPr="00E3408E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3408E">
              <w:rPr>
                <w:b/>
                <w:sz w:val="18"/>
                <w:szCs w:val="18"/>
              </w:rPr>
              <w:t>Mean (SD)</w:t>
            </w:r>
          </w:p>
        </w:tc>
      </w:tr>
      <w:tr w:rsidR="00D174E4" w:rsidRPr="006E4912" w14:paraId="67867DB3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9183B" w14:textId="77777777" w:rsidR="00D174E4" w:rsidRPr="000206E0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0206E0">
              <w:rPr>
                <w:b/>
                <w:sz w:val="18"/>
                <w:szCs w:val="18"/>
              </w:rPr>
              <w:t>Caregiver Burden (Burden Assessment Schedule; BAS</w:t>
            </w:r>
            <w:r>
              <w:rPr>
                <w:b/>
                <w:sz w:val="18"/>
                <w:szCs w:val="18"/>
              </w:rPr>
              <w:fldChar w:fldCharType="begin"/>
            </w:r>
            <w:r>
              <w:rPr>
                <w:b/>
                <w:sz w:val="18"/>
                <w:szCs w:val="18"/>
              </w:rPr>
              <w:instrText xml:space="preserve"> ADDIN EN.CITE &lt;EndNote&gt;&lt;Cite&gt;&lt;Author&gt;Sell&lt;/Author&gt;&lt;Year&gt;1998&lt;/Year&gt;&lt;RecNum&gt;621&lt;/RecNum&gt;&lt;DisplayText&gt;(Sell, 1998)&lt;/DisplayText&gt;&lt;record&gt;&lt;rec-number&gt;621&lt;/rec-number&gt;&lt;foreign-keys&gt;&lt;key app="EN" db-id="p2ar9a9aytxp2meszt4pstx7020vz5xfx25w" timestamp="0"&gt;621&lt;/key&gt;&lt;/foreign-keys&gt;&lt;ref-type name="Book"&gt;6&lt;/ref-type&gt;&lt;contributors&gt;&lt;authors&gt;&lt;author&gt;Sell, H.&lt;/author&gt;&lt;/authors&gt;&lt;/contributors&gt;&lt;titles&gt;&lt;title&gt;The burden assessment schedule&lt;/title&gt;&lt;secondary-title&gt;South East Asia Series&lt;/secondary-title&gt;&lt;/titles&gt;&lt;number&gt; Vol. 27&lt;/number&gt;&lt;dates&gt;&lt;year&gt;1998&lt;/year&gt;&lt;/dates&gt;&lt;pub-location&gt;New Delhi&lt;/pub-location&gt;&lt;publisher&gt;World Health Organisation, Regional Office&lt;/publisher&gt;&lt;urls&gt;&lt;/urls&gt;&lt;/record&gt;&lt;/Cite&gt;&lt;/EndNote&gt;</w:instrText>
            </w:r>
            <w:r>
              <w:rPr>
                <w:b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sz w:val="18"/>
                <w:szCs w:val="18"/>
              </w:rPr>
              <w:t>(Sell, 1998)</w:t>
            </w:r>
            <w:r>
              <w:rPr>
                <w:b/>
                <w:sz w:val="18"/>
                <w:szCs w:val="18"/>
              </w:rPr>
              <w:fldChar w:fldCharType="end"/>
            </w:r>
            <w:r w:rsidRPr="000206E0">
              <w:rPr>
                <w:b/>
                <w:sz w:val="18"/>
                <w:szCs w:val="18"/>
              </w:rPr>
              <w:t>)</w:t>
            </w:r>
          </w:p>
          <w:p w14:paraId="6D436081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(Possible range: 40 – 1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DA233B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66.9 (13.4)</w:t>
            </w:r>
          </w:p>
        </w:tc>
      </w:tr>
      <w:tr w:rsidR="00D174E4" w:rsidRPr="006E4912" w14:paraId="7130A50C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1321E" w14:textId="77777777" w:rsidR="00D174E4" w:rsidRPr="000206E0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0206E0">
              <w:rPr>
                <w:b/>
                <w:sz w:val="18"/>
                <w:szCs w:val="18"/>
              </w:rPr>
              <w:t xml:space="preserve">Knowledge about Schizophrenia </w:t>
            </w:r>
            <w:r>
              <w:rPr>
                <w:b/>
                <w:sz w:val="18"/>
                <w:szCs w:val="18"/>
              </w:rPr>
              <w:fldChar w:fldCharType="begin"/>
            </w:r>
            <w:r>
              <w:rPr>
                <w:b/>
                <w:sz w:val="18"/>
                <w:szCs w:val="18"/>
              </w:rPr>
              <w:instrText xml:space="preserve"> ADDIN EN.CITE &lt;EndNote&gt;&lt;Cite&gt;&lt;Author&gt;Barrowclough&lt;/Author&gt;&lt;Year&gt;1987&lt;/Year&gt;&lt;RecNum&gt;9181&lt;/RecNum&gt;&lt;DisplayText&gt;(Barrowclough et al., 1987)&lt;/DisplayText&gt;&lt;record&gt;&lt;rec-number&gt;9181&lt;/rec-number&gt;&lt;foreign-keys&gt;&lt;key app="EN" db-id="p2ar9a9aytxp2meszt4pstx7020vz5xfx25w" timestamp="1438878367"&gt;9181&lt;/key&gt;&lt;/foreign-keys&gt;&lt;ref-type name="Journal Article"&gt;17&lt;/ref-type&gt;&lt;contributors&gt;&lt;authors&gt;&lt;author&gt;Barrowclough, C. &lt;/author&gt;&lt;author&gt;Tarrier, N.&lt;/author&gt;&lt;author&gt;Watts, S.&lt;/author&gt;&lt;author&gt;Vaughn, C.&lt;/author&gt;&lt;author&gt;Bamrah, J.S.&lt;/author&gt;&lt;author&gt;Freeman, H.L. &lt;/author&gt;&lt;/authors&gt;&lt;/contributors&gt;&lt;titles&gt;&lt;title&gt;Assessing the Functional Value of Relatives&amp;apos; Knowledge about Schizophrenia: A Preliminary Report&lt;/title&gt;&lt;secondary-title&gt;British Journal of Psychiatry&lt;/secondary-title&gt;&lt;/titles&gt;&lt;periodical&gt;&lt;full-title&gt;British Journal of Psychiatry&lt;/full-title&gt;&lt;abbr-1&gt;Br J Psychiatry&lt;/abbr-1&gt;&lt;/periodical&gt;&lt;pages&gt;1-8&lt;/pages&gt;&lt;number&gt;151&lt;/number&gt;&lt;dates&gt;&lt;year&gt;1987&lt;/year&gt;&lt;/dates&gt;&lt;urls&gt;&lt;/urls&gt;&lt;/record&gt;&lt;/Cite&gt;&lt;/EndNote&gt;</w:instrText>
            </w:r>
            <w:r>
              <w:rPr>
                <w:b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sz w:val="18"/>
                <w:szCs w:val="18"/>
              </w:rPr>
              <w:t>(Barrowclough et al., 1987)</w:t>
            </w:r>
            <w:r>
              <w:rPr>
                <w:b/>
                <w:sz w:val="18"/>
                <w:szCs w:val="18"/>
              </w:rPr>
              <w:fldChar w:fldCharType="end"/>
            </w:r>
          </w:p>
          <w:p w14:paraId="363C6691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(KASI Total Score)</w:t>
            </w:r>
          </w:p>
          <w:p w14:paraId="46378EF5" w14:textId="77777777" w:rsidR="00D174E4" w:rsidRPr="000206E0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 xml:space="preserve">(Possible Range: </w:t>
            </w:r>
            <w:proofErr w:type="gramStart"/>
            <w:r w:rsidRPr="000206E0">
              <w:rPr>
                <w:sz w:val="18"/>
                <w:szCs w:val="18"/>
              </w:rPr>
              <w:t>6  -</w:t>
            </w:r>
            <w:proofErr w:type="gramEnd"/>
            <w:r w:rsidRPr="000206E0">
              <w:rPr>
                <w:sz w:val="18"/>
                <w:szCs w:val="18"/>
              </w:rPr>
              <w:t xml:space="preserve"> 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43561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13.4 (2.7)</w:t>
            </w:r>
          </w:p>
        </w:tc>
      </w:tr>
      <w:tr w:rsidR="00D174E4" w:rsidRPr="006E4912" w14:paraId="68A5851A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8C341" w14:textId="77777777" w:rsidR="00D174E4" w:rsidRPr="000206E0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0206E0">
              <w:rPr>
                <w:b/>
                <w:sz w:val="18"/>
                <w:szCs w:val="18"/>
              </w:rPr>
              <w:t>KASI sub-scores</w:t>
            </w:r>
          </w:p>
          <w:p w14:paraId="06A7853C" w14:textId="77777777" w:rsidR="00D174E4" w:rsidRPr="000206E0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0206E0">
              <w:rPr>
                <w:b/>
                <w:sz w:val="18"/>
                <w:szCs w:val="18"/>
              </w:rPr>
              <w:t>(Possible Range: 1 – 4)</w:t>
            </w:r>
          </w:p>
          <w:p w14:paraId="63AF0292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 xml:space="preserve">Knowledge about diagnosis </w:t>
            </w:r>
          </w:p>
          <w:p w14:paraId="4C028895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Knowledge about symptomatology</w:t>
            </w:r>
          </w:p>
          <w:p w14:paraId="183EAB66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Knowledge about aetiology</w:t>
            </w:r>
          </w:p>
          <w:p w14:paraId="374237C7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Knowledge about medication</w:t>
            </w:r>
          </w:p>
          <w:p w14:paraId="0262B154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Knowledge about course and prognosis</w:t>
            </w:r>
          </w:p>
          <w:p w14:paraId="1F398370" w14:textId="77777777" w:rsidR="00D174E4" w:rsidRPr="000206E0" w:rsidRDefault="00D174E4" w:rsidP="00B31DB0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Knowledge about manage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421B3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</w:p>
          <w:p w14:paraId="0E3DC1D9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</w:p>
          <w:p w14:paraId="72425202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2.1 (0.6)</w:t>
            </w:r>
          </w:p>
          <w:p w14:paraId="75510F0F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2.3 (0.7)</w:t>
            </w:r>
          </w:p>
          <w:p w14:paraId="41BBA7DD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1.9 (0.6)</w:t>
            </w:r>
          </w:p>
          <w:p w14:paraId="57239509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2.3 (0.8)</w:t>
            </w:r>
          </w:p>
          <w:p w14:paraId="0B196C9D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2.0 (0.8)</w:t>
            </w:r>
          </w:p>
          <w:p w14:paraId="69687D8D" w14:textId="77777777" w:rsidR="00D174E4" w:rsidRPr="000206E0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 w:rsidRPr="000206E0">
              <w:rPr>
                <w:sz w:val="18"/>
                <w:szCs w:val="18"/>
              </w:rPr>
              <w:t>2.8 (0.9)</w:t>
            </w:r>
          </w:p>
        </w:tc>
      </w:tr>
      <w:tr w:rsidR="00D174E4" w:rsidRPr="00787901" w14:paraId="7F3AD954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</w:tcPr>
          <w:p w14:paraId="30F03274" w14:textId="77777777" w:rsidR="00D174E4" w:rsidRPr="00787901" w:rsidRDefault="00D174E4" w:rsidP="00B31DB0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  <w:r w:rsidRPr="00787901">
              <w:rPr>
                <w:b/>
                <w:i/>
                <w:sz w:val="18"/>
                <w:szCs w:val="18"/>
              </w:rPr>
              <w:t>Family/Household Characteris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</w:tcPr>
          <w:p w14:paraId="09CC5739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174E4" w:rsidRPr="00787901" w14:paraId="34DDD148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0717E" w14:textId="77777777" w:rsidR="00D174E4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site</w:t>
            </w:r>
          </w:p>
          <w:p w14:paraId="7EFE998E" w14:textId="77777777" w:rsidR="00D174E4" w:rsidRPr="00DB0BB5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B0BB5">
              <w:rPr>
                <w:sz w:val="18"/>
                <w:szCs w:val="18"/>
              </w:rPr>
              <w:t>Tamil Nadu</w:t>
            </w:r>
          </w:p>
          <w:p w14:paraId="0855D1ED" w14:textId="77777777" w:rsidR="00D174E4" w:rsidRPr="00DB0BB5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DB0BB5">
              <w:rPr>
                <w:sz w:val="18"/>
                <w:szCs w:val="18"/>
              </w:rPr>
              <w:t>Goa</w:t>
            </w:r>
          </w:p>
          <w:p w14:paraId="5F6335F5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proofErr w:type="spellStart"/>
            <w:r w:rsidRPr="00DB0BB5">
              <w:rPr>
                <w:sz w:val="18"/>
                <w:szCs w:val="18"/>
              </w:rPr>
              <w:t>Satara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9CF11" w14:textId="77777777" w:rsidR="00D174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0529C1EE" w14:textId="77777777" w:rsidR="00D174E4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37.2)</w:t>
            </w:r>
          </w:p>
          <w:p w14:paraId="2E017997" w14:textId="77777777" w:rsidR="00D174E4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32.6)</w:t>
            </w:r>
          </w:p>
          <w:p w14:paraId="09A25D31" w14:textId="77777777" w:rsidR="00D174E4" w:rsidRPr="00787901" w:rsidRDefault="00D174E4" w:rsidP="00B31DB0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30.1)</w:t>
            </w:r>
          </w:p>
        </w:tc>
      </w:tr>
      <w:tr w:rsidR="00D174E4" w:rsidRPr="00787901" w14:paraId="5AF7E532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27EA3" w14:textId="77777777" w:rsidR="00D174E4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Urbanicity</w:t>
            </w:r>
            <w:proofErr w:type="spellEnd"/>
          </w:p>
          <w:p w14:paraId="26B117FF" w14:textId="77777777" w:rsidR="00D174E4" w:rsidRPr="0085747D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85747D">
              <w:rPr>
                <w:sz w:val="18"/>
                <w:szCs w:val="18"/>
              </w:rPr>
              <w:t>Rural</w:t>
            </w:r>
          </w:p>
          <w:p w14:paraId="72F250E0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85747D">
              <w:rPr>
                <w:sz w:val="18"/>
                <w:szCs w:val="18"/>
              </w:rPr>
              <w:t>Urb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586E7" w14:textId="77777777" w:rsidR="00D174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35E52A8E" w14:textId="77777777" w:rsidR="00D174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 (69.2)</w:t>
            </w:r>
          </w:p>
          <w:p w14:paraId="339E4CDF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30.9)</w:t>
            </w:r>
          </w:p>
        </w:tc>
      </w:tr>
      <w:tr w:rsidR="00D174E4" w:rsidRPr="00787901" w14:paraId="4CA91474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0955D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b/>
                <w:sz w:val="18"/>
                <w:szCs w:val="18"/>
              </w:rPr>
              <w:t>Caste</w:t>
            </w:r>
          </w:p>
          <w:p w14:paraId="440F07B2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Scheduled caste</w:t>
            </w:r>
          </w:p>
          <w:p w14:paraId="0FA71BB2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lastRenderedPageBreak/>
              <w:t>Scheduled tribe</w:t>
            </w:r>
          </w:p>
          <w:p w14:paraId="18DE41F3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 xml:space="preserve">Other backward classes </w:t>
            </w:r>
          </w:p>
          <w:p w14:paraId="2194C94B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None of the above</w:t>
            </w:r>
          </w:p>
          <w:p w14:paraId="63FAF6B2" w14:textId="77777777" w:rsidR="00D174E4" w:rsidRPr="00787901" w:rsidRDefault="00D174E4" w:rsidP="00B31DB0">
            <w:pPr>
              <w:spacing w:after="0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Don’t know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6EA33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28E370B5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04 (36.9)</w:t>
            </w:r>
          </w:p>
          <w:p w14:paraId="3867A2DA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lastRenderedPageBreak/>
              <w:t>6 (2.1)</w:t>
            </w:r>
          </w:p>
          <w:p w14:paraId="7ADF4987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73 (25.9)</w:t>
            </w:r>
          </w:p>
          <w:p w14:paraId="6314B30E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66 (23.4)</w:t>
            </w:r>
          </w:p>
          <w:p w14:paraId="2C261965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33 (11.7)</w:t>
            </w:r>
          </w:p>
        </w:tc>
      </w:tr>
      <w:tr w:rsidR="00D174E4" w:rsidRPr="00787901" w14:paraId="4B9DCD82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27B0A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7901">
              <w:rPr>
                <w:b/>
                <w:sz w:val="18"/>
                <w:szCs w:val="18"/>
              </w:rPr>
              <w:lastRenderedPageBreak/>
              <w:t>Family type</w:t>
            </w:r>
          </w:p>
          <w:p w14:paraId="61B6DA64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Joint Family</w:t>
            </w:r>
          </w:p>
          <w:p w14:paraId="3EE50B2A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Nuclear Fami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EA261E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78C54142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20 (42.6)</w:t>
            </w:r>
          </w:p>
          <w:p w14:paraId="426584A0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62 (57.5)</w:t>
            </w:r>
          </w:p>
        </w:tc>
      </w:tr>
      <w:tr w:rsidR="00D174E4" w:rsidRPr="00787901" w14:paraId="3EA02A5B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1D6D4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7901">
              <w:rPr>
                <w:b/>
                <w:sz w:val="18"/>
                <w:szCs w:val="18"/>
              </w:rPr>
              <w:t xml:space="preserve">No. of persons living in the family </w:t>
            </w:r>
          </w:p>
          <w:p w14:paraId="15FB84B8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Up to three</w:t>
            </w:r>
          </w:p>
          <w:p w14:paraId="6D1F4A80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Four or five</w:t>
            </w:r>
          </w:p>
          <w:p w14:paraId="647A1186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More than f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F39CA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0F58DABE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87 (30.9)</w:t>
            </w:r>
          </w:p>
          <w:p w14:paraId="5ECC7520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22 (43.3)</w:t>
            </w:r>
          </w:p>
          <w:p w14:paraId="64B63F1D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73 (25.9)</w:t>
            </w:r>
          </w:p>
        </w:tc>
      </w:tr>
      <w:tr w:rsidR="00D174E4" w:rsidRPr="00787901" w14:paraId="16BF6D11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5B156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7901">
              <w:rPr>
                <w:b/>
                <w:sz w:val="18"/>
                <w:szCs w:val="18"/>
              </w:rPr>
              <w:t xml:space="preserve">No. of persons &lt; 18 living in the family </w:t>
            </w:r>
          </w:p>
          <w:p w14:paraId="20F106A3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Up to two</w:t>
            </w:r>
          </w:p>
          <w:p w14:paraId="59985F40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Three or four</w:t>
            </w:r>
          </w:p>
          <w:p w14:paraId="458AF164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Five or mo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B6CAE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69 (59.9)</w:t>
            </w:r>
          </w:p>
          <w:p w14:paraId="146549DF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74 (26.2)</w:t>
            </w:r>
          </w:p>
          <w:p w14:paraId="0CCFB0D4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39 (13.8)</w:t>
            </w:r>
          </w:p>
        </w:tc>
      </w:tr>
      <w:tr w:rsidR="00D174E4" w:rsidRPr="00787901" w14:paraId="64EBC311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7D38E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7901">
              <w:rPr>
                <w:b/>
                <w:sz w:val="18"/>
                <w:szCs w:val="18"/>
              </w:rPr>
              <w:t>Highest education level in the household</w:t>
            </w:r>
          </w:p>
          <w:p w14:paraId="350BD923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up to 8</w:t>
            </w:r>
            <w:r w:rsidRPr="00787901">
              <w:rPr>
                <w:sz w:val="18"/>
                <w:szCs w:val="18"/>
                <w:vertAlign w:val="superscript"/>
              </w:rPr>
              <w:t>th</w:t>
            </w:r>
            <w:r w:rsidRPr="00787901">
              <w:rPr>
                <w:sz w:val="18"/>
                <w:szCs w:val="18"/>
              </w:rPr>
              <w:t xml:space="preserve"> Standard</w:t>
            </w:r>
          </w:p>
          <w:p w14:paraId="2295D26F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9th – 12</w:t>
            </w:r>
            <w:r w:rsidRPr="00787901">
              <w:rPr>
                <w:sz w:val="18"/>
                <w:szCs w:val="18"/>
                <w:vertAlign w:val="superscript"/>
              </w:rPr>
              <w:t>th</w:t>
            </w:r>
            <w:r w:rsidRPr="00787901">
              <w:rPr>
                <w:sz w:val="18"/>
                <w:szCs w:val="18"/>
              </w:rPr>
              <w:t xml:space="preserve"> Standard</w:t>
            </w:r>
          </w:p>
          <w:p w14:paraId="68B6A112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College or abo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E2AF2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6ED265F8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32 (11.4)</w:t>
            </w:r>
          </w:p>
          <w:p w14:paraId="189ED60E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14 (40.7)</w:t>
            </w:r>
          </w:p>
          <w:p w14:paraId="20868D69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34 (47.9)</w:t>
            </w:r>
          </w:p>
        </w:tc>
      </w:tr>
      <w:tr w:rsidR="00D174E4" w:rsidRPr="00787901" w14:paraId="70780621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A75FC8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7901">
              <w:rPr>
                <w:b/>
                <w:sz w:val="18"/>
                <w:szCs w:val="18"/>
              </w:rPr>
              <w:t>Financial status</w:t>
            </w:r>
          </w:p>
          <w:p w14:paraId="0712581F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Living comfortably/ Doing alright</w:t>
            </w:r>
          </w:p>
          <w:p w14:paraId="65CB5648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Just about getting by</w:t>
            </w:r>
          </w:p>
          <w:p w14:paraId="44B9EAC3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 xml:space="preserve">Finding it (very) difficult to make ends mee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0162E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060FA64D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86 (30.5)</w:t>
            </w:r>
          </w:p>
          <w:p w14:paraId="216B854E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78 (27.7)</w:t>
            </w:r>
          </w:p>
          <w:p w14:paraId="34E5D70E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18 (41.8)</w:t>
            </w:r>
          </w:p>
        </w:tc>
      </w:tr>
      <w:tr w:rsidR="00D174E4" w:rsidRPr="00787901" w14:paraId="249C5B11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01C38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7901">
              <w:rPr>
                <w:b/>
                <w:sz w:val="18"/>
                <w:szCs w:val="18"/>
              </w:rPr>
              <w:t>Type of house</w:t>
            </w:r>
          </w:p>
          <w:p w14:paraId="7E977079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 xml:space="preserve">Owned  </w:t>
            </w:r>
          </w:p>
          <w:p w14:paraId="12C2D3E3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Not owned (rented; othe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75DBE" w14:textId="77777777" w:rsidR="00D174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67E4174A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250 (88.7)</w:t>
            </w:r>
          </w:p>
          <w:p w14:paraId="345E66D9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32 (11.4)</w:t>
            </w:r>
          </w:p>
        </w:tc>
      </w:tr>
      <w:tr w:rsidR="00D174E4" w:rsidRPr="00787901" w14:paraId="7CA4D0EF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E528D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7901">
              <w:rPr>
                <w:b/>
                <w:sz w:val="18"/>
                <w:szCs w:val="18"/>
              </w:rPr>
              <w:t>Type of toilet facility</w:t>
            </w:r>
          </w:p>
          <w:p w14:paraId="4691A79D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proofErr w:type="gramStart"/>
            <w:r w:rsidRPr="00787901">
              <w:rPr>
                <w:sz w:val="18"/>
                <w:szCs w:val="18"/>
              </w:rPr>
              <w:t>Own  toilet</w:t>
            </w:r>
            <w:proofErr w:type="gramEnd"/>
          </w:p>
          <w:p w14:paraId="5CD81B4F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Shared toilet</w:t>
            </w:r>
          </w:p>
          <w:p w14:paraId="699C8767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No toilet facil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3753A" w14:textId="77777777" w:rsidR="00D174E4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60B500BE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77 (62.8)</w:t>
            </w:r>
          </w:p>
          <w:p w14:paraId="1AEA6E97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30 (10.6)</w:t>
            </w:r>
          </w:p>
          <w:p w14:paraId="2EA14A1C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75 (26.6)</w:t>
            </w:r>
          </w:p>
        </w:tc>
      </w:tr>
      <w:tr w:rsidR="00D174E4" w:rsidRPr="00787901" w14:paraId="37541A99" w14:textId="77777777" w:rsidTr="00B31DB0">
        <w:trPr>
          <w:trHeight w:val="337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06CF0" w14:textId="77777777" w:rsidR="00D174E4" w:rsidRPr="00787901" w:rsidRDefault="00D174E4" w:rsidP="00B31DB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87901">
              <w:rPr>
                <w:b/>
                <w:sz w:val="18"/>
                <w:szCs w:val="18"/>
              </w:rPr>
              <w:t>Source of drinking water</w:t>
            </w:r>
          </w:p>
          <w:p w14:paraId="779026CC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Tap water (in the house)</w:t>
            </w:r>
          </w:p>
          <w:p w14:paraId="702D6AB9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 xml:space="preserve">Other water source (public tap, river, </w:t>
            </w:r>
            <w:proofErr w:type="spellStart"/>
            <w:r w:rsidRPr="00787901">
              <w:rPr>
                <w:sz w:val="18"/>
                <w:szCs w:val="18"/>
              </w:rPr>
              <w:t>etc</w:t>
            </w:r>
            <w:proofErr w:type="spellEnd"/>
            <w:r w:rsidRPr="0078790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643CE9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</w:p>
          <w:p w14:paraId="35817A4E" w14:textId="77777777" w:rsidR="00D174E4" w:rsidRPr="00787901" w:rsidRDefault="00D174E4" w:rsidP="00B31DB0">
            <w:pPr>
              <w:spacing w:after="0" w:line="240" w:lineRule="auto"/>
              <w:rPr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62 (57.5)</w:t>
            </w:r>
          </w:p>
          <w:p w14:paraId="433DDD00" w14:textId="77777777" w:rsidR="00D174E4" w:rsidRPr="00787901" w:rsidRDefault="00D174E4" w:rsidP="00B31DB0">
            <w:pPr>
              <w:spacing w:after="0"/>
              <w:rPr>
                <w:b/>
                <w:sz w:val="18"/>
                <w:szCs w:val="18"/>
              </w:rPr>
            </w:pPr>
            <w:r w:rsidRPr="00787901">
              <w:rPr>
                <w:sz w:val="18"/>
                <w:szCs w:val="18"/>
              </w:rPr>
              <w:t>120 (42.6)</w:t>
            </w:r>
          </w:p>
        </w:tc>
      </w:tr>
    </w:tbl>
    <w:p w14:paraId="308D3201" w14:textId="77777777" w:rsidR="00D174E4" w:rsidRDefault="00D174E4" w:rsidP="00D174E4">
      <w:pPr>
        <w:spacing w:after="0"/>
        <w:jc w:val="both"/>
      </w:pPr>
    </w:p>
    <w:p w14:paraId="33C422B6" w14:textId="77777777" w:rsidR="00D174E4" w:rsidRDefault="00D174E4" w:rsidP="00D174E4">
      <w:pPr>
        <w:pStyle w:val="Caption"/>
      </w:pPr>
    </w:p>
    <w:p w14:paraId="06746B80" w14:textId="77777777" w:rsidR="00D174E4" w:rsidRPr="00D850FE" w:rsidRDefault="00D174E4" w:rsidP="00D174E4"/>
    <w:p w14:paraId="3B4CB6A3" w14:textId="77777777" w:rsidR="00D174E4" w:rsidRPr="00D850FE" w:rsidRDefault="00D174E4" w:rsidP="00D174E4"/>
    <w:p w14:paraId="09075A58" w14:textId="77777777" w:rsidR="00D174E4" w:rsidRDefault="00D174E4" w:rsidP="00D174E4">
      <w:pPr>
        <w:pStyle w:val="Caption"/>
      </w:pPr>
    </w:p>
    <w:p w14:paraId="7A218E40" w14:textId="77777777" w:rsidR="00D174E4" w:rsidRDefault="00D174E4" w:rsidP="00D174E4">
      <w:pPr>
        <w:pStyle w:val="Caption"/>
        <w:tabs>
          <w:tab w:val="left" w:pos="2052"/>
        </w:tabs>
      </w:pPr>
      <w:r>
        <w:tab/>
      </w:r>
    </w:p>
    <w:p w14:paraId="745B1480" w14:textId="77777777" w:rsidR="00D174E4" w:rsidRDefault="00D174E4" w:rsidP="00D174E4">
      <w:pPr>
        <w:pStyle w:val="Caption"/>
        <w:tabs>
          <w:tab w:val="left" w:pos="2052"/>
        </w:tabs>
      </w:pPr>
    </w:p>
    <w:p w14:paraId="652E5807" w14:textId="77777777" w:rsidR="00D174E4" w:rsidRPr="006C0164" w:rsidRDefault="00D174E4" w:rsidP="00D174E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C0164">
        <w:t xml:space="preserve">BARROWCLOUGH, C., TARRIER, N., WATTS, S., VAUGHN, C., BAMRAH, J. S. &amp; FREEMAN, H. L. 1987. Assessing the Functional Value of Relatives' Knowledge about Schizophrenia: A Preliminary Report. </w:t>
      </w:r>
      <w:r w:rsidRPr="006C0164">
        <w:rPr>
          <w:i/>
        </w:rPr>
        <w:t>British Journal of Psychiatry</w:t>
      </w:r>
      <w:r w:rsidRPr="006C0164">
        <w:rPr>
          <w:b/>
        </w:rPr>
        <w:t>,</w:t>
      </w:r>
      <w:r w:rsidRPr="006C0164">
        <w:t xml:space="preserve"> 1-8.</w:t>
      </w:r>
    </w:p>
    <w:p w14:paraId="3DF3E32E" w14:textId="77777777" w:rsidR="00D174E4" w:rsidRPr="006C0164" w:rsidRDefault="00D174E4" w:rsidP="00D174E4">
      <w:pPr>
        <w:pStyle w:val="EndNoteBibliography"/>
        <w:spacing w:after="0"/>
        <w:ind w:left="720" w:hanging="720"/>
      </w:pPr>
      <w:r w:rsidRPr="006C0164">
        <w:t xml:space="preserve">KAY, S. R., FISZBEIN, A. &amp; OPLER, L. A. 1987. The positive and negative syndrome scale (PANSS) for schizophrenia. </w:t>
      </w:r>
      <w:r w:rsidRPr="006C0164">
        <w:rPr>
          <w:i/>
        </w:rPr>
        <w:t>Schizophr Bull,</w:t>
      </w:r>
      <w:r w:rsidRPr="006C0164">
        <w:t xml:space="preserve"> 13</w:t>
      </w:r>
      <w:r w:rsidRPr="006C0164">
        <w:rPr>
          <w:b/>
        </w:rPr>
        <w:t>,</w:t>
      </w:r>
      <w:r w:rsidRPr="006C0164">
        <w:t xml:space="preserve"> 261-76.</w:t>
      </w:r>
    </w:p>
    <w:p w14:paraId="505F1EFF" w14:textId="77777777" w:rsidR="00D174E4" w:rsidRPr="006C0164" w:rsidRDefault="00D174E4" w:rsidP="00D174E4">
      <w:pPr>
        <w:pStyle w:val="EndNoteBibliography"/>
        <w:ind w:left="720" w:hanging="720"/>
      </w:pPr>
      <w:r w:rsidRPr="006C0164">
        <w:t xml:space="preserve">SELL, H. 1998. </w:t>
      </w:r>
      <w:r w:rsidRPr="006C0164">
        <w:rPr>
          <w:i/>
        </w:rPr>
        <w:t xml:space="preserve">The burden assessment schedule, </w:t>
      </w:r>
      <w:r w:rsidRPr="006C0164">
        <w:t>New Delhi, World Health Organisation, Regional Office.</w:t>
      </w:r>
    </w:p>
    <w:p w14:paraId="38EAAE37" w14:textId="6C34FAD2" w:rsidR="00A60508" w:rsidRDefault="00D174E4" w:rsidP="00D174E4">
      <w:r>
        <w:fldChar w:fldCharType="end"/>
      </w:r>
      <w:bookmarkStart w:id="2" w:name="_GoBack"/>
      <w:bookmarkEnd w:id="2"/>
      <w:r w:rsidR="00A60508">
        <w:br w:type="page"/>
      </w:r>
    </w:p>
    <w:p w14:paraId="587B3FE3" w14:textId="77777777" w:rsidR="00A60508" w:rsidRPr="00975B91" w:rsidRDefault="00A60508" w:rsidP="00A60508">
      <w:pPr>
        <w:pStyle w:val="Caption"/>
        <w:rPr>
          <w:sz w:val="28"/>
          <w:szCs w:val="28"/>
        </w:rPr>
      </w:pPr>
      <w:bookmarkStart w:id="3" w:name="_Ref426126313"/>
      <w:r>
        <w:rPr>
          <w:sz w:val="28"/>
          <w:szCs w:val="28"/>
        </w:rPr>
        <w:lastRenderedPageBreak/>
        <w:t>Online f</w:t>
      </w:r>
      <w:r w:rsidRPr="00975B91">
        <w:rPr>
          <w:sz w:val="28"/>
          <w:szCs w:val="28"/>
        </w:rPr>
        <w:t>ile B</w:t>
      </w:r>
    </w:p>
    <w:p w14:paraId="0B4ED0F8" w14:textId="77777777" w:rsidR="00A60508" w:rsidRPr="00B51BBC" w:rsidRDefault="00A60508" w:rsidP="00A60508">
      <w:pPr>
        <w:pStyle w:val="Caption"/>
        <w:rPr>
          <w:b w:val="0"/>
        </w:rPr>
      </w:pPr>
      <w:r>
        <w:t xml:space="preserve">Table </w:t>
      </w:r>
      <w:bookmarkEnd w:id="3"/>
      <w:r>
        <w:t xml:space="preserve">2 </w:t>
      </w:r>
      <w:bookmarkStart w:id="4" w:name="_Ref426126304"/>
      <w:r>
        <w:t>Key sample c</w:t>
      </w:r>
      <w:r w:rsidRPr="006E27FA">
        <w:t>haracteristics</w:t>
      </w:r>
      <w:bookmarkEnd w:id="4"/>
      <w:r>
        <w:t xml:space="preserve"> qualitative sample (n=36 PLS-caregiver dyads)</w:t>
      </w:r>
    </w:p>
    <w:tbl>
      <w:tblPr>
        <w:tblW w:w="822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3260"/>
        <w:gridCol w:w="1276"/>
      </w:tblGrid>
      <w:tr w:rsidR="00A60508" w:rsidRPr="006166BE" w14:paraId="77BAD1A9" w14:textId="77777777" w:rsidTr="002715F2">
        <w:tc>
          <w:tcPr>
            <w:tcW w:w="2410" w:type="dxa"/>
            <w:tcBorders>
              <w:top w:val="single" w:sz="4" w:space="0" w:color="000000"/>
              <w:bottom w:val="nil"/>
              <w:right w:val="nil"/>
            </w:tcBorders>
            <w:shd w:val="clear" w:color="auto" w:fill="B8CCE4"/>
          </w:tcPr>
          <w:p w14:paraId="69B363FA" w14:textId="77777777" w:rsidR="00A60508" w:rsidRPr="0086664C" w:rsidRDefault="00A60508" w:rsidP="002715F2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86664C">
              <w:rPr>
                <w:b/>
                <w:i/>
                <w:sz w:val="18"/>
                <w:szCs w:val="18"/>
              </w:rPr>
              <w:t>Characteristics of Caregiver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</w:tcBorders>
            <w:shd w:val="clear" w:color="auto" w:fill="B8CCE4"/>
          </w:tcPr>
          <w:p w14:paraId="220F5C44" w14:textId="77777777" w:rsidR="00A60508" w:rsidRPr="0086664C" w:rsidRDefault="00A60508" w:rsidP="002715F2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86664C">
              <w:rPr>
                <w:b/>
                <w:i/>
                <w:sz w:val="18"/>
                <w:szCs w:val="18"/>
              </w:rPr>
              <w:t>n (%)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  <w:right w:val="nil"/>
            </w:tcBorders>
            <w:shd w:val="clear" w:color="auto" w:fill="B8CCE4"/>
          </w:tcPr>
          <w:p w14:paraId="42536C80" w14:textId="77777777" w:rsidR="00A60508" w:rsidRPr="006166BE" w:rsidRDefault="00A60508" w:rsidP="002715F2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Characteristics of PL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</w:tcBorders>
            <w:shd w:val="clear" w:color="auto" w:fill="B8CCE4"/>
          </w:tcPr>
          <w:p w14:paraId="15765580" w14:textId="77777777" w:rsidR="00A60508" w:rsidRPr="006166BE" w:rsidRDefault="00A60508" w:rsidP="002715F2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n (%)</w:t>
            </w:r>
          </w:p>
        </w:tc>
      </w:tr>
      <w:tr w:rsidR="00A60508" w:rsidRPr="00675D1E" w14:paraId="7CE20FDD" w14:textId="77777777" w:rsidTr="002715F2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0A2925" w14:textId="77777777" w:rsidR="00A60508" w:rsidRDefault="00A60508" w:rsidP="002715F2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</w:p>
          <w:p w14:paraId="01D947E3" w14:textId="77777777" w:rsidR="00A60508" w:rsidRPr="00675D1E" w:rsidRDefault="00A60508" w:rsidP="002715F2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75D1E">
              <w:rPr>
                <w:b/>
                <w:sz w:val="18"/>
                <w:szCs w:val="18"/>
              </w:rPr>
              <w:t>Caregiver gender</w:t>
            </w:r>
          </w:p>
          <w:p w14:paraId="07A781F8" w14:textId="77777777" w:rsidR="00A60508" w:rsidRPr="00675D1E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Male</w:t>
            </w:r>
          </w:p>
          <w:p w14:paraId="4031CAE8" w14:textId="77777777" w:rsidR="00A60508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Female</w:t>
            </w:r>
          </w:p>
          <w:p w14:paraId="5141FF83" w14:textId="77777777" w:rsidR="00A60508" w:rsidRPr="00675D1E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BF41BF4" w14:textId="77777777" w:rsidR="00A60508" w:rsidRPr="00675D1E" w:rsidRDefault="00A60508" w:rsidP="002715F2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</w:p>
          <w:p w14:paraId="0EE157E7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75F600EC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3</w:t>
            </w:r>
            <w:r w:rsidRPr="00675D1E">
              <w:rPr>
                <w:sz w:val="18"/>
                <w:szCs w:val="18"/>
              </w:rPr>
              <w:t>)</w:t>
            </w:r>
          </w:p>
          <w:p w14:paraId="798E4CED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Pr="00675D1E">
              <w:rPr>
                <w:sz w:val="18"/>
                <w:szCs w:val="18"/>
              </w:rPr>
              <w:t xml:space="preserve"> (67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632A0F37" w14:textId="77777777" w:rsidR="00A60508" w:rsidRDefault="00A60508" w:rsidP="002715F2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</w:p>
          <w:p w14:paraId="5F969934" w14:textId="77777777" w:rsidR="00A60508" w:rsidRPr="00675D1E" w:rsidRDefault="00A60508" w:rsidP="002715F2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75D1E">
              <w:rPr>
                <w:b/>
                <w:sz w:val="18"/>
                <w:szCs w:val="18"/>
              </w:rPr>
              <w:t>PLS gender</w:t>
            </w:r>
          </w:p>
          <w:p w14:paraId="2F805322" w14:textId="77777777" w:rsidR="00A60508" w:rsidRPr="00675D1E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Male</w:t>
            </w:r>
          </w:p>
          <w:p w14:paraId="690200C3" w14:textId="77777777" w:rsidR="00A60508" w:rsidRPr="00675D1E" w:rsidRDefault="00A60508" w:rsidP="002715F2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E428A3" w14:textId="77777777" w:rsidR="00A60508" w:rsidRPr="00675D1E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  <w:p w14:paraId="27F7A8FE" w14:textId="77777777" w:rsidR="00A60508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  <w:p w14:paraId="631ADF74" w14:textId="77777777" w:rsidR="00A60508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0%)</w:t>
            </w:r>
          </w:p>
          <w:p w14:paraId="18FB5469" w14:textId="77777777" w:rsidR="00A60508" w:rsidRPr="00675D1E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0%)</w:t>
            </w:r>
          </w:p>
        </w:tc>
      </w:tr>
      <w:tr w:rsidR="00A60508" w:rsidRPr="00675D1E" w14:paraId="6083D23D" w14:textId="77777777" w:rsidTr="002715F2">
        <w:trPr>
          <w:trHeight w:val="335"/>
        </w:trPr>
        <w:tc>
          <w:tcPr>
            <w:tcW w:w="241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879BAE" w14:textId="77777777" w:rsidR="00A60508" w:rsidRPr="00675D1E" w:rsidRDefault="00A60508" w:rsidP="002715F2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75D1E">
              <w:rPr>
                <w:b/>
                <w:sz w:val="18"/>
                <w:szCs w:val="18"/>
              </w:rPr>
              <w:t xml:space="preserve">Caregiver age (years) </w:t>
            </w:r>
          </w:p>
          <w:p w14:paraId="786C2891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16- 34</w:t>
            </w:r>
          </w:p>
          <w:p w14:paraId="685D3204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35 - 44</w:t>
            </w:r>
          </w:p>
          <w:p w14:paraId="5A54C0A8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45 - 54</w:t>
            </w:r>
          </w:p>
          <w:p w14:paraId="006FDAE1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55 - 64</w:t>
            </w:r>
          </w:p>
          <w:p w14:paraId="5E2CA827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65 or above</w:t>
            </w:r>
          </w:p>
          <w:p w14:paraId="723BC5C5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7A1F078E" w14:textId="77777777" w:rsidR="00A60508" w:rsidRPr="00B43A10" w:rsidRDefault="00A60508" w:rsidP="002715F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B43A10">
              <w:rPr>
                <w:b/>
                <w:sz w:val="18"/>
                <w:szCs w:val="18"/>
              </w:rPr>
              <w:t xml:space="preserve">Caregiver marital status </w:t>
            </w:r>
          </w:p>
          <w:p w14:paraId="1371CF7F" w14:textId="77777777" w:rsidR="00A60508" w:rsidRPr="00675D1E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 xml:space="preserve">Married </w:t>
            </w:r>
          </w:p>
          <w:p w14:paraId="1031E6D3" w14:textId="77777777" w:rsidR="00A60508" w:rsidRPr="00675D1E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 xml:space="preserve">Single </w:t>
            </w:r>
          </w:p>
          <w:p w14:paraId="6570DC28" w14:textId="77777777" w:rsidR="00A60508" w:rsidRPr="00675D1E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 xml:space="preserve">Separated/Divorced </w:t>
            </w:r>
          </w:p>
          <w:p w14:paraId="35BACA84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Widowed</w:t>
            </w:r>
          </w:p>
          <w:p w14:paraId="59F7F794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18E1C980" w14:textId="77777777" w:rsidR="00A60508" w:rsidRPr="00675D1E" w:rsidRDefault="00A60508" w:rsidP="002715F2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egiver occupational s</w:t>
            </w:r>
            <w:r w:rsidRPr="00675D1E">
              <w:rPr>
                <w:b/>
                <w:sz w:val="18"/>
                <w:szCs w:val="18"/>
              </w:rPr>
              <w:t>tatus</w:t>
            </w:r>
          </w:p>
          <w:p w14:paraId="28FBFA16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 xml:space="preserve">Not income-generating </w:t>
            </w:r>
          </w:p>
          <w:p w14:paraId="65B5D583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 xml:space="preserve">Income-generating </w:t>
            </w:r>
          </w:p>
          <w:p w14:paraId="0BCCF349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 xml:space="preserve">Any other  </w:t>
            </w:r>
          </w:p>
          <w:p w14:paraId="509DF230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5660FDE4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61F90797" w14:textId="77777777" w:rsidR="00A60508" w:rsidRPr="00675D1E" w:rsidRDefault="00A60508" w:rsidP="002715F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75D1E">
              <w:rPr>
                <w:b/>
                <w:sz w:val="18"/>
                <w:szCs w:val="18"/>
              </w:rPr>
              <w:t>Caregiver education level</w:t>
            </w:r>
          </w:p>
          <w:p w14:paraId="29A51E0C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Up to 5</w:t>
            </w:r>
            <w:r w:rsidRPr="00675D1E">
              <w:rPr>
                <w:sz w:val="18"/>
                <w:szCs w:val="18"/>
                <w:vertAlign w:val="superscript"/>
              </w:rPr>
              <w:t>th</w:t>
            </w:r>
            <w:r w:rsidRPr="00675D1E">
              <w:rPr>
                <w:sz w:val="18"/>
                <w:szCs w:val="18"/>
              </w:rPr>
              <w:t xml:space="preserve"> Standard</w:t>
            </w:r>
          </w:p>
          <w:p w14:paraId="3E7E854E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6</w:t>
            </w:r>
            <w:r w:rsidRPr="00675D1E">
              <w:rPr>
                <w:sz w:val="18"/>
                <w:szCs w:val="18"/>
                <w:vertAlign w:val="superscript"/>
              </w:rPr>
              <w:t>th</w:t>
            </w:r>
            <w:r w:rsidRPr="00675D1E">
              <w:rPr>
                <w:sz w:val="18"/>
                <w:szCs w:val="18"/>
              </w:rPr>
              <w:t xml:space="preserve"> - 8</w:t>
            </w:r>
            <w:r w:rsidRPr="00675D1E">
              <w:rPr>
                <w:sz w:val="18"/>
                <w:szCs w:val="18"/>
                <w:vertAlign w:val="superscript"/>
              </w:rPr>
              <w:t>th</w:t>
            </w:r>
            <w:r w:rsidRPr="00675D1E">
              <w:rPr>
                <w:sz w:val="18"/>
                <w:szCs w:val="18"/>
              </w:rPr>
              <w:t xml:space="preserve"> Standard</w:t>
            </w:r>
          </w:p>
          <w:p w14:paraId="16CCDE1A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9th – 12</w:t>
            </w:r>
            <w:r w:rsidRPr="00675D1E">
              <w:rPr>
                <w:sz w:val="18"/>
                <w:szCs w:val="18"/>
                <w:vertAlign w:val="superscript"/>
              </w:rPr>
              <w:t>th</w:t>
            </w:r>
            <w:r w:rsidRPr="00675D1E">
              <w:rPr>
                <w:sz w:val="18"/>
                <w:szCs w:val="18"/>
              </w:rPr>
              <w:t xml:space="preserve"> Standard</w:t>
            </w:r>
          </w:p>
          <w:p w14:paraId="4C7139FA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College or abov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</w:tcPr>
          <w:p w14:paraId="2EC9FDF1" w14:textId="77777777" w:rsidR="00A60508" w:rsidRPr="00675D1E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161FE364" w14:textId="77777777" w:rsidR="00A60508" w:rsidRPr="00675D1E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  <w:r w:rsidRPr="00675D1E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/>
                <w:color w:val="000000"/>
                <w:sz w:val="18"/>
                <w:szCs w:val="18"/>
              </w:rPr>
              <w:t>22</w:t>
            </w:r>
            <w:r w:rsidRPr="00675D1E">
              <w:rPr>
                <w:rFonts w:cs="Arial"/>
                <w:color w:val="000000"/>
                <w:sz w:val="18"/>
                <w:szCs w:val="18"/>
              </w:rPr>
              <w:t>)</w:t>
            </w:r>
          </w:p>
          <w:p w14:paraId="606328D3" w14:textId="77777777" w:rsidR="00A60508" w:rsidRPr="00675D1E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5 (1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  <w:r w:rsidRPr="00675D1E">
              <w:rPr>
                <w:rFonts w:cs="Arial"/>
                <w:color w:val="000000"/>
                <w:sz w:val="18"/>
                <w:szCs w:val="18"/>
              </w:rPr>
              <w:t>)</w:t>
            </w:r>
          </w:p>
          <w:p w14:paraId="57221B04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675D1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Pr="00675D1E">
              <w:rPr>
                <w:sz w:val="18"/>
                <w:szCs w:val="18"/>
              </w:rPr>
              <w:t>7)</w:t>
            </w:r>
          </w:p>
          <w:p w14:paraId="527345AA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 (36</w:t>
            </w:r>
            <w:r w:rsidRPr="00675D1E">
              <w:rPr>
                <w:sz w:val="18"/>
                <w:szCs w:val="18"/>
              </w:rPr>
              <w:t>)</w:t>
            </w:r>
          </w:p>
          <w:p w14:paraId="2B44631A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675D1E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1</w:t>
            </w:r>
            <w:r w:rsidRPr="00675D1E">
              <w:rPr>
                <w:sz w:val="18"/>
                <w:szCs w:val="18"/>
              </w:rPr>
              <w:t>)</w:t>
            </w:r>
          </w:p>
          <w:p w14:paraId="799A95D6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3A733831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713F769B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 (75%)</w:t>
            </w:r>
          </w:p>
          <w:p w14:paraId="2AB60B1A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11%)</w:t>
            </w:r>
          </w:p>
          <w:p w14:paraId="24D4A26A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  <w:p w14:paraId="0C67784E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 (14%)</w:t>
            </w:r>
          </w:p>
          <w:p w14:paraId="787EF9DC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A446F99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6E7A1207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5C128164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6%)</w:t>
            </w:r>
          </w:p>
          <w:p w14:paraId="4CFAB411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58%)</w:t>
            </w:r>
          </w:p>
          <w:p w14:paraId="48DAC8BE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%)</w:t>
            </w:r>
          </w:p>
          <w:p w14:paraId="0C53EF54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0B1115E0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2980FA3C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540C8AB1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3%)</w:t>
            </w:r>
          </w:p>
          <w:p w14:paraId="0031794D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7%)</w:t>
            </w:r>
          </w:p>
          <w:p w14:paraId="05074004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9%)</w:t>
            </w:r>
          </w:p>
          <w:p w14:paraId="022F800C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%)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14:paraId="734FFCBF" w14:textId="77777777" w:rsidR="00A60508" w:rsidRPr="00675D1E" w:rsidRDefault="00A60508" w:rsidP="002715F2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75D1E">
              <w:rPr>
                <w:b/>
                <w:sz w:val="18"/>
                <w:szCs w:val="18"/>
              </w:rPr>
              <w:t xml:space="preserve">PLS age (years) </w:t>
            </w:r>
          </w:p>
          <w:p w14:paraId="5EA021BE" w14:textId="77777777" w:rsidR="00A60508" w:rsidRPr="00675D1E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16 – 24</w:t>
            </w:r>
          </w:p>
          <w:p w14:paraId="403B57A8" w14:textId="77777777" w:rsidR="00A60508" w:rsidRPr="00675D1E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25 – 34</w:t>
            </w:r>
          </w:p>
          <w:p w14:paraId="3F9E9582" w14:textId="77777777" w:rsidR="00A60508" w:rsidRPr="00675D1E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35 – 44</w:t>
            </w:r>
          </w:p>
          <w:p w14:paraId="41DA6F06" w14:textId="77777777" w:rsidR="00A60508" w:rsidRPr="00675D1E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75D1E">
              <w:rPr>
                <w:rFonts w:cs="Arial"/>
                <w:color w:val="000000"/>
                <w:sz w:val="18"/>
                <w:szCs w:val="18"/>
              </w:rPr>
              <w:t>45 – 54</w:t>
            </w:r>
          </w:p>
          <w:p w14:paraId="73E20800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675D1E">
              <w:rPr>
                <w:rFonts w:cs="Arial"/>
                <w:color w:val="000000"/>
                <w:sz w:val="18"/>
                <w:szCs w:val="18"/>
              </w:rPr>
              <w:t>55  or</w:t>
            </w:r>
            <w:proofErr w:type="gramEnd"/>
            <w:r w:rsidRPr="00675D1E">
              <w:rPr>
                <w:rFonts w:cs="Arial"/>
                <w:color w:val="000000"/>
                <w:sz w:val="18"/>
                <w:szCs w:val="18"/>
              </w:rPr>
              <w:t xml:space="preserve"> above</w:t>
            </w:r>
          </w:p>
          <w:p w14:paraId="4159EB80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  <w:p w14:paraId="31AC5EF3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Symptom Severity (PANSS Scores)</w:t>
            </w:r>
          </w:p>
          <w:p w14:paraId="3CC354C3" w14:textId="77777777" w:rsidR="00A60508" w:rsidRPr="001F10BD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F10BD">
              <w:rPr>
                <w:sz w:val="18"/>
                <w:szCs w:val="18"/>
              </w:rPr>
              <w:t>PANSS Total Symptom Score</w:t>
            </w:r>
          </w:p>
          <w:p w14:paraId="2C97976E" w14:textId="77777777" w:rsidR="00A60508" w:rsidRPr="001F10BD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F10BD">
              <w:rPr>
                <w:sz w:val="18"/>
                <w:szCs w:val="18"/>
              </w:rPr>
              <w:t>(Possible range: 30 – 210)</w:t>
            </w:r>
          </w:p>
          <w:p w14:paraId="4E992197" w14:textId="77777777" w:rsidR="00A60508" w:rsidRPr="001F10BD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F10BD">
              <w:rPr>
                <w:sz w:val="18"/>
                <w:szCs w:val="18"/>
              </w:rPr>
              <w:t>PANSS Positive Symptom Score</w:t>
            </w:r>
          </w:p>
          <w:p w14:paraId="63AA7465" w14:textId="77777777" w:rsidR="00A60508" w:rsidRPr="001F10BD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F10BD">
              <w:rPr>
                <w:sz w:val="18"/>
                <w:szCs w:val="18"/>
              </w:rPr>
              <w:t>(Possible range: 7 – 49)</w:t>
            </w:r>
          </w:p>
          <w:p w14:paraId="1D403F07" w14:textId="77777777" w:rsidR="00A60508" w:rsidRPr="001F10BD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F10BD">
              <w:rPr>
                <w:sz w:val="18"/>
                <w:szCs w:val="18"/>
              </w:rPr>
              <w:t>PANSS Negative Symptom Score</w:t>
            </w:r>
          </w:p>
          <w:p w14:paraId="44BEBE71" w14:textId="77777777" w:rsidR="00A60508" w:rsidRPr="001F10BD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F10BD">
              <w:rPr>
                <w:sz w:val="18"/>
                <w:szCs w:val="18"/>
              </w:rPr>
              <w:t>(Possible range: 7 – 49)</w:t>
            </w:r>
          </w:p>
          <w:p w14:paraId="649CD927" w14:textId="77777777" w:rsidR="00A60508" w:rsidRPr="001F10BD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F10BD">
              <w:rPr>
                <w:sz w:val="18"/>
                <w:szCs w:val="18"/>
              </w:rPr>
              <w:t xml:space="preserve">PANSS </w:t>
            </w:r>
            <w:proofErr w:type="gramStart"/>
            <w:r w:rsidRPr="001F10BD">
              <w:rPr>
                <w:sz w:val="18"/>
                <w:szCs w:val="18"/>
              </w:rPr>
              <w:t>General  Symptom</w:t>
            </w:r>
            <w:proofErr w:type="gramEnd"/>
            <w:r w:rsidRPr="001F10BD">
              <w:rPr>
                <w:sz w:val="18"/>
                <w:szCs w:val="18"/>
              </w:rPr>
              <w:t xml:space="preserve"> Score</w:t>
            </w:r>
          </w:p>
          <w:p w14:paraId="7043A0C8" w14:textId="77777777" w:rsidR="00A60508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(Possible range: 16 – 112)</w:t>
            </w:r>
          </w:p>
          <w:p w14:paraId="6D7BFCE8" w14:textId="77777777" w:rsidR="00A60508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  <w:p w14:paraId="48A251FB" w14:textId="77777777" w:rsidR="00A60508" w:rsidRDefault="00A60508" w:rsidP="002715F2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F6E65"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evel of Disability (IDEAS Total Score</w:t>
            </w:r>
            <w:r w:rsidRPr="006F6E65">
              <w:rPr>
                <w:b/>
                <w:sz w:val="18"/>
                <w:szCs w:val="18"/>
              </w:rPr>
              <w:t>)</w:t>
            </w:r>
          </w:p>
          <w:p w14:paraId="162FF436" w14:textId="77777777" w:rsidR="00A60508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F10BD">
              <w:rPr>
                <w:sz w:val="18"/>
                <w:szCs w:val="18"/>
              </w:rPr>
              <w:t>(Possible range: 0 – 20)</w:t>
            </w:r>
          </w:p>
          <w:p w14:paraId="48B86FEB" w14:textId="77777777" w:rsidR="00A60508" w:rsidRPr="001F10BD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AA5BF7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  <w:p w14:paraId="30970B84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22%)</w:t>
            </w:r>
          </w:p>
          <w:p w14:paraId="2DA1994D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 (39%)</w:t>
            </w:r>
          </w:p>
          <w:p w14:paraId="2B82EA5A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22%)</w:t>
            </w:r>
          </w:p>
          <w:p w14:paraId="58654E31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11%)</w:t>
            </w:r>
          </w:p>
          <w:p w14:paraId="4175A34A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6%)</w:t>
            </w:r>
          </w:p>
          <w:p w14:paraId="59062087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  <w:p w14:paraId="5B1AC24B" w14:textId="77777777" w:rsidR="00A60508" w:rsidRPr="00B43A10" w:rsidRDefault="00A60508" w:rsidP="002715F2">
            <w:pPr>
              <w:spacing w:after="0" w:line="240" w:lineRule="auto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B43A10">
              <w:rPr>
                <w:rFonts w:cs="Arial"/>
                <w:b/>
                <w:i/>
                <w:color w:val="000000"/>
                <w:sz w:val="18"/>
                <w:szCs w:val="18"/>
              </w:rPr>
              <w:t>Mean (SD)</w:t>
            </w:r>
          </w:p>
          <w:p w14:paraId="2C9C9CA0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.0</w:t>
            </w:r>
            <w:r w:rsidRPr="006F6E65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7.5</w:t>
            </w:r>
            <w:r w:rsidRPr="006F6E65">
              <w:rPr>
                <w:sz w:val="18"/>
                <w:szCs w:val="18"/>
              </w:rPr>
              <w:t>)</w:t>
            </w:r>
          </w:p>
          <w:p w14:paraId="0F3176C0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77A5684E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F6E65"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2</w:t>
            </w:r>
            <w:r w:rsidRPr="006F6E65">
              <w:rPr>
                <w:sz w:val="18"/>
                <w:szCs w:val="18"/>
              </w:rPr>
              <w:t xml:space="preserve"> (6.</w:t>
            </w:r>
            <w:r>
              <w:rPr>
                <w:sz w:val="18"/>
                <w:szCs w:val="18"/>
              </w:rPr>
              <w:t>4</w:t>
            </w:r>
            <w:r w:rsidRPr="006F6E65">
              <w:rPr>
                <w:sz w:val="18"/>
                <w:szCs w:val="18"/>
              </w:rPr>
              <w:t>)</w:t>
            </w:r>
          </w:p>
          <w:p w14:paraId="1F9F8042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45082AA2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 (6.4)</w:t>
            </w:r>
          </w:p>
          <w:p w14:paraId="65586DB4" w14:textId="77777777" w:rsidR="00A60508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0C757EF7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5.3 (10.4</w:t>
            </w:r>
            <w:r w:rsidRPr="006F6E65">
              <w:rPr>
                <w:sz w:val="18"/>
                <w:szCs w:val="18"/>
              </w:rPr>
              <w:t>)</w:t>
            </w:r>
          </w:p>
          <w:p w14:paraId="129484C7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  <w:p w14:paraId="66B67EDD" w14:textId="77777777" w:rsidR="00A60508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  <w:p w14:paraId="022DC373" w14:textId="77777777" w:rsidR="00A60508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  <w:p w14:paraId="30AFBA1E" w14:textId="77777777" w:rsidR="00A60508" w:rsidRPr="00675D1E" w:rsidRDefault="00A60508" w:rsidP="002715F2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0 (4.1)</w:t>
            </w:r>
          </w:p>
        </w:tc>
      </w:tr>
      <w:tr w:rsidR="00A60508" w:rsidRPr="006166BE" w14:paraId="1997E1DB" w14:textId="77777777" w:rsidTr="002715F2">
        <w:tc>
          <w:tcPr>
            <w:tcW w:w="241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C2547A0" w14:textId="77777777" w:rsidR="00A60508" w:rsidRPr="005E406D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D399A51" w14:textId="77777777" w:rsidR="00A60508" w:rsidRPr="00675D1E" w:rsidRDefault="00A60508" w:rsidP="002715F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B8CCE4" w:themeFill="accent1" w:themeFillTint="66"/>
          </w:tcPr>
          <w:p w14:paraId="25E2036C" w14:textId="77777777" w:rsidR="00A60508" w:rsidRPr="006166BE" w:rsidRDefault="00A60508" w:rsidP="002715F2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Household/Family 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B8CCE4" w:themeFill="accent1" w:themeFillTint="66"/>
          </w:tcPr>
          <w:p w14:paraId="6AAA1296" w14:textId="77777777" w:rsidR="00A60508" w:rsidRPr="006166BE" w:rsidRDefault="00A60508" w:rsidP="002715F2">
            <w:pPr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166BE">
              <w:rPr>
                <w:b/>
                <w:i/>
                <w:sz w:val="18"/>
                <w:szCs w:val="18"/>
              </w:rPr>
              <w:t>n (%)</w:t>
            </w:r>
          </w:p>
        </w:tc>
      </w:tr>
      <w:tr w:rsidR="00A60508" w:rsidRPr="006166BE" w14:paraId="0DF8B465" w14:textId="77777777" w:rsidTr="002715F2">
        <w:trPr>
          <w:trHeight w:val="1187"/>
        </w:trPr>
        <w:tc>
          <w:tcPr>
            <w:tcW w:w="241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2C04E78" w14:textId="77777777" w:rsidR="00A60508" w:rsidRPr="00675D1E" w:rsidRDefault="00A60508" w:rsidP="002715F2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568F4F79" w14:textId="77777777" w:rsidR="00A60508" w:rsidRPr="00675D1E" w:rsidRDefault="00A60508" w:rsidP="002715F2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E8B4CA" w14:textId="77777777" w:rsidR="00A60508" w:rsidRPr="000E318A" w:rsidRDefault="00A60508" w:rsidP="002715F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0E318A">
              <w:rPr>
                <w:b/>
                <w:sz w:val="18"/>
                <w:szCs w:val="18"/>
              </w:rPr>
              <w:t>Highest education level in the household</w:t>
            </w:r>
            <w:r>
              <w:rPr>
                <w:b/>
                <w:sz w:val="18"/>
                <w:szCs w:val="18"/>
              </w:rPr>
              <w:t xml:space="preserve">  </w:t>
            </w:r>
          </w:p>
          <w:p w14:paraId="446C8F6F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up to 8</w:t>
            </w:r>
            <w:r w:rsidRPr="000E318A">
              <w:rPr>
                <w:sz w:val="18"/>
                <w:szCs w:val="18"/>
              </w:rPr>
              <w:t>th</w:t>
            </w:r>
            <w:r w:rsidRPr="00675D1E">
              <w:rPr>
                <w:sz w:val="18"/>
                <w:szCs w:val="18"/>
              </w:rPr>
              <w:t xml:space="preserve"> Standard</w:t>
            </w:r>
          </w:p>
          <w:p w14:paraId="13C77E4D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9th – 12</w:t>
            </w:r>
            <w:r w:rsidRPr="000E318A">
              <w:rPr>
                <w:sz w:val="18"/>
                <w:szCs w:val="18"/>
              </w:rPr>
              <w:t>th</w:t>
            </w:r>
            <w:r w:rsidRPr="00675D1E">
              <w:rPr>
                <w:sz w:val="18"/>
                <w:szCs w:val="18"/>
              </w:rPr>
              <w:t xml:space="preserve"> Standard</w:t>
            </w:r>
          </w:p>
          <w:p w14:paraId="674515CE" w14:textId="77777777" w:rsidR="00A60508" w:rsidRPr="00675D1E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675D1E">
              <w:rPr>
                <w:sz w:val="18"/>
                <w:szCs w:val="18"/>
              </w:rPr>
              <w:t>College or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6264C3" w14:textId="77777777" w:rsidR="00A60508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  <w:p w14:paraId="39C08061" w14:textId="77777777" w:rsidR="00A60508" w:rsidRDefault="00A60508" w:rsidP="002715F2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  <w:p w14:paraId="2909E687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%)</w:t>
            </w:r>
          </w:p>
          <w:p w14:paraId="7BDD81FC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53%)</w:t>
            </w:r>
          </w:p>
          <w:p w14:paraId="7BD0A28B" w14:textId="77777777" w:rsidR="00A60508" w:rsidRPr="00B43A10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2%)</w:t>
            </w:r>
          </w:p>
        </w:tc>
      </w:tr>
      <w:tr w:rsidR="00A60508" w:rsidRPr="00675D1E" w14:paraId="3E15B60B" w14:textId="77777777" w:rsidTr="002715F2">
        <w:tc>
          <w:tcPr>
            <w:tcW w:w="241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14:paraId="192D50F3" w14:textId="77777777" w:rsidR="00A60508" w:rsidRPr="00D14BE4" w:rsidRDefault="00A60508" w:rsidP="002715F2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D14BE4">
              <w:rPr>
                <w:b/>
                <w:sz w:val="18"/>
                <w:szCs w:val="18"/>
              </w:rPr>
              <w:t>Type of relationship to PLS</w:t>
            </w:r>
          </w:p>
          <w:p w14:paraId="7A872DFA" w14:textId="77777777" w:rsidR="00A60508" w:rsidRPr="00D14BE4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Parent</w:t>
            </w:r>
          </w:p>
          <w:p w14:paraId="2EFBB666" w14:textId="77777777" w:rsidR="00A60508" w:rsidRPr="00D14BE4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 xml:space="preserve">Spouse </w:t>
            </w:r>
          </w:p>
          <w:p w14:paraId="09913429" w14:textId="77777777" w:rsidR="00A60508" w:rsidRPr="00D14BE4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>Sibling</w:t>
            </w:r>
          </w:p>
          <w:p w14:paraId="228AB8DA" w14:textId="77777777" w:rsidR="00A60508" w:rsidRPr="00D14BE4" w:rsidRDefault="00A60508" w:rsidP="002715F2">
            <w:pPr>
              <w:rPr>
                <w:sz w:val="18"/>
                <w:szCs w:val="18"/>
              </w:rPr>
            </w:pPr>
            <w:r w:rsidRPr="00D14BE4">
              <w:rPr>
                <w:sz w:val="18"/>
                <w:szCs w:val="18"/>
              </w:rPr>
              <w:t xml:space="preserve">Other family memb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</w:tcPr>
          <w:p w14:paraId="3EE24043" w14:textId="77777777" w:rsidR="00A60508" w:rsidRPr="00D14BE4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08C8259B" w14:textId="77777777" w:rsidR="00A60508" w:rsidRPr="00D14BE4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56%)</w:t>
            </w:r>
          </w:p>
          <w:p w14:paraId="015767EE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5%)</w:t>
            </w:r>
          </w:p>
          <w:p w14:paraId="113AC6EB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4%)</w:t>
            </w:r>
          </w:p>
          <w:p w14:paraId="16EDD45B" w14:textId="77777777" w:rsidR="00A60508" w:rsidRPr="00D14BE4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%)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  <w:right w:val="nil"/>
            </w:tcBorders>
          </w:tcPr>
          <w:p w14:paraId="3CF861C4" w14:textId="77777777" w:rsidR="00A60508" w:rsidRPr="000D1698" w:rsidRDefault="00A60508" w:rsidP="002715F2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mily f</w:t>
            </w:r>
            <w:r w:rsidRPr="000D1698">
              <w:rPr>
                <w:b/>
                <w:sz w:val="18"/>
                <w:szCs w:val="18"/>
              </w:rPr>
              <w:t>inancial status</w:t>
            </w:r>
          </w:p>
          <w:p w14:paraId="1FCB6EF7" w14:textId="77777777" w:rsidR="00A60508" w:rsidRPr="000D169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0D1698">
              <w:rPr>
                <w:sz w:val="18"/>
                <w:szCs w:val="18"/>
              </w:rPr>
              <w:t>Living comfortably/ Doing alright</w:t>
            </w:r>
          </w:p>
          <w:p w14:paraId="5A6CB1ED" w14:textId="77777777" w:rsidR="00A60508" w:rsidRPr="000D169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 w:rsidRPr="000D1698">
              <w:rPr>
                <w:sz w:val="18"/>
                <w:szCs w:val="18"/>
              </w:rPr>
              <w:t>Just about getting by</w:t>
            </w:r>
          </w:p>
          <w:p w14:paraId="16F2B3C8" w14:textId="77777777" w:rsidR="00A60508" w:rsidRPr="000D1698" w:rsidRDefault="00A60508" w:rsidP="002715F2">
            <w:pPr>
              <w:rPr>
                <w:b/>
                <w:sz w:val="18"/>
                <w:szCs w:val="18"/>
              </w:rPr>
            </w:pPr>
            <w:r w:rsidRPr="000D1698">
              <w:rPr>
                <w:sz w:val="18"/>
                <w:szCs w:val="18"/>
              </w:rPr>
              <w:t xml:space="preserve">Finding it (very) difficult to make ends mee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77E7BB99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</w:p>
          <w:p w14:paraId="1014C26A" w14:textId="77777777" w:rsidR="00A60508" w:rsidRPr="000D169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9%)</w:t>
            </w:r>
          </w:p>
          <w:p w14:paraId="07730A4B" w14:textId="77777777" w:rsidR="00A60508" w:rsidRDefault="00A60508" w:rsidP="002715F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6%)</w:t>
            </w:r>
          </w:p>
          <w:p w14:paraId="635E920C" w14:textId="77777777" w:rsidR="00A60508" w:rsidRPr="000D1698" w:rsidRDefault="00A60508" w:rsidP="002715F2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 (25%)</w:t>
            </w:r>
          </w:p>
        </w:tc>
      </w:tr>
    </w:tbl>
    <w:p w14:paraId="61F59C1C" w14:textId="77777777" w:rsidR="00A60508" w:rsidRDefault="00A60508" w:rsidP="00A60508">
      <w:pPr>
        <w:spacing w:after="0"/>
      </w:pPr>
    </w:p>
    <w:p w14:paraId="2672CF64" w14:textId="77777777" w:rsidR="00A60508" w:rsidRDefault="00A60508" w:rsidP="00A60508">
      <w:pPr>
        <w:spacing w:after="0"/>
        <w:rPr>
          <w:rFonts w:eastAsia="Arial Unicode MS" w:cs="Arial"/>
          <w:color w:val="000000"/>
        </w:rPr>
      </w:pPr>
    </w:p>
    <w:p w14:paraId="1D8AF46A" w14:textId="77777777" w:rsidR="00A60508" w:rsidRDefault="00A60508" w:rsidP="00A60508"/>
    <w:p w14:paraId="5B654E57" w14:textId="76CF4C1D" w:rsidR="00A60508" w:rsidRDefault="00A60508">
      <w:r>
        <w:br w:type="page"/>
      </w:r>
    </w:p>
    <w:p w14:paraId="7CE06067" w14:textId="77777777" w:rsidR="00A60508" w:rsidRPr="00481AD4" w:rsidRDefault="00A60508" w:rsidP="00A60508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Online File C</w:t>
      </w:r>
    </w:p>
    <w:p w14:paraId="46DF52B1" w14:textId="77777777" w:rsidR="00A60508" w:rsidRPr="00DA7A6E" w:rsidRDefault="00A60508" w:rsidP="00A60508">
      <w:pPr>
        <w:pStyle w:val="Caption"/>
        <w:rPr>
          <w:rFonts w:cs="Courier New"/>
          <w:lang w:eastAsia="en-GB"/>
        </w:rPr>
      </w:pPr>
      <w:r>
        <w:t xml:space="preserve">Table 3 </w:t>
      </w:r>
      <w:r w:rsidRPr="00E5485C">
        <w:t xml:space="preserve">Crude and adjusted </w:t>
      </w:r>
      <w:r>
        <w:t xml:space="preserve">regression </w:t>
      </w:r>
      <w:r w:rsidRPr="00E5485C">
        <w:t>coefficients for factors independently associated with caregivers’ stigma experience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1276"/>
        <w:gridCol w:w="850"/>
        <w:gridCol w:w="1134"/>
        <w:gridCol w:w="1418"/>
        <w:gridCol w:w="850"/>
      </w:tblGrid>
      <w:tr w:rsidR="00A60508" w:rsidRPr="00EC2AA3" w14:paraId="2F945A11" w14:textId="77777777" w:rsidTr="002715F2">
        <w:trPr>
          <w:trHeight w:val="608"/>
        </w:trPr>
        <w:tc>
          <w:tcPr>
            <w:tcW w:w="2518" w:type="dxa"/>
            <w:shd w:val="clear" w:color="auto" w:fill="8DB3E2"/>
          </w:tcPr>
          <w:p w14:paraId="00743323" w14:textId="77777777" w:rsidR="00A60508" w:rsidRPr="00EC2AA3" w:rsidRDefault="00A60508" w:rsidP="002715F2">
            <w:pPr>
              <w:spacing w:after="0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1134" w:type="dxa"/>
            <w:shd w:val="clear" w:color="auto" w:fill="8DB3E2"/>
          </w:tcPr>
          <w:p w14:paraId="04DA693C" w14:textId="77777777" w:rsidR="00A60508" w:rsidRPr="00EC2AA3" w:rsidRDefault="00A60508" w:rsidP="002715F2">
            <w:pPr>
              <w:spacing w:after="0"/>
              <w:jc w:val="center"/>
              <w:rPr>
                <w:b/>
                <w:i/>
                <w:sz w:val="18"/>
                <w:szCs w:val="18"/>
              </w:rPr>
            </w:pPr>
            <w:r w:rsidRPr="00EC2AA3">
              <w:rPr>
                <w:b/>
                <w:i/>
                <w:sz w:val="18"/>
                <w:szCs w:val="18"/>
              </w:rPr>
              <w:t>Crude Coefficients</w:t>
            </w:r>
          </w:p>
        </w:tc>
        <w:tc>
          <w:tcPr>
            <w:tcW w:w="1276" w:type="dxa"/>
            <w:shd w:val="clear" w:color="auto" w:fill="8DB3E2"/>
          </w:tcPr>
          <w:p w14:paraId="4A03DA05" w14:textId="77777777" w:rsidR="00A60508" w:rsidRPr="00EC2AA3" w:rsidRDefault="00A60508" w:rsidP="002715F2">
            <w:pPr>
              <w:spacing w:after="0"/>
              <w:jc w:val="center"/>
              <w:rPr>
                <w:b/>
                <w:i/>
                <w:sz w:val="18"/>
                <w:szCs w:val="18"/>
              </w:rPr>
            </w:pPr>
            <w:r w:rsidRPr="00EC2AA3">
              <w:rPr>
                <w:b/>
                <w:i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8DB3E2"/>
          </w:tcPr>
          <w:p w14:paraId="10CFD223" w14:textId="77777777" w:rsidR="00A60508" w:rsidRPr="00EC2AA3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8DB3E2"/>
          </w:tcPr>
          <w:p w14:paraId="0FBD348D" w14:textId="77777777" w:rsidR="00A60508" w:rsidRDefault="00A60508" w:rsidP="002715F2">
            <w:pPr>
              <w:spacing w:after="0"/>
              <w:jc w:val="center"/>
              <w:rPr>
                <w:b/>
                <w:i/>
                <w:sz w:val="18"/>
                <w:szCs w:val="18"/>
                <w:vertAlign w:val="superscript"/>
              </w:rPr>
            </w:pPr>
            <w:r>
              <w:rPr>
                <w:b/>
                <w:i/>
                <w:sz w:val="18"/>
                <w:szCs w:val="18"/>
              </w:rPr>
              <w:t>Adjusted</w:t>
            </w:r>
            <w:r>
              <w:rPr>
                <w:b/>
                <w:i/>
                <w:sz w:val="18"/>
                <w:szCs w:val="18"/>
                <w:vertAlign w:val="superscript"/>
              </w:rPr>
              <w:t>4</w:t>
            </w:r>
          </w:p>
          <w:p w14:paraId="6895C2A9" w14:textId="77777777" w:rsidR="00A60508" w:rsidRPr="00EC2AA3" w:rsidRDefault="00A60508" w:rsidP="002715F2">
            <w:pPr>
              <w:spacing w:after="0"/>
              <w:jc w:val="center"/>
              <w:rPr>
                <w:b/>
                <w:i/>
                <w:sz w:val="18"/>
                <w:szCs w:val="18"/>
              </w:rPr>
            </w:pPr>
            <w:r w:rsidRPr="00EC2AA3">
              <w:rPr>
                <w:b/>
                <w:i/>
                <w:sz w:val="18"/>
                <w:szCs w:val="18"/>
              </w:rPr>
              <w:t>Coefficients</w:t>
            </w:r>
          </w:p>
        </w:tc>
        <w:tc>
          <w:tcPr>
            <w:tcW w:w="1418" w:type="dxa"/>
            <w:shd w:val="clear" w:color="auto" w:fill="8DB3E2"/>
          </w:tcPr>
          <w:p w14:paraId="5459CB7F" w14:textId="77777777" w:rsidR="00A60508" w:rsidRPr="00EC2AA3" w:rsidRDefault="00A60508" w:rsidP="002715F2">
            <w:pPr>
              <w:spacing w:after="0"/>
              <w:jc w:val="center"/>
              <w:rPr>
                <w:b/>
                <w:i/>
                <w:sz w:val="18"/>
                <w:szCs w:val="18"/>
              </w:rPr>
            </w:pPr>
            <w:r w:rsidRPr="00EC2AA3">
              <w:rPr>
                <w:b/>
                <w:i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8DB3E2"/>
          </w:tcPr>
          <w:p w14:paraId="13E0BBE1" w14:textId="77777777" w:rsidR="00A60508" w:rsidRPr="00EC2AA3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p</w:t>
            </w:r>
          </w:p>
        </w:tc>
      </w:tr>
      <w:tr w:rsidR="00A60508" w:rsidRPr="002D31EB" w14:paraId="5BDB1D6B" w14:textId="77777777" w:rsidTr="002715F2">
        <w:tc>
          <w:tcPr>
            <w:tcW w:w="2518" w:type="dxa"/>
            <w:shd w:val="clear" w:color="auto" w:fill="auto"/>
          </w:tcPr>
          <w:p w14:paraId="695001E9" w14:textId="77777777" w:rsidR="00A60508" w:rsidRPr="002D31EB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3D662947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34A5646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5DC67DD" w14:textId="77777777" w:rsidR="00A60508" w:rsidRPr="00D36207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1389581D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7060750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D533312" w14:textId="77777777" w:rsidR="00A60508" w:rsidRPr="002D31EB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</w:tr>
      <w:tr w:rsidR="00A60508" w:rsidRPr="002D31EB" w14:paraId="000A025E" w14:textId="77777777" w:rsidTr="002715F2">
        <w:tc>
          <w:tcPr>
            <w:tcW w:w="2518" w:type="dxa"/>
            <w:shd w:val="clear" w:color="auto" w:fill="auto"/>
          </w:tcPr>
          <w:p w14:paraId="00047096" w14:textId="77777777" w:rsidR="00A60508" w:rsidRPr="002D31EB" w:rsidRDefault="00A60508" w:rsidP="002715F2">
            <w:pPr>
              <w:spacing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ositive </w:t>
            </w:r>
            <w:r w:rsidRPr="002D31EB">
              <w:rPr>
                <w:b/>
                <w:sz w:val="18"/>
                <w:szCs w:val="18"/>
              </w:rPr>
              <w:t>symptom</w:t>
            </w:r>
            <w:r>
              <w:rPr>
                <w:b/>
                <w:sz w:val="18"/>
                <w:szCs w:val="18"/>
              </w:rPr>
              <w:t>s of schizophrenia</w:t>
            </w:r>
            <w:r w:rsidRPr="00EA65AB">
              <w:rPr>
                <w:sz w:val="18"/>
                <w:szCs w:val="18"/>
                <w:vertAlign w:val="superscript"/>
              </w:rPr>
              <w:t>1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C6D9F1"/>
          </w:tcPr>
          <w:p w14:paraId="455FCE62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276" w:type="dxa"/>
          </w:tcPr>
          <w:p w14:paraId="077D5FAC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 - 0.16</w:t>
            </w:r>
          </w:p>
        </w:tc>
        <w:tc>
          <w:tcPr>
            <w:tcW w:w="850" w:type="dxa"/>
          </w:tcPr>
          <w:p w14:paraId="6FCBF132" w14:textId="77777777" w:rsidR="00A60508" w:rsidRPr="005F59F0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5F59F0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C6D9F1"/>
          </w:tcPr>
          <w:p w14:paraId="7DF0EF57" w14:textId="77777777" w:rsidR="00A60508" w:rsidRPr="009F406F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F406F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1418" w:type="dxa"/>
            <w:shd w:val="clear" w:color="auto" w:fill="auto"/>
          </w:tcPr>
          <w:p w14:paraId="1F1AD744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– 0.15</w:t>
            </w:r>
          </w:p>
        </w:tc>
        <w:tc>
          <w:tcPr>
            <w:tcW w:w="850" w:type="dxa"/>
            <w:shd w:val="clear" w:color="auto" w:fill="auto"/>
          </w:tcPr>
          <w:p w14:paraId="63C10C84" w14:textId="77777777" w:rsidR="00A60508" w:rsidRPr="009F406F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9F406F">
              <w:rPr>
                <w:sz w:val="18"/>
                <w:szCs w:val="18"/>
              </w:rPr>
              <w:t>0.003</w:t>
            </w:r>
          </w:p>
        </w:tc>
      </w:tr>
      <w:tr w:rsidR="00A60508" w:rsidRPr="002D31EB" w14:paraId="6829457E" w14:textId="77777777" w:rsidTr="002715F2">
        <w:tc>
          <w:tcPr>
            <w:tcW w:w="2518" w:type="dxa"/>
            <w:shd w:val="clear" w:color="auto" w:fill="auto"/>
          </w:tcPr>
          <w:p w14:paraId="1B097E88" w14:textId="77777777" w:rsidR="00A60508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5647EB97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025F293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AD7A866" w14:textId="77777777" w:rsidR="00A60508" w:rsidRPr="00D36207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6E643754" w14:textId="77777777" w:rsidR="00A60508" w:rsidRPr="009F406F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5AB8F79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1ABD578" w14:textId="77777777" w:rsidR="00A60508" w:rsidRPr="009F406F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A60508" w:rsidRPr="002D31EB" w14:paraId="346B1599" w14:textId="77777777" w:rsidTr="002715F2">
        <w:tc>
          <w:tcPr>
            <w:tcW w:w="2518" w:type="dxa"/>
            <w:shd w:val="clear" w:color="auto" w:fill="auto"/>
          </w:tcPr>
          <w:p w14:paraId="125BD801" w14:textId="77777777" w:rsidR="00A60508" w:rsidRPr="002D31EB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vels of disability</w:t>
            </w:r>
            <w:r w:rsidRPr="00EA65AB"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C6D9F1"/>
          </w:tcPr>
          <w:p w14:paraId="687A610C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276" w:type="dxa"/>
          </w:tcPr>
          <w:p w14:paraId="39E9FC86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  <w:r w:rsidRPr="005F59F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  0</w:t>
            </w:r>
            <w:r w:rsidRPr="005F59F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6089817C" w14:textId="77777777" w:rsidR="00A60508" w:rsidRPr="00D36207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F59F0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C6D9F1"/>
          </w:tcPr>
          <w:p w14:paraId="163965F7" w14:textId="77777777" w:rsidR="00A60508" w:rsidRPr="009F406F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F406F">
              <w:rPr>
                <w:b/>
                <w:sz w:val="18"/>
                <w:szCs w:val="18"/>
              </w:rPr>
              <w:t>0.12</w:t>
            </w:r>
          </w:p>
        </w:tc>
        <w:tc>
          <w:tcPr>
            <w:tcW w:w="1418" w:type="dxa"/>
            <w:shd w:val="clear" w:color="auto" w:fill="auto"/>
          </w:tcPr>
          <w:p w14:paraId="33096822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– 0.22</w:t>
            </w:r>
          </w:p>
        </w:tc>
        <w:tc>
          <w:tcPr>
            <w:tcW w:w="850" w:type="dxa"/>
            <w:shd w:val="clear" w:color="auto" w:fill="auto"/>
          </w:tcPr>
          <w:p w14:paraId="0AECAB0F" w14:textId="77777777" w:rsidR="00A60508" w:rsidRPr="009F406F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9F406F">
              <w:rPr>
                <w:sz w:val="18"/>
                <w:szCs w:val="18"/>
              </w:rPr>
              <w:t>0.04</w:t>
            </w:r>
          </w:p>
        </w:tc>
      </w:tr>
      <w:tr w:rsidR="00A60508" w:rsidRPr="002D31EB" w14:paraId="54ADFE91" w14:textId="77777777" w:rsidTr="002715F2">
        <w:tc>
          <w:tcPr>
            <w:tcW w:w="2518" w:type="dxa"/>
            <w:shd w:val="clear" w:color="auto" w:fill="auto"/>
          </w:tcPr>
          <w:p w14:paraId="0B285C70" w14:textId="77777777" w:rsidR="00A60508" w:rsidRPr="002D31EB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266EDD9A" w14:textId="77777777" w:rsidR="00A60508" w:rsidRPr="00B7317E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638172B" w14:textId="77777777" w:rsidR="00A60508" w:rsidRPr="00B7317E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0DD8545" w14:textId="77777777" w:rsidR="00A60508" w:rsidRPr="00482CE0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3D4E67D5" w14:textId="77777777" w:rsidR="00A60508" w:rsidRPr="00015C74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3F21FF6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AC0E213" w14:textId="77777777" w:rsidR="00A60508" w:rsidRPr="00A42046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A60508" w:rsidRPr="002D31EB" w14:paraId="4D77C779" w14:textId="77777777" w:rsidTr="002715F2">
        <w:tc>
          <w:tcPr>
            <w:tcW w:w="2518" w:type="dxa"/>
            <w:shd w:val="clear" w:color="auto" w:fill="auto"/>
          </w:tcPr>
          <w:p w14:paraId="320BF0B2" w14:textId="77777777" w:rsidR="00A60508" w:rsidRPr="002D31EB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2D31EB">
              <w:rPr>
                <w:b/>
                <w:sz w:val="18"/>
                <w:szCs w:val="18"/>
              </w:rPr>
              <w:t>PLS Age</w:t>
            </w:r>
            <w:r w:rsidRPr="00265B03">
              <w:rPr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C6D9F1"/>
          </w:tcPr>
          <w:p w14:paraId="0F1DA559" w14:textId="77777777" w:rsidR="00A60508" w:rsidRPr="00B7317E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B7317E">
              <w:rPr>
                <w:sz w:val="18"/>
                <w:szCs w:val="18"/>
              </w:rPr>
              <w:t>-0.08</w:t>
            </w:r>
          </w:p>
        </w:tc>
        <w:tc>
          <w:tcPr>
            <w:tcW w:w="1276" w:type="dxa"/>
          </w:tcPr>
          <w:p w14:paraId="7F5D0226" w14:textId="77777777" w:rsidR="00A60508" w:rsidRPr="00B7317E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B7317E">
              <w:rPr>
                <w:sz w:val="18"/>
                <w:szCs w:val="18"/>
              </w:rPr>
              <w:t>-0.</w:t>
            </w:r>
            <w:proofErr w:type="gramStart"/>
            <w:r w:rsidRPr="00B7317E">
              <w:rPr>
                <w:sz w:val="18"/>
                <w:szCs w:val="18"/>
              </w:rPr>
              <w:t>14  -</w:t>
            </w:r>
            <w:proofErr w:type="gramEnd"/>
            <w:r w:rsidRPr="00B7317E"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</w:tcPr>
          <w:p w14:paraId="2E285C33" w14:textId="77777777" w:rsidR="00A60508" w:rsidRPr="00482CE0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482CE0">
              <w:rPr>
                <w:sz w:val="18"/>
                <w:szCs w:val="18"/>
              </w:rPr>
              <w:t>0.006</w:t>
            </w:r>
          </w:p>
        </w:tc>
        <w:tc>
          <w:tcPr>
            <w:tcW w:w="1134" w:type="dxa"/>
            <w:shd w:val="clear" w:color="auto" w:fill="C6D9F1"/>
          </w:tcPr>
          <w:p w14:paraId="5D65D5AF" w14:textId="77777777" w:rsidR="00A60508" w:rsidRPr="00015C74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015C74">
              <w:rPr>
                <w:b/>
                <w:sz w:val="18"/>
                <w:szCs w:val="18"/>
              </w:rPr>
              <w:t>-0.09</w:t>
            </w:r>
          </w:p>
        </w:tc>
        <w:tc>
          <w:tcPr>
            <w:tcW w:w="1418" w:type="dxa"/>
            <w:shd w:val="clear" w:color="auto" w:fill="auto"/>
          </w:tcPr>
          <w:p w14:paraId="26C38D84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 - -0.29</w:t>
            </w:r>
          </w:p>
        </w:tc>
        <w:tc>
          <w:tcPr>
            <w:tcW w:w="850" w:type="dxa"/>
            <w:shd w:val="clear" w:color="auto" w:fill="auto"/>
          </w:tcPr>
          <w:p w14:paraId="3718CCDB" w14:textId="77777777" w:rsidR="00A60508" w:rsidRPr="00A42046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A42046">
              <w:rPr>
                <w:sz w:val="18"/>
                <w:szCs w:val="18"/>
              </w:rPr>
              <w:t>0.003</w:t>
            </w:r>
          </w:p>
        </w:tc>
      </w:tr>
      <w:tr w:rsidR="00A60508" w:rsidRPr="002D31EB" w14:paraId="7B70215E" w14:textId="77777777" w:rsidTr="002715F2">
        <w:tc>
          <w:tcPr>
            <w:tcW w:w="2518" w:type="dxa"/>
            <w:shd w:val="clear" w:color="auto" w:fill="auto"/>
          </w:tcPr>
          <w:p w14:paraId="072C459A" w14:textId="77777777" w:rsidR="00A60508" w:rsidRPr="002D31EB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4876D3DA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1AA20CC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6B8FA57" w14:textId="77777777" w:rsidR="00A60508" w:rsidRPr="00D36207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4168B957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99B215C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F5BAFB1" w14:textId="77777777" w:rsidR="00A60508" w:rsidRPr="00F31FD6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A60508" w:rsidRPr="002D31EB" w14:paraId="1B17A77B" w14:textId="77777777" w:rsidTr="002715F2">
        <w:tc>
          <w:tcPr>
            <w:tcW w:w="2518" w:type="dxa"/>
            <w:shd w:val="clear" w:color="auto" w:fill="auto"/>
          </w:tcPr>
          <w:p w14:paraId="17BD0DF5" w14:textId="77777777" w:rsidR="00A60508" w:rsidRPr="002D31EB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2D31EB">
              <w:rPr>
                <w:b/>
                <w:sz w:val="18"/>
                <w:szCs w:val="18"/>
              </w:rPr>
              <w:t xml:space="preserve">Highest level of education in the household </w:t>
            </w:r>
          </w:p>
        </w:tc>
        <w:tc>
          <w:tcPr>
            <w:tcW w:w="1134" w:type="dxa"/>
            <w:shd w:val="clear" w:color="auto" w:fill="C6D9F1"/>
          </w:tcPr>
          <w:p w14:paraId="4ACD3EC1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EED4848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FFAC7A7" w14:textId="77777777" w:rsidR="00A60508" w:rsidRPr="00482CE0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482CE0">
              <w:rPr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C6D9F1"/>
          </w:tcPr>
          <w:p w14:paraId="42CA0ECF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CA6FD6E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D5543D3" w14:textId="77777777" w:rsidR="00A60508" w:rsidRPr="00F31FD6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F31FD6">
              <w:rPr>
                <w:sz w:val="18"/>
                <w:szCs w:val="18"/>
              </w:rPr>
              <w:t>0.03</w:t>
            </w:r>
          </w:p>
        </w:tc>
      </w:tr>
      <w:tr w:rsidR="00A60508" w:rsidRPr="002D31EB" w14:paraId="4DB128AF" w14:textId="77777777" w:rsidTr="002715F2">
        <w:tc>
          <w:tcPr>
            <w:tcW w:w="2518" w:type="dxa"/>
            <w:shd w:val="clear" w:color="auto" w:fill="auto"/>
          </w:tcPr>
          <w:p w14:paraId="7580EB81" w14:textId="77777777" w:rsidR="00A60508" w:rsidRPr="002D31EB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2D31EB">
              <w:rPr>
                <w:sz w:val="18"/>
                <w:szCs w:val="18"/>
              </w:rPr>
              <w:t>up to 8</w:t>
            </w:r>
            <w:r w:rsidRPr="002D31EB">
              <w:rPr>
                <w:sz w:val="18"/>
                <w:szCs w:val="18"/>
                <w:vertAlign w:val="superscript"/>
              </w:rPr>
              <w:t>th</w:t>
            </w:r>
            <w:r w:rsidRPr="002D31EB">
              <w:rPr>
                <w:sz w:val="18"/>
                <w:szCs w:val="18"/>
              </w:rPr>
              <w:t xml:space="preserve"> Standard</w:t>
            </w:r>
          </w:p>
        </w:tc>
        <w:tc>
          <w:tcPr>
            <w:tcW w:w="1134" w:type="dxa"/>
            <w:shd w:val="clear" w:color="auto" w:fill="C6D9F1"/>
          </w:tcPr>
          <w:p w14:paraId="6DD79B30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76" w:type="dxa"/>
          </w:tcPr>
          <w:p w14:paraId="03696CDD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E820777" w14:textId="77777777" w:rsidR="00A60508" w:rsidRPr="00D36207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5D654E60" w14:textId="77777777" w:rsidR="00A60508" w:rsidRPr="00F31FD6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F31FD6"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0</w:t>
            </w:r>
          </w:p>
        </w:tc>
        <w:tc>
          <w:tcPr>
            <w:tcW w:w="1418" w:type="dxa"/>
            <w:shd w:val="clear" w:color="auto" w:fill="auto"/>
          </w:tcPr>
          <w:p w14:paraId="127C9351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02C471E" w14:textId="77777777" w:rsidR="00A60508" w:rsidRPr="002D31EB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</w:tr>
      <w:tr w:rsidR="00A60508" w:rsidRPr="002D31EB" w14:paraId="5841F4F1" w14:textId="77777777" w:rsidTr="002715F2">
        <w:tc>
          <w:tcPr>
            <w:tcW w:w="2518" w:type="dxa"/>
            <w:shd w:val="clear" w:color="auto" w:fill="auto"/>
          </w:tcPr>
          <w:p w14:paraId="207292CC" w14:textId="77777777" w:rsidR="00A60508" w:rsidRPr="002D31EB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2D31EB">
              <w:rPr>
                <w:sz w:val="18"/>
                <w:szCs w:val="18"/>
              </w:rPr>
              <w:t>9th – 12</w:t>
            </w:r>
            <w:r w:rsidRPr="002D31EB">
              <w:rPr>
                <w:sz w:val="18"/>
                <w:szCs w:val="18"/>
                <w:vertAlign w:val="superscript"/>
              </w:rPr>
              <w:t>th</w:t>
            </w:r>
            <w:r w:rsidRPr="002D31EB">
              <w:rPr>
                <w:sz w:val="18"/>
                <w:szCs w:val="18"/>
              </w:rPr>
              <w:t xml:space="preserve"> Standard</w:t>
            </w:r>
          </w:p>
        </w:tc>
        <w:tc>
          <w:tcPr>
            <w:tcW w:w="1134" w:type="dxa"/>
            <w:shd w:val="clear" w:color="auto" w:fill="C6D9F1"/>
          </w:tcPr>
          <w:p w14:paraId="6676720D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4767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90243AC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8F16A3"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 xml:space="preserve"> - 0.43</w:t>
            </w:r>
          </w:p>
        </w:tc>
        <w:tc>
          <w:tcPr>
            <w:tcW w:w="850" w:type="dxa"/>
          </w:tcPr>
          <w:p w14:paraId="16EB0D5B" w14:textId="77777777" w:rsidR="00A60508" w:rsidRPr="00D36207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526C16CD" w14:textId="77777777" w:rsidR="00A60508" w:rsidRPr="00F31FD6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F31FD6">
              <w:rPr>
                <w:b/>
                <w:sz w:val="18"/>
                <w:szCs w:val="18"/>
              </w:rPr>
              <w:t>0.23</w:t>
            </w:r>
          </w:p>
        </w:tc>
        <w:tc>
          <w:tcPr>
            <w:tcW w:w="1418" w:type="dxa"/>
            <w:shd w:val="clear" w:color="auto" w:fill="auto"/>
          </w:tcPr>
          <w:p w14:paraId="17B39FE6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– 0.44</w:t>
            </w:r>
          </w:p>
        </w:tc>
        <w:tc>
          <w:tcPr>
            <w:tcW w:w="850" w:type="dxa"/>
            <w:shd w:val="clear" w:color="auto" w:fill="auto"/>
          </w:tcPr>
          <w:p w14:paraId="610A03D5" w14:textId="77777777" w:rsidR="00A60508" w:rsidRPr="002D31EB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</w:tr>
      <w:tr w:rsidR="00A60508" w:rsidRPr="002D31EB" w14:paraId="08E3FFD7" w14:textId="77777777" w:rsidTr="002715F2">
        <w:tc>
          <w:tcPr>
            <w:tcW w:w="2518" w:type="dxa"/>
            <w:shd w:val="clear" w:color="auto" w:fill="auto"/>
          </w:tcPr>
          <w:p w14:paraId="755EB756" w14:textId="77777777" w:rsidR="00A60508" w:rsidRPr="002D31EB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2D31EB">
              <w:rPr>
                <w:sz w:val="18"/>
                <w:szCs w:val="18"/>
              </w:rPr>
              <w:t>College or above</w:t>
            </w:r>
          </w:p>
        </w:tc>
        <w:tc>
          <w:tcPr>
            <w:tcW w:w="1134" w:type="dxa"/>
            <w:shd w:val="clear" w:color="auto" w:fill="C6D9F1"/>
          </w:tcPr>
          <w:p w14:paraId="4DAC4CC3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54767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4767C">
              <w:rPr>
                <w:sz w:val="18"/>
                <w:szCs w:val="18"/>
              </w:rPr>
              <w:t>.00</w:t>
            </w:r>
          </w:p>
        </w:tc>
        <w:tc>
          <w:tcPr>
            <w:tcW w:w="1276" w:type="dxa"/>
          </w:tcPr>
          <w:p w14:paraId="6609ABAE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 - 0.21</w:t>
            </w:r>
          </w:p>
        </w:tc>
        <w:tc>
          <w:tcPr>
            <w:tcW w:w="850" w:type="dxa"/>
          </w:tcPr>
          <w:p w14:paraId="1C0C200F" w14:textId="77777777" w:rsidR="00A60508" w:rsidRPr="00D36207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18369DDE" w14:textId="77777777" w:rsidR="00A60508" w:rsidRPr="00F31FD6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F31FD6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1418" w:type="dxa"/>
            <w:shd w:val="clear" w:color="auto" w:fill="auto"/>
          </w:tcPr>
          <w:p w14:paraId="02530CE4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 – 0.28</w:t>
            </w:r>
          </w:p>
        </w:tc>
        <w:tc>
          <w:tcPr>
            <w:tcW w:w="850" w:type="dxa"/>
            <w:shd w:val="clear" w:color="auto" w:fill="auto"/>
          </w:tcPr>
          <w:p w14:paraId="472245FE" w14:textId="77777777" w:rsidR="00A60508" w:rsidRPr="002D31EB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</w:tr>
      <w:tr w:rsidR="00A60508" w:rsidRPr="002D31EB" w14:paraId="727B12D3" w14:textId="77777777" w:rsidTr="002715F2">
        <w:tc>
          <w:tcPr>
            <w:tcW w:w="2518" w:type="dxa"/>
            <w:shd w:val="clear" w:color="auto" w:fill="auto"/>
          </w:tcPr>
          <w:p w14:paraId="2DDA8810" w14:textId="77777777" w:rsidR="00A60508" w:rsidRPr="004821DF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33A2A70E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1EF8461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CB62ADE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5397783E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4ECBB16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8D22FA8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A60508" w:rsidRPr="002D31EB" w14:paraId="211B1395" w14:textId="77777777" w:rsidTr="002715F2">
        <w:tc>
          <w:tcPr>
            <w:tcW w:w="2518" w:type="dxa"/>
            <w:shd w:val="clear" w:color="auto" w:fill="auto"/>
          </w:tcPr>
          <w:p w14:paraId="768E1DD6" w14:textId="77777777" w:rsidR="00A60508" w:rsidRPr="004821DF" w:rsidRDefault="00A60508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4821DF">
              <w:rPr>
                <w:b/>
                <w:sz w:val="18"/>
                <w:szCs w:val="18"/>
              </w:rPr>
              <w:t>Research site</w:t>
            </w:r>
          </w:p>
        </w:tc>
        <w:tc>
          <w:tcPr>
            <w:tcW w:w="1134" w:type="dxa"/>
            <w:shd w:val="clear" w:color="auto" w:fill="C6D9F1"/>
          </w:tcPr>
          <w:p w14:paraId="451B9E3E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F9281F8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290F1F1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134" w:type="dxa"/>
            <w:shd w:val="clear" w:color="auto" w:fill="C6D9F1"/>
          </w:tcPr>
          <w:p w14:paraId="4D9E8523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56680B5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864764B" w14:textId="77777777" w:rsidR="00A60508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A60508" w:rsidRPr="002D31EB" w14:paraId="1920CEFB" w14:textId="77777777" w:rsidTr="002715F2">
        <w:tc>
          <w:tcPr>
            <w:tcW w:w="2518" w:type="dxa"/>
            <w:shd w:val="clear" w:color="auto" w:fill="auto"/>
          </w:tcPr>
          <w:p w14:paraId="26CB0A08" w14:textId="77777777" w:rsidR="00A60508" w:rsidRPr="002D31EB" w:rsidRDefault="00A60508" w:rsidP="002715F2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il Nadu</w:t>
            </w:r>
          </w:p>
        </w:tc>
        <w:tc>
          <w:tcPr>
            <w:tcW w:w="1134" w:type="dxa"/>
            <w:shd w:val="clear" w:color="auto" w:fill="C6D9F1"/>
          </w:tcPr>
          <w:p w14:paraId="564C92A5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76" w:type="dxa"/>
          </w:tcPr>
          <w:p w14:paraId="52A2B78E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768A6D7" w14:textId="77777777" w:rsidR="00A60508" w:rsidRPr="00D36207" w:rsidRDefault="00A60508" w:rsidP="002715F2">
            <w:pPr>
              <w:tabs>
                <w:tab w:val="center" w:pos="388"/>
              </w:tabs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14D5614C" w14:textId="77777777" w:rsidR="00A60508" w:rsidRPr="001702CD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1702CD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1418" w:type="dxa"/>
            <w:shd w:val="clear" w:color="auto" w:fill="auto"/>
          </w:tcPr>
          <w:p w14:paraId="59025642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9B3FDEA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A60508" w:rsidRPr="002D31EB" w14:paraId="32E81F30" w14:textId="77777777" w:rsidTr="002715F2">
        <w:trPr>
          <w:trHeight w:val="321"/>
        </w:trPr>
        <w:tc>
          <w:tcPr>
            <w:tcW w:w="2518" w:type="dxa"/>
            <w:shd w:val="clear" w:color="auto" w:fill="auto"/>
          </w:tcPr>
          <w:p w14:paraId="1AB125EA" w14:textId="77777777" w:rsidR="00A60508" w:rsidRPr="002D31EB" w:rsidRDefault="00A60508" w:rsidP="002715F2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</w:t>
            </w:r>
          </w:p>
        </w:tc>
        <w:tc>
          <w:tcPr>
            <w:tcW w:w="1134" w:type="dxa"/>
            <w:shd w:val="clear" w:color="auto" w:fill="C6D9F1"/>
          </w:tcPr>
          <w:p w14:paraId="1908345D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1276" w:type="dxa"/>
          </w:tcPr>
          <w:p w14:paraId="6ACD89A8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686DF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7 - 0.04</w:t>
            </w:r>
          </w:p>
        </w:tc>
        <w:tc>
          <w:tcPr>
            <w:tcW w:w="850" w:type="dxa"/>
          </w:tcPr>
          <w:p w14:paraId="6A26E2DF" w14:textId="77777777" w:rsidR="00A60508" w:rsidRPr="00D36207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70DA7421" w14:textId="77777777" w:rsidR="00A60508" w:rsidRPr="001702CD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1702CD">
              <w:rPr>
                <w:b/>
                <w:sz w:val="18"/>
                <w:szCs w:val="18"/>
              </w:rPr>
              <w:t>.11</w:t>
            </w:r>
          </w:p>
        </w:tc>
        <w:tc>
          <w:tcPr>
            <w:tcW w:w="1418" w:type="dxa"/>
            <w:shd w:val="clear" w:color="auto" w:fill="auto"/>
          </w:tcPr>
          <w:p w14:paraId="07A5FE24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05364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7 - 0.29</w:t>
            </w:r>
          </w:p>
        </w:tc>
        <w:tc>
          <w:tcPr>
            <w:tcW w:w="850" w:type="dxa"/>
            <w:shd w:val="clear" w:color="auto" w:fill="auto"/>
          </w:tcPr>
          <w:p w14:paraId="06137124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A60508" w:rsidRPr="002D31EB" w14:paraId="7B3FE5E9" w14:textId="77777777" w:rsidTr="002715F2">
        <w:tc>
          <w:tcPr>
            <w:tcW w:w="2518" w:type="dxa"/>
            <w:shd w:val="clear" w:color="auto" w:fill="auto"/>
          </w:tcPr>
          <w:p w14:paraId="0E013541" w14:textId="77777777" w:rsidR="00A60508" w:rsidRPr="002D31EB" w:rsidRDefault="00A60508" w:rsidP="002715F2">
            <w:pPr>
              <w:spacing w:after="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tara</w:t>
            </w:r>
            <w:proofErr w:type="spellEnd"/>
          </w:p>
        </w:tc>
        <w:tc>
          <w:tcPr>
            <w:tcW w:w="1134" w:type="dxa"/>
            <w:shd w:val="clear" w:color="auto" w:fill="C6D9F1"/>
          </w:tcPr>
          <w:p w14:paraId="5F64B6A8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 w:rsidRPr="0054767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4767C">
              <w:rPr>
                <w:sz w:val="18"/>
                <w:szCs w:val="18"/>
              </w:rPr>
              <w:t>.25</w:t>
            </w:r>
          </w:p>
        </w:tc>
        <w:tc>
          <w:tcPr>
            <w:tcW w:w="1276" w:type="dxa"/>
          </w:tcPr>
          <w:p w14:paraId="35C04624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  <w:r w:rsidRPr="005577C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  <w:r w:rsidRPr="005577C4">
              <w:rPr>
                <w:sz w:val="18"/>
                <w:szCs w:val="18"/>
              </w:rPr>
              <w:t xml:space="preserve"> -</w:t>
            </w:r>
            <w:r>
              <w:rPr>
                <w:sz w:val="18"/>
                <w:szCs w:val="18"/>
              </w:rPr>
              <w:t>0</w:t>
            </w:r>
            <w:r w:rsidRPr="005577C4">
              <w:rPr>
                <w:sz w:val="18"/>
                <w:szCs w:val="18"/>
              </w:rPr>
              <w:t>.09</w:t>
            </w:r>
          </w:p>
        </w:tc>
        <w:tc>
          <w:tcPr>
            <w:tcW w:w="850" w:type="dxa"/>
          </w:tcPr>
          <w:p w14:paraId="2C4F9744" w14:textId="77777777" w:rsidR="00A60508" w:rsidRPr="00D36207" w:rsidRDefault="00A60508" w:rsidP="002715F2">
            <w:pPr>
              <w:tabs>
                <w:tab w:val="center" w:pos="388"/>
              </w:tabs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046ACA6C" w14:textId="77777777" w:rsidR="00A60508" w:rsidRPr="001702CD" w:rsidRDefault="00A60508" w:rsidP="002715F2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1702CD"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0</w:t>
            </w:r>
            <w:r w:rsidRPr="001702CD">
              <w:rPr>
                <w:b/>
                <w:sz w:val="18"/>
                <w:szCs w:val="18"/>
              </w:rPr>
              <w:t>.11</w:t>
            </w:r>
          </w:p>
        </w:tc>
        <w:tc>
          <w:tcPr>
            <w:tcW w:w="1418" w:type="dxa"/>
            <w:shd w:val="clear" w:color="auto" w:fill="auto"/>
          </w:tcPr>
          <w:p w14:paraId="0FE445FD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 - 0.08</w:t>
            </w:r>
          </w:p>
        </w:tc>
        <w:tc>
          <w:tcPr>
            <w:tcW w:w="850" w:type="dxa"/>
            <w:shd w:val="clear" w:color="auto" w:fill="auto"/>
          </w:tcPr>
          <w:p w14:paraId="435DA997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A60508" w:rsidRPr="002D31EB" w14:paraId="0D5634F3" w14:textId="77777777" w:rsidTr="002715F2">
        <w:trPr>
          <w:trHeight w:val="321"/>
        </w:trPr>
        <w:tc>
          <w:tcPr>
            <w:tcW w:w="2518" w:type="dxa"/>
            <w:shd w:val="clear" w:color="auto" w:fill="auto"/>
          </w:tcPr>
          <w:p w14:paraId="5D64169A" w14:textId="77777777" w:rsidR="00A60508" w:rsidRPr="0054767C" w:rsidRDefault="00A60508" w:rsidP="002715F2">
            <w:pPr>
              <w:spacing w:after="0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63C3EEA1" w14:textId="77777777" w:rsidR="00A60508" w:rsidRPr="0054767C" w:rsidRDefault="00A60508" w:rsidP="002715F2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A68AC6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626CA8A" w14:textId="77777777" w:rsidR="00A60508" w:rsidRPr="00D36207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6D9F1"/>
          </w:tcPr>
          <w:p w14:paraId="1934C64F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8A884B1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3F7326D" w14:textId="77777777" w:rsidR="00A60508" w:rsidRPr="002D31EB" w:rsidRDefault="00A60508" w:rsidP="002715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</w:tbl>
    <w:p w14:paraId="3F3A0E57" w14:textId="77777777" w:rsidR="00A60508" w:rsidRDefault="00A60508" w:rsidP="00A60508">
      <w:pPr>
        <w:spacing w:after="0"/>
        <w:rPr>
          <w:sz w:val="16"/>
          <w:szCs w:val="16"/>
        </w:rPr>
      </w:pPr>
      <w:r w:rsidRPr="00EA65AB">
        <w:rPr>
          <w:sz w:val="16"/>
          <w:szCs w:val="16"/>
          <w:vertAlign w:val="superscript"/>
        </w:rPr>
        <w:t xml:space="preserve">1 </w:t>
      </w:r>
      <w:r w:rsidRPr="00CE4B35">
        <w:rPr>
          <w:sz w:val="16"/>
          <w:szCs w:val="16"/>
        </w:rPr>
        <w:t xml:space="preserve">PANSS positive symptom score </w:t>
      </w:r>
      <w:r>
        <w:rPr>
          <w:sz w:val="16"/>
          <w:szCs w:val="16"/>
        </w:rPr>
        <w:t xml:space="preserve">(PLS) </w:t>
      </w:r>
      <w:r w:rsidRPr="00CE4B35">
        <w:rPr>
          <w:sz w:val="16"/>
          <w:szCs w:val="16"/>
        </w:rPr>
        <w:t xml:space="preserve">as categorical variable (quartiles), </w:t>
      </w:r>
      <w:r>
        <w:rPr>
          <w:sz w:val="16"/>
          <w:szCs w:val="16"/>
        </w:rPr>
        <w:t xml:space="preserve">fitted as a </w:t>
      </w:r>
      <w:r w:rsidRPr="00CE4B35">
        <w:rPr>
          <w:sz w:val="16"/>
          <w:szCs w:val="16"/>
        </w:rPr>
        <w:t>linear trend</w:t>
      </w:r>
      <w:r>
        <w:rPr>
          <w:sz w:val="16"/>
          <w:szCs w:val="16"/>
        </w:rPr>
        <w:t xml:space="preserve"> (confirmed with Likelihood ratio test)</w:t>
      </w:r>
    </w:p>
    <w:p w14:paraId="3145050F" w14:textId="77777777" w:rsidR="00A60508" w:rsidRDefault="00A60508" w:rsidP="00A60508">
      <w:pPr>
        <w:spacing w:after="0"/>
        <w:rPr>
          <w:sz w:val="16"/>
          <w:szCs w:val="16"/>
        </w:rPr>
      </w:pPr>
      <w:r w:rsidRPr="00EA65AB"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PLS’ </w:t>
      </w:r>
      <w:r w:rsidRPr="00FB2752">
        <w:rPr>
          <w:sz w:val="16"/>
          <w:szCs w:val="16"/>
        </w:rPr>
        <w:t>IDEAS total score as categorical variable</w:t>
      </w:r>
      <w:r>
        <w:rPr>
          <w:sz w:val="16"/>
          <w:szCs w:val="16"/>
        </w:rPr>
        <w:t xml:space="preserve"> (quartiles)</w:t>
      </w:r>
      <w:r w:rsidRPr="00FB2752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fitted as a </w:t>
      </w:r>
      <w:r w:rsidRPr="00FB2752">
        <w:rPr>
          <w:sz w:val="16"/>
          <w:szCs w:val="16"/>
        </w:rPr>
        <w:t>linear trend</w:t>
      </w:r>
      <w:r>
        <w:rPr>
          <w:sz w:val="16"/>
          <w:szCs w:val="16"/>
        </w:rPr>
        <w:t xml:space="preserve"> (confirmed with Likelihood ratio test</w:t>
      </w:r>
      <w:r w:rsidRPr="00FB2752">
        <w:rPr>
          <w:sz w:val="16"/>
          <w:szCs w:val="16"/>
        </w:rPr>
        <w:t>)</w:t>
      </w:r>
    </w:p>
    <w:p w14:paraId="3FDFE80A" w14:textId="77777777" w:rsidR="00A60508" w:rsidRDefault="00A60508" w:rsidP="00A60508">
      <w:pPr>
        <w:spacing w:after="0"/>
        <w:rPr>
          <w:sz w:val="16"/>
          <w:szCs w:val="16"/>
        </w:rPr>
      </w:pPr>
      <w:r w:rsidRPr="00265B03"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PLS age as categorical variable (groups: 16-24; 25-34; 35–44; 45–54; 55 or above), fitted as a linear trend (confirmed with Likelihood ratio test) </w:t>
      </w:r>
    </w:p>
    <w:p w14:paraId="0BD5AE70" w14:textId="77777777" w:rsidR="00A60508" w:rsidRDefault="00A60508" w:rsidP="00A60508">
      <w:pPr>
        <w:spacing w:after="0"/>
        <w:rPr>
          <w:sz w:val="16"/>
          <w:szCs w:val="16"/>
        </w:rPr>
      </w:pPr>
      <w:r w:rsidRPr="00E341A3">
        <w:rPr>
          <w:sz w:val="16"/>
          <w:szCs w:val="16"/>
          <w:vertAlign w:val="superscript"/>
        </w:rPr>
        <w:t>4</w:t>
      </w:r>
      <w:r>
        <w:rPr>
          <w:sz w:val="16"/>
          <w:szCs w:val="16"/>
        </w:rPr>
        <w:t xml:space="preserve"> adjusted for all other variables listed in the first column of the table </w:t>
      </w:r>
    </w:p>
    <w:p w14:paraId="09A7EAED" w14:textId="1B1084D7" w:rsidR="00CC7C05" w:rsidRDefault="00CC7C05">
      <w:r>
        <w:br w:type="page"/>
      </w:r>
    </w:p>
    <w:p w14:paraId="10E0F9EE" w14:textId="77777777" w:rsidR="00CC7C05" w:rsidRPr="00481AD4" w:rsidRDefault="00CC7C05" w:rsidP="00CC7C05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Online file D</w:t>
      </w:r>
    </w:p>
    <w:p w14:paraId="21E0E2AC" w14:textId="77777777" w:rsidR="00CC7C05" w:rsidRDefault="00CC7C05" w:rsidP="00CC7C05">
      <w:pPr>
        <w:pStyle w:val="Caption"/>
        <w:keepNext/>
        <w:jc w:val="both"/>
      </w:pPr>
      <w:r>
        <w:t>Table 4 Crude associations between caregiver stigma experience (CSMS) and knowledge about schizophrenia (KASI)</w:t>
      </w: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1275"/>
        <w:gridCol w:w="1276"/>
        <w:gridCol w:w="992"/>
      </w:tblGrid>
      <w:tr w:rsidR="00CC7C05" w:rsidRPr="00EC2AA3" w14:paraId="08701F5D" w14:textId="77777777" w:rsidTr="002715F2">
        <w:trPr>
          <w:trHeight w:val="337"/>
        </w:trPr>
        <w:tc>
          <w:tcPr>
            <w:tcW w:w="5070" w:type="dxa"/>
            <w:shd w:val="clear" w:color="auto" w:fill="8DB3E2" w:themeFill="text2" w:themeFillTint="66"/>
          </w:tcPr>
          <w:p w14:paraId="4B64B7B3" w14:textId="77777777" w:rsidR="00CC7C05" w:rsidRPr="00EC2AA3" w:rsidRDefault="00CC7C05" w:rsidP="002715F2">
            <w:pPr>
              <w:spacing w:after="0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 xml:space="preserve">CSMS (continuous) and KASI (categorical) – crude </w:t>
            </w:r>
            <w:r>
              <w:rPr>
                <w:b/>
                <w:sz w:val="18"/>
                <w:szCs w:val="18"/>
              </w:rPr>
              <w:t>associations</w:t>
            </w:r>
          </w:p>
        </w:tc>
        <w:tc>
          <w:tcPr>
            <w:tcW w:w="1275" w:type="dxa"/>
            <w:shd w:val="clear" w:color="auto" w:fill="8DB3E2" w:themeFill="text2" w:themeFillTint="66"/>
          </w:tcPr>
          <w:p w14:paraId="71E83859" w14:textId="77777777" w:rsidR="00CC7C05" w:rsidRPr="00EC2AA3" w:rsidRDefault="00CC7C05" w:rsidP="002715F2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8DB3E2" w:themeFill="text2" w:themeFillTint="66"/>
          </w:tcPr>
          <w:p w14:paraId="74C6A4DE" w14:textId="77777777" w:rsidR="00CC7C05" w:rsidRPr="00EC2AA3" w:rsidRDefault="00CC7C05" w:rsidP="002715F2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8DB3E2" w:themeFill="text2" w:themeFillTint="66"/>
          </w:tcPr>
          <w:p w14:paraId="03AFC047" w14:textId="77777777" w:rsidR="00CC7C05" w:rsidRPr="00EC2AA3" w:rsidRDefault="00CC7C05" w:rsidP="002715F2">
            <w:pPr>
              <w:spacing w:after="0"/>
              <w:rPr>
                <w:b/>
                <w:sz w:val="18"/>
                <w:szCs w:val="18"/>
              </w:rPr>
            </w:pPr>
          </w:p>
        </w:tc>
      </w:tr>
      <w:tr w:rsidR="00CC7C05" w:rsidRPr="00EC2AA3" w14:paraId="5F4265C7" w14:textId="77777777" w:rsidTr="002715F2">
        <w:tc>
          <w:tcPr>
            <w:tcW w:w="5070" w:type="dxa"/>
          </w:tcPr>
          <w:p w14:paraId="506FF5C5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6D9F1" w:themeFill="text2" w:themeFillTint="33"/>
          </w:tcPr>
          <w:p w14:paraId="72346F3D" w14:textId="77777777" w:rsidR="00CC7C05" w:rsidRPr="00EC2AA3" w:rsidRDefault="00CC7C05" w:rsidP="002715F2">
            <w:pPr>
              <w:spacing w:after="0"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Regression </w:t>
            </w:r>
            <w:r w:rsidRPr="00EC2AA3">
              <w:rPr>
                <w:b/>
                <w:i/>
                <w:sz w:val="18"/>
                <w:szCs w:val="18"/>
              </w:rPr>
              <w:t>Coefficient</w:t>
            </w:r>
          </w:p>
        </w:tc>
        <w:tc>
          <w:tcPr>
            <w:tcW w:w="1276" w:type="dxa"/>
          </w:tcPr>
          <w:p w14:paraId="609C6DD8" w14:textId="77777777" w:rsidR="00CC7C05" w:rsidRPr="00EC2AA3" w:rsidRDefault="00CC7C05" w:rsidP="002715F2">
            <w:pPr>
              <w:spacing w:after="0"/>
              <w:jc w:val="both"/>
              <w:rPr>
                <w:b/>
                <w:i/>
                <w:sz w:val="18"/>
                <w:szCs w:val="18"/>
              </w:rPr>
            </w:pPr>
            <w:r w:rsidRPr="00EC2AA3">
              <w:rPr>
                <w:b/>
                <w:i/>
                <w:sz w:val="18"/>
                <w:szCs w:val="18"/>
              </w:rPr>
              <w:t>95% CI</w:t>
            </w:r>
          </w:p>
        </w:tc>
        <w:tc>
          <w:tcPr>
            <w:tcW w:w="992" w:type="dxa"/>
          </w:tcPr>
          <w:p w14:paraId="6C2EECE1" w14:textId="77777777" w:rsidR="00CC7C05" w:rsidRPr="00EC2AA3" w:rsidRDefault="00CC7C05" w:rsidP="002715F2">
            <w:pPr>
              <w:spacing w:after="0"/>
              <w:jc w:val="both"/>
              <w:rPr>
                <w:b/>
                <w:i/>
                <w:sz w:val="18"/>
                <w:szCs w:val="18"/>
              </w:rPr>
            </w:pPr>
            <w:r w:rsidRPr="00EC2AA3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CC7C05" w:rsidRPr="00EC2AA3" w14:paraId="73997068" w14:textId="77777777" w:rsidTr="002715F2">
        <w:trPr>
          <w:trHeight w:val="237"/>
        </w:trPr>
        <w:tc>
          <w:tcPr>
            <w:tcW w:w="5070" w:type="dxa"/>
          </w:tcPr>
          <w:p w14:paraId="11476ED1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  <w:highlight w:val="yellow"/>
              </w:rPr>
            </w:pPr>
            <w:r w:rsidRPr="00EC2AA3">
              <w:rPr>
                <w:b/>
                <w:sz w:val="18"/>
                <w:szCs w:val="18"/>
              </w:rPr>
              <w:t>KASI Total Score Subgroups: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7C731480" w14:textId="77777777" w:rsidR="00CC7C05" w:rsidRPr="00EC2AA3" w:rsidRDefault="00CC7C05" w:rsidP="002715F2">
            <w:pPr>
              <w:spacing w:after="0"/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E664C3" w14:textId="77777777" w:rsidR="00CC7C05" w:rsidRPr="00EC2AA3" w:rsidRDefault="00CC7C05" w:rsidP="002715F2">
            <w:pPr>
              <w:spacing w:after="0"/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14:paraId="52B48D31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0.67</w:t>
            </w:r>
          </w:p>
        </w:tc>
      </w:tr>
      <w:tr w:rsidR="00CC7C05" w:rsidRPr="00EC2AA3" w14:paraId="763A8ED4" w14:textId="77777777" w:rsidTr="002715F2">
        <w:trPr>
          <w:trHeight w:val="237"/>
        </w:trPr>
        <w:tc>
          <w:tcPr>
            <w:tcW w:w="5070" w:type="dxa"/>
          </w:tcPr>
          <w:p w14:paraId="607A3D4A" w14:textId="77777777" w:rsidR="00CC7C05" w:rsidRPr="00EC2AA3" w:rsidRDefault="00CC7C05" w:rsidP="002715F2">
            <w:pPr>
              <w:spacing w:after="0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Quartile 1 (Scores 6 – 11)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4C8E354C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76" w:type="dxa"/>
          </w:tcPr>
          <w:p w14:paraId="069F704A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2DA38BE5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</w:tr>
      <w:tr w:rsidR="00CC7C05" w:rsidRPr="00EC2AA3" w14:paraId="5A44AF93" w14:textId="77777777" w:rsidTr="002715F2">
        <w:trPr>
          <w:trHeight w:val="237"/>
        </w:trPr>
        <w:tc>
          <w:tcPr>
            <w:tcW w:w="5070" w:type="dxa"/>
          </w:tcPr>
          <w:p w14:paraId="3F865586" w14:textId="77777777" w:rsidR="00CC7C05" w:rsidRPr="00EC2AA3" w:rsidRDefault="00CC7C05" w:rsidP="002715F2">
            <w:pPr>
              <w:spacing w:after="0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Quartile 2 (Scores 12 - 13)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1F8BCEEC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03</w:t>
            </w:r>
          </w:p>
        </w:tc>
        <w:tc>
          <w:tcPr>
            <w:tcW w:w="1276" w:type="dxa"/>
          </w:tcPr>
          <w:p w14:paraId="518DF406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22 – 0.15</w:t>
            </w:r>
          </w:p>
        </w:tc>
        <w:tc>
          <w:tcPr>
            <w:tcW w:w="992" w:type="dxa"/>
          </w:tcPr>
          <w:p w14:paraId="4DD75E2C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</w:tr>
      <w:tr w:rsidR="00CC7C05" w:rsidRPr="00EC2AA3" w14:paraId="396650B0" w14:textId="77777777" w:rsidTr="002715F2">
        <w:trPr>
          <w:trHeight w:val="237"/>
        </w:trPr>
        <w:tc>
          <w:tcPr>
            <w:tcW w:w="5070" w:type="dxa"/>
          </w:tcPr>
          <w:p w14:paraId="18108255" w14:textId="77777777" w:rsidR="00CC7C05" w:rsidRPr="00EC2AA3" w:rsidRDefault="00CC7C05" w:rsidP="002715F2">
            <w:pPr>
              <w:spacing w:after="0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Quartile 3 (Scores 14 - 15)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4C64A7E2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01</w:t>
            </w:r>
          </w:p>
        </w:tc>
        <w:tc>
          <w:tcPr>
            <w:tcW w:w="1276" w:type="dxa"/>
          </w:tcPr>
          <w:p w14:paraId="4C895AFF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19 – 0.17</w:t>
            </w:r>
          </w:p>
        </w:tc>
        <w:tc>
          <w:tcPr>
            <w:tcW w:w="992" w:type="dxa"/>
          </w:tcPr>
          <w:p w14:paraId="4C74D6EE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</w:tr>
      <w:tr w:rsidR="00CC7C05" w:rsidRPr="00EC2AA3" w14:paraId="03C01055" w14:textId="77777777" w:rsidTr="002715F2">
        <w:trPr>
          <w:trHeight w:val="70"/>
        </w:trPr>
        <w:tc>
          <w:tcPr>
            <w:tcW w:w="5070" w:type="dxa"/>
          </w:tcPr>
          <w:p w14:paraId="25323CD1" w14:textId="77777777" w:rsidR="00CC7C05" w:rsidRPr="00EC2AA3" w:rsidRDefault="00CC7C05" w:rsidP="002715F2">
            <w:pPr>
              <w:spacing w:after="0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Quartile 4 (Scores 16 - 24)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1353DF57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0.08</w:t>
            </w:r>
          </w:p>
        </w:tc>
        <w:tc>
          <w:tcPr>
            <w:tcW w:w="1276" w:type="dxa"/>
          </w:tcPr>
          <w:p w14:paraId="13ABD60A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12 – 0.28</w:t>
            </w:r>
          </w:p>
        </w:tc>
        <w:tc>
          <w:tcPr>
            <w:tcW w:w="992" w:type="dxa"/>
          </w:tcPr>
          <w:p w14:paraId="423EF169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</w:tr>
      <w:tr w:rsidR="00CC7C05" w:rsidRPr="00EC2AA3" w14:paraId="47BE54BF" w14:textId="77777777" w:rsidTr="002715F2">
        <w:trPr>
          <w:trHeight w:val="237"/>
        </w:trPr>
        <w:tc>
          <w:tcPr>
            <w:tcW w:w="5070" w:type="dxa"/>
          </w:tcPr>
          <w:p w14:paraId="7A3F2F6B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6D9F1" w:themeFill="text2" w:themeFillTint="33"/>
          </w:tcPr>
          <w:p w14:paraId="650B11F5" w14:textId="77777777" w:rsidR="00CC7C05" w:rsidRPr="00EC2AA3" w:rsidRDefault="00CC7C05" w:rsidP="002715F2">
            <w:pPr>
              <w:spacing w:after="0"/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BCC808" w14:textId="77777777" w:rsidR="00CC7C05" w:rsidRPr="00EC2AA3" w:rsidRDefault="00CC7C05" w:rsidP="002715F2">
            <w:pPr>
              <w:spacing w:after="0"/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14:paraId="0952C78E" w14:textId="77777777" w:rsidR="00CC7C05" w:rsidRPr="00EC2AA3" w:rsidRDefault="00CC7C05" w:rsidP="002715F2">
            <w:pPr>
              <w:spacing w:after="0"/>
              <w:jc w:val="both"/>
              <w:rPr>
                <w:b/>
                <w:i/>
                <w:sz w:val="18"/>
                <w:szCs w:val="18"/>
              </w:rPr>
            </w:pPr>
          </w:p>
        </w:tc>
      </w:tr>
      <w:tr w:rsidR="00CC7C05" w:rsidRPr="00EC2AA3" w14:paraId="0ACC1905" w14:textId="77777777" w:rsidTr="002715F2">
        <w:trPr>
          <w:trHeight w:val="237"/>
        </w:trPr>
        <w:tc>
          <w:tcPr>
            <w:tcW w:w="5070" w:type="dxa"/>
          </w:tcPr>
          <w:p w14:paraId="6BC60C22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 xml:space="preserve">KASI Binary Sub-scores </w:t>
            </w:r>
          </w:p>
          <w:p w14:paraId="27CC7202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 xml:space="preserve">(Relatively high (score 3 or 4) versus relatively low (score 1 or 2) knowledge) </w:t>
            </w:r>
          </w:p>
          <w:p w14:paraId="693E81BA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6D9F1" w:themeFill="text2" w:themeFillTint="33"/>
          </w:tcPr>
          <w:p w14:paraId="1E03B5F5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F683560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BD44E49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</w:tr>
      <w:tr w:rsidR="00CC7C05" w:rsidRPr="00EC2AA3" w14:paraId="677BDD58" w14:textId="77777777" w:rsidTr="002715F2">
        <w:trPr>
          <w:trHeight w:val="237"/>
        </w:trPr>
        <w:tc>
          <w:tcPr>
            <w:tcW w:w="5070" w:type="dxa"/>
          </w:tcPr>
          <w:p w14:paraId="52E887C4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6D9F1" w:themeFill="text2" w:themeFillTint="33"/>
          </w:tcPr>
          <w:p w14:paraId="3DAD57D3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E0F0987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1ED4BA5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</w:tr>
      <w:tr w:rsidR="00CC7C05" w:rsidRPr="00EC2AA3" w14:paraId="060BD1F9" w14:textId="77777777" w:rsidTr="002715F2">
        <w:trPr>
          <w:trHeight w:val="237"/>
        </w:trPr>
        <w:tc>
          <w:tcPr>
            <w:tcW w:w="5070" w:type="dxa"/>
          </w:tcPr>
          <w:p w14:paraId="15E76219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 xml:space="preserve">Relatively high knowledge about diagnosis  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68AB067D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37</w:t>
            </w:r>
          </w:p>
        </w:tc>
        <w:tc>
          <w:tcPr>
            <w:tcW w:w="1276" w:type="dxa"/>
          </w:tcPr>
          <w:p w14:paraId="0424C61A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21 – 0.14</w:t>
            </w:r>
          </w:p>
        </w:tc>
        <w:tc>
          <w:tcPr>
            <w:tcW w:w="992" w:type="dxa"/>
          </w:tcPr>
          <w:p w14:paraId="11D07B03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0.67</w:t>
            </w:r>
          </w:p>
        </w:tc>
      </w:tr>
      <w:tr w:rsidR="00CC7C05" w:rsidRPr="00EC2AA3" w14:paraId="0D889CBD" w14:textId="77777777" w:rsidTr="002715F2">
        <w:trPr>
          <w:trHeight w:val="237"/>
        </w:trPr>
        <w:tc>
          <w:tcPr>
            <w:tcW w:w="5070" w:type="dxa"/>
          </w:tcPr>
          <w:p w14:paraId="0E82F38F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Relatively high knowledge about symptomatology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50C66DF8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28</w:t>
            </w:r>
          </w:p>
        </w:tc>
        <w:tc>
          <w:tcPr>
            <w:tcW w:w="1276" w:type="dxa"/>
          </w:tcPr>
          <w:p w14:paraId="6775A5B3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16 – 0.10</w:t>
            </w:r>
          </w:p>
        </w:tc>
        <w:tc>
          <w:tcPr>
            <w:tcW w:w="992" w:type="dxa"/>
          </w:tcPr>
          <w:p w14:paraId="27629F5E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0.68</w:t>
            </w:r>
          </w:p>
        </w:tc>
      </w:tr>
      <w:tr w:rsidR="00CC7C05" w:rsidRPr="00EC2AA3" w14:paraId="2EB0B5F6" w14:textId="77777777" w:rsidTr="002715F2">
        <w:trPr>
          <w:trHeight w:val="237"/>
        </w:trPr>
        <w:tc>
          <w:tcPr>
            <w:tcW w:w="5070" w:type="dxa"/>
          </w:tcPr>
          <w:p w14:paraId="4CF1ABFE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 xml:space="preserve">Relatively high knowledge about </w:t>
            </w:r>
            <w:r>
              <w:rPr>
                <w:sz w:val="18"/>
                <w:szCs w:val="18"/>
              </w:rPr>
              <w:t>a</w:t>
            </w:r>
            <w:r w:rsidRPr="00EC2AA3">
              <w:rPr>
                <w:sz w:val="18"/>
                <w:szCs w:val="18"/>
              </w:rPr>
              <w:t>etiology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6E6004FD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0.09</w:t>
            </w:r>
          </w:p>
        </w:tc>
        <w:tc>
          <w:tcPr>
            <w:tcW w:w="1276" w:type="dxa"/>
          </w:tcPr>
          <w:p w14:paraId="74AC5651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10 -0.29</w:t>
            </w:r>
          </w:p>
        </w:tc>
        <w:tc>
          <w:tcPr>
            <w:tcW w:w="992" w:type="dxa"/>
          </w:tcPr>
          <w:p w14:paraId="12785DBC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0.34</w:t>
            </w:r>
          </w:p>
        </w:tc>
      </w:tr>
      <w:tr w:rsidR="00CC7C05" w:rsidRPr="00EC2AA3" w14:paraId="15BB9BEC" w14:textId="77777777" w:rsidTr="002715F2">
        <w:trPr>
          <w:trHeight w:val="237"/>
        </w:trPr>
        <w:tc>
          <w:tcPr>
            <w:tcW w:w="5070" w:type="dxa"/>
          </w:tcPr>
          <w:p w14:paraId="4C416ED7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Relatively high knowledge about medication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05460B18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0.09</w:t>
            </w:r>
          </w:p>
        </w:tc>
        <w:tc>
          <w:tcPr>
            <w:tcW w:w="1276" w:type="dxa"/>
          </w:tcPr>
          <w:p w14:paraId="6B245B27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04 – 0.22</w:t>
            </w:r>
          </w:p>
        </w:tc>
        <w:tc>
          <w:tcPr>
            <w:tcW w:w="992" w:type="dxa"/>
          </w:tcPr>
          <w:p w14:paraId="6CC9D349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0.16</w:t>
            </w:r>
          </w:p>
        </w:tc>
      </w:tr>
      <w:tr w:rsidR="00CC7C05" w:rsidRPr="00EC2AA3" w14:paraId="3530C168" w14:textId="77777777" w:rsidTr="002715F2">
        <w:trPr>
          <w:trHeight w:val="237"/>
        </w:trPr>
        <w:tc>
          <w:tcPr>
            <w:tcW w:w="5070" w:type="dxa"/>
          </w:tcPr>
          <w:p w14:paraId="59595EB6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Relatively high knowledge about course and prognosis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54934BE0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14:paraId="31D2AF76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11 – 0.17</w:t>
            </w:r>
          </w:p>
        </w:tc>
        <w:tc>
          <w:tcPr>
            <w:tcW w:w="992" w:type="dxa"/>
          </w:tcPr>
          <w:p w14:paraId="7AA20899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0.63</w:t>
            </w:r>
          </w:p>
        </w:tc>
      </w:tr>
      <w:tr w:rsidR="00CC7C05" w:rsidRPr="00EC2AA3" w14:paraId="6A293CE7" w14:textId="77777777" w:rsidTr="002715F2">
        <w:trPr>
          <w:trHeight w:val="337"/>
        </w:trPr>
        <w:tc>
          <w:tcPr>
            <w:tcW w:w="5070" w:type="dxa"/>
          </w:tcPr>
          <w:p w14:paraId="2A7874F2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Relatively high knowledge about management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14:paraId="6A2B2A4C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0.05</w:t>
            </w:r>
          </w:p>
        </w:tc>
        <w:tc>
          <w:tcPr>
            <w:tcW w:w="1276" w:type="dxa"/>
          </w:tcPr>
          <w:p w14:paraId="1502A344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  <w:r w:rsidRPr="00EC2AA3">
              <w:rPr>
                <w:sz w:val="18"/>
                <w:szCs w:val="18"/>
              </w:rPr>
              <w:t>-0.08 – 0.19</w:t>
            </w:r>
          </w:p>
        </w:tc>
        <w:tc>
          <w:tcPr>
            <w:tcW w:w="992" w:type="dxa"/>
          </w:tcPr>
          <w:p w14:paraId="213E32A2" w14:textId="77777777" w:rsidR="00CC7C05" w:rsidRPr="00EC2AA3" w:rsidRDefault="00CC7C05" w:rsidP="002715F2">
            <w:pPr>
              <w:spacing w:after="0"/>
              <w:jc w:val="both"/>
              <w:rPr>
                <w:b/>
                <w:sz w:val="18"/>
                <w:szCs w:val="18"/>
              </w:rPr>
            </w:pPr>
            <w:r w:rsidRPr="00EC2AA3">
              <w:rPr>
                <w:b/>
                <w:sz w:val="18"/>
                <w:szCs w:val="18"/>
              </w:rPr>
              <w:t>0.42</w:t>
            </w:r>
          </w:p>
        </w:tc>
      </w:tr>
      <w:tr w:rsidR="00CC7C05" w:rsidRPr="00EC2AA3" w14:paraId="243E0016" w14:textId="77777777" w:rsidTr="002715F2">
        <w:tc>
          <w:tcPr>
            <w:tcW w:w="5070" w:type="dxa"/>
          </w:tcPr>
          <w:p w14:paraId="4B1251C5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6D9F1" w:themeFill="text2" w:themeFillTint="33"/>
          </w:tcPr>
          <w:p w14:paraId="18D7C2F8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85F53C0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C1CB44E" w14:textId="77777777" w:rsidR="00CC7C05" w:rsidRPr="00EC2AA3" w:rsidRDefault="00CC7C05" w:rsidP="002715F2">
            <w:pPr>
              <w:spacing w:after="0"/>
              <w:jc w:val="both"/>
              <w:rPr>
                <w:sz w:val="18"/>
                <w:szCs w:val="18"/>
              </w:rPr>
            </w:pPr>
          </w:p>
        </w:tc>
      </w:tr>
    </w:tbl>
    <w:p w14:paraId="79960742" w14:textId="77777777" w:rsidR="00CC7C05" w:rsidRDefault="00CC7C05" w:rsidP="00CC7C05">
      <w:pPr>
        <w:jc w:val="both"/>
      </w:pPr>
    </w:p>
    <w:p w14:paraId="63C4F7DB" w14:textId="0BA162D2" w:rsidR="00CC7C05" w:rsidRDefault="00CC7C05">
      <w:r>
        <w:br w:type="page"/>
      </w:r>
    </w:p>
    <w:p w14:paraId="156EF537" w14:textId="77777777" w:rsidR="00CC7C05" w:rsidRDefault="00CC7C05" w:rsidP="00CC7C05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Online file E</w:t>
      </w:r>
    </w:p>
    <w:p w14:paraId="5CC20928" w14:textId="77777777" w:rsidR="00CC7C05" w:rsidRPr="00A7675A" w:rsidRDefault="00CC7C05" w:rsidP="00CC7C05">
      <w:pPr>
        <w:rPr>
          <w:b/>
          <w:sz w:val="28"/>
          <w:szCs w:val="28"/>
        </w:rPr>
      </w:pPr>
      <w:r w:rsidRPr="00961EB2">
        <w:rPr>
          <w:b/>
        </w:rPr>
        <w:t>Additional quotes</w:t>
      </w:r>
    </w:p>
    <w:p w14:paraId="1AE63CFE" w14:textId="77777777" w:rsidR="00CC7C05" w:rsidRPr="00712DA9" w:rsidRDefault="00CC7C05" w:rsidP="00CC7C05">
      <w:pPr>
        <w:pStyle w:val="ListParagraph"/>
        <w:numPr>
          <w:ilvl w:val="0"/>
          <w:numId w:val="3"/>
        </w:numPr>
        <w:rPr>
          <w:b/>
        </w:rPr>
      </w:pPr>
      <w:r w:rsidRPr="00AE7D11">
        <w:t xml:space="preserve">Example of caregivers reporting being </w:t>
      </w:r>
      <w:r w:rsidRPr="00712DA9">
        <w:rPr>
          <w:i/>
        </w:rPr>
        <w:t>‘treated without respect’</w:t>
      </w:r>
      <w:r w:rsidRPr="00712DA9">
        <w:rPr>
          <w:b/>
        </w:rPr>
        <w:t xml:space="preserve">: </w:t>
      </w:r>
    </w:p>
    <w:p w14:paraId="0DBEA09D" w14:textId="77777777" w:rsidR="00CC7C05" w:rsidRPr="00E11840" w:rsidRDefault="00CC7C05" w:rsidP="00CC7C05">
      <w:pPr>
        <w:tabs>
          <w:tab w:val="left" w:pos="255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72"/>
          <w:tab w:val="left" w:pos="10080"/>
          <w:tab w:val="left" w:pos="10800"/>
          <w:tab w:val="left" w:pos="11520"/>
        </w:tabs>
        <w:autoSpaceDE w:val="0"/>
        <w:autoSpaceDN w:val="0"/>
        <w:adjustRightInd w:val="0"/>
        <w:spacing w:after="0" w:line="360" w:lineRule="auto"/>
        <w:ind w:left="1440" w:right="288"/>
        <w:jc w:val="both"/>
        <w:rPr>
          <w:rFonts w:cs="Calibri"/>
          <w:i/>
          <w:lang w:val="en-US"/>
        </w:rPr>
      </w:pPr>
      <w:r w:rsidRPr="00E11840">
        <w:rPr>
          <w:rFonts w:cs="Calibri"/>
          <w:i/>
          <w:lang w:val="en-US"/>
        </w:rPr>
        <w:t>My friends would look at me with disgrace. They w</w:t>
      </w:r>
      <w:r>
        <w:rPr>
          <w:rFonts w:cs="Calibri"/>
          <w:i/>
          <w:lang w:val="en-US"/>
        </w:rPr>
        <w:t>ould</w:t>
      </w:r>
      <w:r w:rsidRPr="00E11840">
        <w:rPr>
          <w:rFonts w:cs="Calibri"/>
          <w:i/>
          <w:lang w:val="en-US"/>
        </w:rPr>
        <w:t xml:space="preserve"> not respect me. Even my relatives w</w:t>
      </w:r>
      <w:r>
        <w:rPr>
          <w:rFonts w:cs="Calibri"/>
          <w:i/>
          <w:lang w:val="en-US"/>
        </w:rPr>
        <w:t>ould '</w:t>
      </w:r>
      <w:r w:rsidRPr="00E11840">
        <w:rPr>
          <w:rFonts w:cs="Calibri"/>
          <w:i/>
          <w:lang w:val="en-US"/>
        </w:rPr>
        <w:t>not respect me. I may not get respect in my old work place. (…) When there is a tribunal in our area, I could not go and talk there. I would feel very embarrassed and I would stay at home.</w:t>
      </w:r>
    </w:p>
    <w:p w14:paraId="65244D52" w14:textId="77777777" w:rsidR="00CC7C05" w:rsidRPr="00291AC7" w:rsidRDefault="00CC7C05" w:rsidP="00CC7C05">
      <w:pPr>
        <w:tabs>
          <w:tab w:val="left" w:pos="255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</w:tabs>
        <w:autoSpaceDE w:val="0"/>
        <w:autoSpaceDN w:val="0"/>
        <w:adjustRightInd w:val="0"/>
        <w:spacing w:after="0" w:line="360" w:lineRule="auto"/>
        <w:ind w:left="1298"/>
        <w:rPr>
          <w:rFonts w:cs="Calibri"/>
          <w:i/>
          <w:lang w:eastAsia="en-GB"/>
        </w:rPr>
      </w:pPr>
    </w:p>
    <w:p w14:paraId="3CB73C06" w14:textId="77777777" w:rsidR="00CC7C05" w:rsidRDefault="00CC7C05" w:rsidP="00CC7C05">
      <w:pPr>
        <w:tabs>
          <w:tab w:val="left" w:pos="255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72"/>
          <w:tab w:val="left" w:pos="10080"/>
          <w:tab w:val="left" w:pos="10800"/>
          <w:tab w:val="left" w:pos="11520"/>
        </w:tabs>
        <w:autoSpaceDE w:val="0"/>
        <w:autoSpaceDN w:val="0"/>
        <w:adjustRightInd w:val="0"/>
        <w:spacing w:after="0" w:line="360" w:lineRule="auto"/>
        <w:ind w:left="1440" w:right="288"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Male caregiver, brother of male PLS, Tamil Nadu </w:t>
      </w:r>
    </w:p>
    <w:p w14:paraId="5C8687F9" w14:textId="77777777" w:rsidR="00CC7C05" w:rsidRDefault="00CC7C05" w:rsidP="00CC7C05"/>
    <w:p w14:paraId="301B3479" w14:textId="77777777" w:rsidR="00CC7C05" w:rsidRDefault="00CC7C05" w:rsidP="00CC7C05">
      <w:pPr>
        <w:pStyle w:val="ListParagraph"/>
        <w:numPr>
          <w:ilvl w:val="0"/>
          <w:numId w:val="3"/>
        </w:numPr>
      </w:pPr>
      <w:r>
        <w:t xml:space="preserve">On the link between </w:t>
      </w:r>
      <w:r w:rsidRPr="00712DA9">
        <w:rPr>
          <w:i/>
        </w:rPr>
        <w:t xml:space="preserve">‘Reduced ability to meet role expectations’ </w:t>
      </w:r>
      <w:r>
        <w:t xml:space="preserve">and </w:t>
      </w:r>
      <w:r w:rsidRPr="00712DA9">
        <w:rPr>
          <w:i/>
        </w:rPr>
        <w:t>‘Negative reactions’</w:t>
      </w:r>
    </w:p>
    <w:p w14:paraId="1EB8D7B5" w14:textId="77777777" w:rsidR="00CC7C05" w:rsidRDefault="00CC7C05" w:rsidP="00CC7C05">
      <w:pPr>
        <w:tabs>
          <w:tab w:val="left" w:pos="255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72"/>
          <w:tab w:val="left" w:pos="10080"/>
          <w:tab w:val="left" w:pos="10800"/>
          <w:tab w:val="left" w:pos="11520"/>
        </w:tabs>
        <w:autoSpaceDE w:val="0"/>
        <w:autoSpaceDN w:val="0"/>
        <w:adjustRightInd w:val="0"/>
        <w:spacing w:after="0" w:line="360" w:lineRule="auto"/>
        <w:ind w:left="1440" w:right="288"/>
        <w:jc w:val="both"/>
        <w:rPr>
          <w:rFonts w:cs="Calibri"/>
          <w:i/>
          <w:lang w:val="en-US"/>
        </w:rPr>
      </w:pPr>
      <w:r w:rsidRPr="007C1380">
        <w:rPr>
          <w:rFonts w:cs="Calibri"/>
          <w:i/>
          <w:lang w:val="en-US"/>
        </w:rPr>
        <w:t xml:space="preserve">“I have a son who is 30 years old. I am yet to get him married. Since there is a girl with illness in the family, how can I get him married? I feel very bad </w:t>
      </w:r>
      <w:r>
        <w:rPr>
          <w:rFonts w:cs="Calibri"/>
          <w:i/>
          <w:lang w:val="en-US"/>
        </w:rPr>
        <w:t>for this situation. (</w:t>
      </w:r>
      <w:proofErr w:type="gramStart"/>
      <w:r>
        <w:rPr>
          <w:rFonts w:cs="Calibri"/>
          <w:i/>
          <w:lang w:val="en-US"/>
        </w:rPr>
        <w:t>…)I</w:t>
      </w:r>
      <w:proofErr w:type="gramEnd"/>
      <w:r>
        <w:rPr>
          <w:rFonts w:cs="Calibri"/>
          <w:i/>
          <w:lang w:val="en-US"/>
        </w:rPr>
        <w:t xml:space="preserve">[My sisters] </w:t>
      </w:r>
      <w:r w:rsidRPr="007C1380">
        <w:rPr>
          <w:rFonts w:cs="Calibri"/>
          <w:i/>
          <w:lang w:val="en-US"/>
        </w:rPr>
        <w:t>have got their sons and daughters married. Whenever I meet them</w:t>
      </w:r>
      <w:r>
        <w:rPr>
          <w:rFonts w:cs="Calibri"/>
          <w:i/>
          <w:lang w:val="en-US"/>
        </w:rPr>
        <w:t>,</w:t>
      </w:r>
      <w:r w:rsidRPr="007C1380">
        <w:rPr>
          <w:rFonts w:cs="Calibri"/>
          <w:i/>
          <w:lang w:val="en-US"/>
        </w:rPr>
        <w:t xml:space="preserve"> they curse me that I have </w:t>
      </w:r>
      <w:r>
        <w:rPr>
          <w:rFonts w:cs="Calibri"/>
          <w:i/>
          <w:lang w:val="en-US"/>
        </w:rPr>
        <w:t>not discharged my duty properly</w:t>
      </w:r>
      <w:r w:rsidRPr="007C1380">
        <w:rPr>
          <w:rFonts w:cs="Calibri"/>
          <w:i/>
          <w:lang w:val="en-US"/>
        </w:rPr>
        <w:t>.”</w:t>
      </w:r>
    </w:p>
    <w:p w14:paraId="3437F4C0" w14:textId="77777777" w:rsidR="00CC7C05" w:rsidRPr="007C1380" w:rsidRDefault="00CC7C05" w:rsidP="00CC7C05">
      <w:pPr>
        <w:tabs>
          <w:tab w:val="left" w:pos="255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72"/>
          <w:tab w:val="left" w:pos="10080"/>
          <w:tab w:val="left" w:pos="10800"/>
          <w:tab w:val="left" w:pos="11520"/>
        </w:tabs>
        <w:autoSpaceDE w:val="0"/>
        <w:autoSpaceDN w:val="0"/>
        <w:adjustRightInd w:val="0"/>
        <w:spacing w:after="0" w:line="360" w:lineRule="auto"/>
        <w:ind w:left="1440" w:right="288"/>
        <w:jc w:val="both"/>
        <w:rPr>
          <w:rFonts w:cs="Calibri"/>
          <w:i/>
          <w:lang w:val="en-US"/>
        </w:rPr>
      </w:pPr>
    </w:p>
    <w:p w14:paraId="61B533DA" w14:textId="77777777" w:rsidR="00CC7C05" w:rsidRPr="007C1380" w:rsidRDefault="00CC7C05" w:rsidP="00CC7C05">
      <w:pPr>
        <w:tabs>
          <w:tab w:val="left" w:pos="255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72"/>
          <w:tab w:val="left" w:pos="10080"/>
          <w:tab w:val="left" w:pos="10800"/>
          <w:tab w:val="left" w:pos="11520"/>
        </w:tabs>
        <w:autoSpaceDE w:val="0"/>
        <w:autoSpaceDN w:val="0"/>
        <w:adjustRightInd w:val="0"/>
        <w:spacing w:after="0" w:line="360" w:lineRule="auto"/>
        <w:ind w:left="1440" w:right="288"/>
        <w:jc w:val="both"/>
        <w:rPr>
          <w:rFonts w:cs="Calibri"/>
          <w:lang w:val="en-US"/>
        </w:rPr>
      </w:pPr>
      <w:r w:rsidRPr="007C1380">
        <w:rPr>
          <w:rFonts w:cs="Calibri"/>
          <w:lang w:val="en-US"/>
        </w:rPr>
        <w:t xml:space="preserve">Female Caregiver, mother of female PLS, </w:t>
      </w:r>
      <w:r>
        <w:rPr>
          <w:rFonts w:cs="Calibri"/>
          <w:lang w:val="en-US"/>
        </w:rPr>
        <w:t>Tamil Nadu</w:t>
      </w:r>
    </w:p>
    <w:p w14:paraId="7F9324AF" w14:textId="77777777" w:rsidR="00CC7C05" w:rsidRDefault="00CC7C05" w:rsidP="00CC7C05"/>
    <w:p w14:paraId="4AF33C65" w14:textId="77777777" w:rsidR="00CC7C05" w:rsidRDefault="00CC7C05" w:rsidP="00CC7C05">
      <w:pPr>
        <w:pStyle w:val="ListParagraph"/>
        <w:numPr>
          <w:ilvl w:val="0"/>
          <w:numId w:val="3"/>
        </w:numPr>
      </w:pPr>
      <w:r>
        <w:t>On being ‘labelled’ as member of a ‘mad house’</w:t>
      </w:r>
    </w:p>
    <w:p w14:paraId="7060BB0A" w14:textId="77777777" w:rsidR="00CC7C05" w:rsidRDefault="00CC7C05" w:rsidP="00CC7C05">
      <w:pPr>
        <w:tabs>
          <w:tab w:val="left" w:pos="255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72"/>
          <w:tab w:val="left" w:pos="10080"/>
          <w:tab w:val="left" w:pos="10800"/>
          <w:tab w:val="left" w:pos="11520"/>
        </w:tabs>
        <w:autoSpaceDE w:val="0"/>
        <w:autoSpaceDN w:val="0"/>
        <w:adjustRightInd w:val="0"/>
        <w:spacing w:after="0" w:line="360" w:lineRule="auto"/>
        <w:ind w:left="1440" w:right="288"/>
        <w:jc w:val="both"/>
        <w:rPr>
          <w:rFonts w:cs="Calibri"/>
          <w:i/>
          <w:lang w:val="en-US"/>
        </w:rPr>
      </w:pPr>
      <w:r w:rsidRPr="007C1380">
        <w:rPr>
          <w:rFonts w:cs="Calibri"/>
          <w:i/>
          <w:lang w:val="en-US"/>
        </w:rPr>
        <w:t xml:space="preserve">Others look at him [the PLS] with shame.  They call him “loose”. When anyone asks for our address, people refer to our house as ‘mad house’. (…) They would identify me as the brother of a mad person. </w:t>
      </w:r>
    </w:p>
    <w:p w14:paraId="49F4725B" w14:textId="77777777" w:rsidR="00CC7C05" w:rsidRDefault="00CC7C05" w:rsidP="00CC7C05">
      <w:pPr>
        <w:tabs>
          <w:tab w:val="left" w:pos="255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72"/>
          <w:tab w:val="left" w:pos="10080"/>
          <w:tab w:val="left" w:pos="10800"/>
          <w:tab w:val="left" w:pos="11520"/>
        </w:tabs>
        <w:autoSpaceDE w:val="0"/>
        <w:autoSpaceDN w:val="0"/>
        <w:adjustRightInd w:val="0"/>
        <w:spacing w:after="0" w:line="360" w:lineRule="auto"/>
        <w:ind w:left="1440" w:right="288"/>
        <w:jc w:val="both"/>
        <w:rPr>
          <w:rFonts w:cs="Calibri"/>
          <w:i/>
          <w:lang w:val="en-US"/>
        </w:rPr>
      </w:pPr>
    </w:p>
    <w:p w14:paraId="41D3F37C" w14:textId="77777777" w:rsidR="00CC7C05" w:rsidRPr="00712DA9" w:rsidRDefault="00CC7C05" w:rsidP="00CC7C05">
      <w:pPr>
        <w:tabs>
          <w:tab w:val="left" w:pos="255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72"/>
          <w:tab w:val="left" w:pos="10080"/>
          <w:tab w:val="left" w:pos="10800"/>
          <w:tab w:val="left" w:pos="11520"/>
        </w:tabs>
        <w:autoSpaceDE w:val="0"/>
        <w:autoSpaceDN w:val="0"/>
        <w:adjustRightInd w:val="0"/>
        <w:spacing w:after="0" w:line="360" w:lineRule="auto"/>
        <w:ind w:left="1440" w:right="288"/>
        <w:jc w:val="both"/>
        <w:rPr>
          <w:rFonts w:cs="Calibri"/>
          <w:lang w:val="en-US"/>
        </w:rPr>
      </w:pPr>
      <w:r w:rsidRPr="00712DA9">
        <w:rPr>
          <w:rFonts w:cs="Calibri"/>
          <w:lang w:eastAsia="en-GB"/>
        </w:rPr>
        <w:t>Male caregiver, brother of male PLS, Tamil Nadu</w:t>
      </w:r>
    </w:p>
    <w:p w14:paraId="7B30C17F" w14:textId="77777777" w:rsidR="00CC7C05" w:rsidRDefault="00CC7C05" w:rsidP="00CC7C05"/>
    <w:p w14:paraId="4958BEDF" w14:textId="77777777" w:rsidR="00D850FE" w:rsidRPr="00D850FE" w:rsidRDefault="00D850FE" w:rsidP="00D850FE"/>
    <w:p w14:paraId="54776B4F" w14:textId="77777777" w:rsidR="00D850FE" w:rsidRPr="00D850FE" w:rsidRDefault="00D850FE" w:rsidP="00D850FE"/>
    <w:p w14:paraId="17CCB9A1" w14:textId="045CA2E0" w:rsidR="00D850FE" w:rsidRDefault="00D850FE" w:rsidP="00DA7A6E">
      <w:pPr>
        <w:pStyle w:val="Caption"/>
      </w:pPr>
    </w:p>
    <w:p w14:paraId="1C1E650B" w14:textId="77777777" w:rsidR="006C0164" w:rsidRDefault="00D850FE" w:rsidP="00D850FE">
      <w:pPr>
        <w:pStyle w:val="Caption"/>
        <w:tabs>
          <w:tab w:val="left" w:pos="2052"/>
        </w:tabs>
      </w:pPr>
      <w:r>
        <w:tab/>
      </w:r>
      <w:bookmarkEnd w:id="0"/>
    </w:p>
    <w:p w14:paraId="73F607B7" w14:textId="77777777" w:rsidR="006C0164" w:rsidRDefault="006C0164" w:rsidP="00D850FE">
      <w:pPr>
        <w:pStyle w:val="Caption"/>
        <w:tabs>
          <w:tab w:val="left" w:pos="2052"/>
        </w:tabs>
      </w:pPr>
    </w:p>
    <w:p w14:paraId="173FA310" w14:textId="77777777" w:rsidR="00D174E4" w:rsidRPr="00D174E4" w:rsidRDefault="006C0164" w:rsidP="00D174E4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D174E4" w:rsidRPr="00D174E4">
        <w:t xml:space="preserve">BARROWCLOUGH, C., TARRIER, N., WATTS, S., VAUGHN, C., BAMRAH, J. S. &amp; FREEMAN, H. L. 1987. Assessing the Functional Value of Relatives' Knowledge about Schizophrenia: A Preliminary Report. </w:t>
      </w:r>
      <w:r w:rsidR="00D174E4" w:rsidRPr="00D174E4">
        <w:rPr>
          <w:i/>
        </w:rPr>
        <w:t>British Journal of Psychiatry</w:t>
      </w:r>
      <w:r w:rsidR="00D174E4" w:rsidRPr="00D174E4">
        <w:rPr>
          <w:b/>
        </w:rPr>
        <w:t>,</w:t>
      </w:r>
      <w:r w:rsidR="00D174E4" w:rsidRPr="00D174E4">
        <w:t xml:space="preserve"> 1-8.</w:t>
      </w:r>
    </w:p>
    <w:p w14:paraId="57DD1FBD" w14:textId="77777777" w:rsidR="00D174E4" w:rsidRPr="00D174E4" w:rsidRDefault="00D174E4" w:rsidP="00D174E4">
      <w:pPr>
        <w:pStyle w:val="EndNoteBibliography"/>
        <w:spacing w:after="0"/>
        <w:ind w:left="720" w:hanging="720"/>
      </w:pPr>
      <w:r w:rsidRPr="00D174E4">
        <w:t xml:space="preserve">KAY, S. R., FISZBEIN, A. &amp; OPLER, L. A. 1987. The positive and negative syndrome scale (PANSS) for schizophrenia. </w:t>
      </w:r>
      <w:r w:rsidRPr="00D174E4">
        <w:rPr>
          <w:i/>
        </w:rPr>
        <w:t>Schizophr Bull,</w:t>
      </w:r>
      <w:r w:rsidRPr="00D174E4">
        <w:t xml:space="preserve"> 13</w:t>
      </w:r>
      <w:r w:rsidRPr="00D174E4">
        <w:rPr>
          <w:b/>
        </w:rPr>
        <w:t>,</w:t>
      </w:r>
      <w:r w:rsidRPr="00D174E4">
        <w:t xml:space="preserve"> 261-76.</w:t>
      </w:r>
    </w:p>
    <w:p w14:paraId="75C69485" w14:textId="77777777" w:rsidR="00D174E4" w:rsidRPr="00D174E4" w:rsidRDefault="00D174E4" w:rsidP="00D174E4">
      <w:pPr>
        <w:pStyle w:val="EndNoteBibliography"/>
        <w:ind w:left="720" w:hanging="720"/>
      </w:pPr>
      <w:r w:rsidRPr="00D174E4">
        <w:t xml:space="preserve">SELL, H. 1998. </w:t>
      </w:r>
      <w:r w:rsidRPr="00D174E4">
        <w:rPr>
          <w:i/>
        </w:rPr>
        <w:t xml:space="preserve">The burden assessment schedule, </w:t>
      </w:r>
      <w:r w:rsidRPr="00D174E4">
        <w:t>New Delhi, World Health Organisation, Regional Office.</w:t>
      </w:r>
    </w:p>
    <w:p w14:paraId="5F980783" w14:textId="59178142" w:rsidR="00712DA9" w:rsidRDefault="006C0164" w:rsidP="00D174E4">
      <w:pPr>
        <w:pStyle w:val="Caption"/>
      </w:pPr>
      <w:r>
        <w:fldChar w:fldCharType="end"/>
      </w:r>
    </w:p>
    <w:sectPr w:rsidR="00712DA9" w:rsidSect="00836A6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180BC4" w14:textId="77777777" w:rsidR="000C5EC3" w:rsidRDefault="000C5EC3" w:rsidP="000B387F">
      <w:pPr>
        <w:spacing w:after="0" w:line="240" w:lineRule="auto"/>
      </w:pPr>
      <w:r>
        <w:separator/>
      </w:r>
    </w:p>
  </w:endnote>
  <w:endnote w:type="continuationSeparator" w:id="0">
    <w:p w14:paraId="3CBE937E" w14:textId="77777777" w:rsidR="000C5EC3" w:rsidRDefault="000C5EC3" w:rsidP="000B3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7453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84F36" w14:textId="1F9D1A3C" w:rsidR="000B387F" w:rsidRDefault="000B38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74E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3A440BF" w14:textId="77777777" w:rsidR="000B387F" w:rsidRDefault="000B38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4DF8AB" w14:textId="77777777" w:rsidR="000C5EC3" w:rsidRDefault="000C5EC3" w:rsidP="000B387F">
      <w:pPr>
        <w:spacing w:after="0" w:line="240" w:lineRule="auto"/>
      </w:pPr>
      <w:r>
        <w:separator/>
      </w:r>
    </w:p>
  </w:footnote>
  <w:footnote w:type="continuationSeparator" w:id="0">
    <w:p w14:paraId="0C97BF6C" w14:textId="77777777" w:rsidR="000C5EC3" w:rsidRDefault="000C5EC3" w:rsidP="000B38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6017A"/>
    <w:multiLevelType w:val="hybridMultilevel"/>
    <w:tmpl w:val="D3667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A0F94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5117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5766F12"/>
    <w:multiLevelType w:val="hybridMultilevel"/>
    <w:tmpl w:val="E1B09B62"/>
    <w:lvl w:ilvl="0" w:tplc="3334D9B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ar9a9aytxp2meszt4pstx7020vz5xfx25w&quot;&gt;Post_PhD&lt;record-ids&gt;&lt;item&gt;617&lt;/item&gt;&lt;item&gt;621&lt;/item&gt;&lt;item&gt;9181&lt;/item&gt;&lt;/record-ids&gt;&lt;/item&gt;&lt;/Libraries&gt;"/>
  </w:docVars>
  <w:rsids>
    <w:rsidRoot w:val="00505F09"/>
    <w:rsid w:val="00015C74"/>
    <w:rsid w:val="00027B39"/>
    <w:rsid w:val="00053646"/>
    <w:rsid w:val="000B387F"/>
    <w:rsid w:val="000B4CEA"/>
    <w:rsid w:val="000C01A8"/>
    <w:rsid w:val="000C5EC3"/>
    <w:rsid w:val="000D1D80"/>
    <w:rsid w:val="000E5434"/>
    <w:rsid w:val="001063A8"/>
    <w:rsid w:val="00116749"/>
    <w:rsid w:val="001702CD"/>
    <w:rsid w:val="002041A3"/>
    <w:rsid w:val="0023301B"/>
    <w:rsid w:val="00265B03"/>
    <w:rsid w:val="002B0BC3"/>
    <w:rsid w:val="00323608"/>
    <w:rsid w:val="00345624"/>
    <w:rsid w:val="00351603"/>
    <w:rsid w:val="00371A46"/>
    <w:rsid w:val="003F0F69"/>
    <w:rsid w:val="00405D20"/>
    <w:rsid w:val="00420593"/>
    <w:rsid w:val="004821DF"/>
    <w:rsid w:val="00482CE0"/>
    <w:rsid w:val="004B1819"/>
    <w:rsid w:val="004D1520"/>
    <w:rsid w:val="00505F09"/>
    <w:rsid w:val="0054767C"/>
    <w:rsid w:val="00557751"/>
    <w:rsid w:val="005577C4"/>
    <w:rsid w:val="00562BF8"/>
    <w:rsid w:val="005D016B"/>
    <w:rsid w:val="005F59F0"/>
    <w:rsid w:val="00614073"/>
    <w:rsid w:val="00686DF0"/>
    <w:rsid w:val="006A46FF"/>
    <w:rsid w:val="006C0164"/>
    <w:rsid w:val="006C14CB"/>
    <w:rsid w:val="006F07DC"/>
    <w:rsid w:val="00712DA9"/>
    <w:rsid w:val="0072425E"/>
    <w:rsid w:val="007300FB"/>
    <w:rsid w:val="007470DE"/>
    <w:rsid w:val="007601D2"/>
    <w:rsid w:val="0079379F"/>
    <w:rsid w:val="007C1AE7"/>
    <w:rsid w:val="007E61F2"/>
    <w:rsid w:val="008134A6"/>
    <w:rsid w:val="00836A61"/>
    <w:rsid w:val="0085532D"/>
    <w:rsid w:val="0085747D"/>
    <w:rsid w:val="00857C0D"/>
    <w:rsid w:val="00861C0D"/>
    <w:rsid w:val="00894E75"/>
    <w:rsid w:val="008F16A3"/>
    <w:rsid w:val="00925205"/>
    <w:rsid w:val="0093048A"/>
    <w:rsid w:val="00961EB2"/>
    <w:rsid w:val="009A6190"/>
    <w:rsid w:val="009F406F"/>
    <w:rsid w:val="00A42046"/>
    <w:rsid w:val="00A56D75"/>
    <w:rsid w:val="00A60508"/>
    <w:rsid w:val="00A84277"/>
    <w:rsid w:val="00AC2FB4"/>
    <w:rsid w:val="00AE7D11"/>
    <w:rsid w:val="00B7317E"/>
    <w:rsid w:val="00BA7802"/>
    <w:rsid w:val="00BD411B"/>
    <w:rsid w:val="00BF5983"/>
    <w:rsid w:val="00C04323"/>
    <w:rsid w:val="00C34287"/>
    <w:rsid w:val="00C6192F"/>
    <w:rsid w:val="00CC7C05"/>
    <w:rsid w:val="00CE4B35"/>
    <w:rsid w:val="00CE4FEB"/>
    <w:rsid w:val="00D174E4"/>
    <w:rsid w:val="00D27545"/>
    <w:rsid w:val="00D850FE"/>
    <w:rsid w:val="00DA7A6E"/>
    <w:rsid w:val="00DB0BB5"/>
    <w:rsid w:val="00DC1A53"/>
    <w:rsid w:val="00DC229E"/>
    <w:rsid w:val="00E05E36"/>
    <w:rsid w:val="00E341A3"/>
    <w:rsid w:val="00EA65AB"/>
    <w:rsid w:val="00ED586A"/>
    <w:rsid w:val="00F13BF0"/>
    <w:rsid w:val="00F31FD6"/>
    <w:rsid w:val="00F32545"/>
    <w:rsid w:val="00F46D89"/>
    <w:rsid w:val="00F8103D"/>
    <w:rsid w:val="00FB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B68C52"/>
  <w15:docId w15:val="{15192934-B260-4670-9C92-FA1831811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05F0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F09"/>
    <w:pPr>
      <w:keepNext/>
      <w:numPr>
        <w:numId w:val="1"/>
      </w:numPr>
      <w:spacing w:before="240" w:after="60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05F09"/>
    <w:pPr>
      <w:keepNext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5F09"/>
    <w:pPr>
      <w:keepNext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505F09"/>
    <w:pPr>
      <w:keepNext/>
      <w:numPr>
        <w:ilvl w:val="3"/>
        <w:numId w:val="1"/>
      </w:numPr>
      <w:spacing w:before="240" w:after="60"/>
      <w:ind w:left="864"/>
      <w:outlineLvl w:val="3"/>
    </w:pPr>
    <w:rPr>
      <w:rFonts w:eastAsia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505F09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505F09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505F09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505F09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505F09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F09"/>
    <w:rPr>
      <w:rFonts w:ascii="Calibri" w:eastAsia="Times New Roman" w:hAnsi="Calibri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5F09"/>
    <w:rPr>
      <w:rFonts w:ascii="Calibri" w:eastAsia="Times New Roman" w:hAnsi="Calibri" w:cs="Times New Roman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05F09"/>
    <w:rPr>
      <w:rFonts w:ascii="Calibri" w:eastAsia="Times New Roman" w:hAnsi="Calibri" w:cs="Times New Roman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05F09"/>
    <w:rPr>
      <w:rFonts w:ascii="Calibri" w:eastAsia="Times New Roman" w:hAnsi="Calibri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505F0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05F09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505F09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505F09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505F09"/>
    <w:rPr>
      <w:rFonts w:ascii="Cambria" w:eastAsia="Times New Roman" w:hAnsi="Cambria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505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5F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F09"/>
    <w:rPr>
      <w:rFonts w:ascii="Calibri" w:eastAsia="Calibri" w:hAnsi="Calibri" w:cs="Times New Roman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505F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F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F09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6F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6FF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5775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C0164"/>
    <w:pPr>
      <w:spacing w:after="0"/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164"/>
    <w:rPr>
      <w:rFonts w:ascii="Calibri" w:eastAsia="Calibri" w:hAnsi="Calibri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0164"/>
    <w:pPr>
      <w:spacing w:line="240" w:lineRule="auto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0164"/>
    <w:rPr>
      <w:rFonts w:ascii="Calibri" w:eastAsia="Calibri" w:hAnsi="Calibri" w:cs="Times New Roman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3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87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B3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87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538A6-ADB9-4F11-9B23-BE107A103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7</Words>
  <Characters>1132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0960301</dc:creator>
  <cp:lastModifiedBy>mirja</cp:lastModifiedBy>
  <cp:revision>6</cp:revision>
  <cp:lastPrinted>2015-07-29T14:41:00Z</cp:lastPrinted>
  <dcterms:created xsi:type="dcterms:W3CDTF">2016-10-31T03:24:00Z</dcterms:created>
  <dcterms:modified xsi:type="dcterms:W3CDTF">2016-11-06T17:17:00Z</dcterms:modified>
</cp:coreProperties>
</file>